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EB541D" w14:textId="77777777" w:rsidR="003A5921" w:rsidRPr="00645519" w:rsidRDefault="003A5921" w:rsidP="003A5921">
      <w:pPr>
        <w:pStyle w:val="CM11"/>
        <w:spacing w:after="0" w:line="480" w:lineRule="auto"/>
        <w:jc w:val="center"/>
        <w:rPr>
          <w:rFonts w:ascii="Times New Roman" w:eastAsia="KGOKB D+ Adv O T 6c 1def 61. B"/>
        </w:rPr>
      </w:pPr>
      <w:r w:rsidRPr="00645519">
        <w:rPr>
          <w:rFonts w:ascii="Times New Roman"/>
          <w:b/>
          <w:color w:val="000000" w:themeColor="text1"/>
        </w:rPr>
        <w:t xml:space="preserve">TABLE </w:t>
      </w:r>
      <w:r w:rsidR="00CA72EF">
        <w:rPr>
          <w:rFonts w:ascii="Times New Roman"/>
          <w:b/>
          <w:color w:val="000000" w:themeColor="text1"/>
        </w:rPr>
        <w:t>S</w:t>
      </w:r>
      <w:r w:rsidRPr="00645519">
        <w:rPr>
          <w:rFonts w:ascii="Times New Roman"/>
          <w:b/>
          <w:color w:val="000000" w:themeColor="text1"/>
        </w:rPr>
        <w:t>1</w:t>
      </w:r>
      <w:r w:rsidRPr="00645519">
        <w:rPr>
          <w:rFonts w:ascii="Times New Roman"/>
          <w:b/>
          <w:color w:val="000000" w:themeColor="text1"/>
        </w:rPr>
        <w:t>．</w:t>
      </w:r>
      <w:r w:rsidRPr="00645519">
        <w:rPr>
          <w:rFonts w:ascii="Times New Roman"/>
          <w:b/>
          <w:color w:val="000000" w:themeColor="text1"/>
        </w:rPr>
        <w:t xml:space="preserve"> </w:t>
      </w:r>
      <w:r w:rsidRPr="00645519">
        <w:rPr>
          <w:rFonts w:ascii="Times New Roman"/>
        </w:rPr>
        <w:t>Gene-speciﬁc primers for quantitative RT-PCR</w:t>
      </w:r>
    </w:p>
    <w:p w14:paraId="1C06D1F3" w14:textId="77777777" w:rsidR="003A5921" w:rsidRPr="00645519" w:rsidRDefault="003A5921" w:rsidP="003A592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413"/>
        <w:gridCol w:w="1843"/>
        <w:gridCol w:w="5040"/>
      </w:tblGrid>
      <w:tr w:rsidR="003A5921" w:rsidRPr="00645519" w14:paraId="38656ADD" w14:textId="77777777" w:rsidTr="00B90FC4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B122F4" w14:textId="77777777" w:rsidR="003A5921" w:rsidRPr="00645519" w:rsidRDefault="003A5921" w:rsidP="00B90FC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45519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96D603" w14:textId="77777777" w:rsidR="003A5921" w:rsidRPr="00645519" w:rsidRDefault="003A5921" w:rsidP="00B90FC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45519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cession NO.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9D1618" w14:textId="77777777" w:rsidR="003A5921" w:rsidRPr="00645519" w:rsidRDefault="003A5921" w:rsidP="00B90FC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4551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ecific Primer</w:t>
            </w:r>
          </w:p>
        </w:tc>
      </w:tr>
      <w:tr w:rsidR="003A5921" w:rsidRPr="00645519" w14:paraId="450ECC66" w14:textId="77777777" w:rsidTr="00B90FC4">
        <w:tc>
          <w:tcPr>
            <w:tcW w:w="141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5C17974" w14:textId="77777777" w:rsidR="003A5921" w:rsidRPr="00645519" w:rsidRDefault="003A5921" w:rsidP="00B90FC4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45519">
              <w:rPr>
                <w:rFonts w:ascii="Times New Roman" w:hAnsi="Times New Roman" w:cs="Times New Roman"/>
                <w:i/>
                <w:sz w:val="24"/>
                <w:szCs w:val="24"/>
              </w:rPr>
              <w:t>OsLOX2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A5D1077" w14:textId="77777777" w:rsidR="003A5921" w:rsidRPr="00645519" w:rsidRDefault="003A5921" w:rsidP="00B90F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5519">
              <w:rPr>
                <w:rFonts w:ascii="Times New Roman" w:hAnsi="Times New Roman" w:cs="Times New Roman"/>
                <w:sz w:val="24"/>
                <w:szCs w:val="24"/>
              </w:rPr>
              <w:t>UI3681</w:t>
            </w:r>
          </w:p>
        </w:tc>
        <w:tc>
          <w:tcPr>
            <w:tcW w:w="5040" w:type="dxa"/>
            <w:tcBorders>
              <w:top w:val="single" w:sz="4" w:space="0" w:color="auto"/>
            </w:tcBorders>
            <w:shd w:val="clear" w:color="auto" w:fill="auto"/>
          </w:tcPr>
          <w:p w14:paraId="2F4D56FC" w14:textId="77777777" w:rsidR="003A5921" w:rsidRPr="00645519" w:rsidRDefault="003A5921" w:rsidP="00B90F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45519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645519">
                <w:rPr>
                  <w:rFonts w:ascii="Times New Roman" w:hAnsi="Times New Roman" w:cs="Times New Roman"/>
                  <w:sz w:val="24"/>
                  <w:szCs w:val="24"/>
                </w:rPr>
                <w:t>5’</w:t>
              </w:r>
            </w:smartTag>
            <w:r w:rsidRPr="00645519">
              <w:rPr>
                <w:rFonts w:ascii="Times New Roman" w:hAnsi="Times New Roman" w:cs="Times New Roman"/>
                <w:sz w:val="24"/>
                <w:szCs w:val="24"/>
              </w:rPr>
              <w:t>-ATCTCCCAAGTGAAACACCACA-3</w:t>
            </w:r>
          </w:p>
        </w:tc>
      </w:tr>
      <w:tr w:rsidR="003A5921" w:rsidRPr="00645519" w14:paraId="33F1FDB9" w14:textId="77777777" w:rsidTr="00B90FC4">
        <w:tc>
          <w:tcPr>
            <w:tcW w:w="1413" w:type="dxa"/>
            <w:vMerge/>
            <w:shd w:val="clear" w:color="auto" w:fill="auto"/>
          </w:tcPr>
          <w:p w14:paraId="63C45080" w14:textId="77777777" w:rsidR="003A5921" w:rsidRPr="00645519" w:rsidRDefault="003A5921" w:rsidP="00B90FC4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7D512A78" w14:textId="77777777" w:rsidR="003A5921" w:rsidRPr="00645519" w:rsidRDefault="003A5921" w:rsidP="00B90F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0" w:type="dxa"/>
            <w:shd w:val="clear" w:color="auto" w:fill="auto"/>
          </w:tcPr>
          <w:p w14:paraId="2DD733FB" w14:textId="77777777" w:rsidR="003A5921" w:rsidRPr="00645519" w:rsidRDefault="003A5921" w:rsidP="00B90F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45519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645519">
                <w:rPr>
                  <w:rFonts w:ascii="Times New Roman" w:hAnsi="Times New Roman" w:cs="Times New Roman"/>
                  <w:sz w:val="24"/>
                  <w:szCs w:val="24"/>
                </w:rPr>
                <w:t>5’</w:t>
              </w:r>
            </w:smartTag>
            <w:r w:rsidRPr="00645519">
              <w:rPr>
                <w:rFonts w:ascii="Times New Roman" w:hAnsi="Times New Roman" w:cs="Times New Roman"/>
                <w:sz w:val="24"/>
                <w:szCs w:val="24"/>
              </w:rPr>
              <w:t>-TCATAAACCCTGTCCCATTCTT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645519">
                <w:rPr>
                  <w:rFonts w:ascii="Times New Roman" w:hAnsi="Times New Roman" w:cs="Times New Roman"/>
                  <w:sz w:val="24"/>
                  <w:szCs w:val="24"/>
                </w:rPr>
                <w:t>-3’</w:t>
              </w:r>
            </w:smartTag>
          </w:p>
        </w:tc>
      </w:tr>
      <w:tr w:rsidR="003A5921" w:rsidRPr="00645519" w14:paraId="1F55BE1F" w14:textId="77777777" w:rsidTr="00B90FC4">
        <w:tc>
          <w:tcPr>
            <w:tcW w:w="1413" w:type="dxa"/>
            <w:vMerge w:val="restart"/>
            <w:shd w:val="clear" w:color="auto" w:fill="auto"/>
          </w:tcPr>
          <w:p w14:paraId="659F7E5E" w14:textId="77777777" w:rsidR="003A5921" w:rsidRPr="00645519" w:rsidRDefault="003A5921" w:rsidP="00B90FC4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45519">
              <w:rPr>
                <w:rFonts w:ascii="Times New Roman" w:hAnsi="Times New Roman" w:cs="Times New Roman"/>
                <w:i/>
                <w:sz w:val="24"/>
                <w:szCs w:val="24"/>
              </w:rPr>
              <w:t>OsAOS2</w:t>
            </w:r>
          </w:p>
        </w:tc>
        <w:tc>
          <w:tcPr>
            <w:tcW w:w="1843" w:type="dxa"/>
            <w:vMerge w:val="restart"/>
            <w:shd w:val="clear" w:color="auto" w:fill="auto"/>
          </w:tcPr>
          <w:p w14:paraId="32BFC606" w14:textId="77777777" w:rsidR="003A5921" w:rsidRPr="00645519" w:rsidRDefault="003A5921" w:rsidP="00B90F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5519">
              <w:rPr>
                <w:rFonts w:ascii="Times New Roman" w:hAnsi="Times New Roman" w:cs="Times New Roman"/>
                <w:sz w:val="24"/>
                <w:szCs w:val="24"/>
              </w:rPr>
              <w:t>03g12500</w:t>
            </w:r>
          </w:p>
        </w:tc>
        <w:tc>
          <w:tcPr>
            <w:tcW w:w="5040" w:type="dxa"/>
            <w:shd w:val="clear" w:color="auto" w:fill="auto"/>
          </w:tcPr>
          <w:p w14:paraId="021CA0E9" w14:textId="77777777" w:rsidR="003A5921" w:rsidRPr="00645519" w:rsidRDefault="003A5921" w:rsidP="00B90FC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45519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645519">
                <w:rPr>
                  <w:rFonts w:ascii="Times New Roman" w:hAnsi="Times New Roman" w:cs="Times New Roman"/>
                  <w:sz w:val="24"/>
                  <w:szCs w:val="24"/>
                </w:rPr>
                <w:t>5’</w:t>
              </w:r>
            </w:smartTag>
            <w:r w:rsidRPr="00645519">
              <w:rPr>
                <w:rFonts w:ascii="Times New Roman" w:hAnsi="Times New Roman" w:cs="Times New Roman"/>
                <w:sz w:val="24"/>
                <w:szCs w:val="24"/>
              </w:rPr>
              <w:t>-CTCGTCGGAAGGCTGTTGC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645519">
                <w:rPr>
                  <w:rFonts w:ascii="Times New Roman" w:hAnsi="Times New Roman" w:cs="Times New Roman"/>
                  <w:sz w:val="24"/>
                  <w:szCs w:val="24"/>
                </w:rPr>
                <w:t xml:space="preserve"> -3’</w:t>
              </w:r>
            </w:smartTag>
          </w:p>
        </w:tc>
      </w:tr>
      <w:tr w:rsidR="003A5921" w:rsidRPr="00645519" w14:paraId="2EA3FB71" w14:textId="77777777" w:rsidTr="00B90FC4">
        <w:tc>
          <w:tcPr>
            <w:tcW w:w="1413" w:type="dxa"/>
            <w:vMerge/>
            <w:shd w:val="clear" w:color="auto" w:fill="auto"/>
          </w:tcPr>
          <w:p w14:paraId="376B7CF0" w14:textId="77777777" w:rsidR="003A5921" w:rsidRPr="00645519" w:rsidRDefault="003A5921" w:rsidP="00B90FC4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31A4CD38" w14:textId="77777777" w:rsidR="003A5921" w:rsidRPr="00645519" w:rsidRDefault="003A5921" w:rsidP="00B90FC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5040" w:type="dxa"/>
            <w:shd w:val="clear" w:color="auto" w:fill="auto"/>
          </w:tcPr>
          <w:p w14:paraId="1A61A281" w14:textId="77777777" w:rsidR="003A5921" w:rsidRPr="00645519" w:rsidRDefault="003A5921" w:rsidP="00B90F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45519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645519">
                <w:rPr>
                  <w:rFonts w:ascii="Times New Roman" w:hAnsi="Times New Roman" w:cs="Times New Roman"/>
                  <w:sz w:val="24"/>
                  <w:szCs w:val="24"/>
                </w:rPr>
                <w:t>5’</w:t>
              </w:r>
            </w:smartTag>
            <w:r w:rsidRPr="00645519">
              <w:rPr>
                <w:rFonts w:ascii="Times New Roman" w:hAnsi="Times New Roman" w:cs="Times New Roman"/>
                <w:sz w:val="24"/>
                <w:szCs w:val="24"/>
              </w:rPr>
              <w:t>-ACGATTGACGGCGGAGGT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645519">
                <w:rPr>
                  <w:rFonts w:ascii="Times New Roman" w:hAnsi="Times New Roman" w:cs="Times New Roman"/>
                  <w:sz w:val="24"/>
                  <w:szCs w:val="24"/>
                </w:rPr>
                <w:t xml:space="preserve"> -3’</w:t>
              </w:r>
            </w:smartTag>
          </w:p>
        </w:tc>
      </w:tr>
      <w:tr w:rsidR="003A5921" w:rsidRPr="00645519" w14:paraId="6F0AED56" w14:textId="77777777" w:rsidTr="00B90FC4">
        <w:tc>
          <w:tcPr>
            <w:tcW w:w="1413" w:type="dxa"/>
            <w:vMerge w:val="restart"/>
            <w:shd w:val="clear" w:color="auto" w:fill="auto"/>
          </w:tcPr>
          <w:p w14:paraId="63F1E9F4" w14:textId="77777777" w:rsidR="003A5921" w:rsidRPr="00645519" w:rsidRDefault="003A5921" w:rsidP="00B90F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45519">
              <w:rPr>
                <w:rFonts w:ascii="Times New Roman" w:hAnsi="Times New Roman" w:cs="Times New Roman"/>
                <w:i/>
                <w:sz w:val="24"/>
                <w:szCs w:val="24"/>
              </w:rPr>
              <w:t>OsActin</w:t>
            </w:r>
            <w:proofErr w:type="spellEnd"/>
          </w:p>
        </w:tc>
        <w:tc>
          <w:tcPr>
            <w:tcW w:w="1843" w:type="dxa"/>
            <w:vMerge w:val="restart"/>
            <w:shd w:val="clear" w:color="auto" w:fill="auto"/>
          </w:tcPr>
          <w:p w14:paraId="52A90F8E" w14:textId="77777777" w:rsidR="003A5921" w:rsidRPr="00645519" w:rsidRDefault="003A5921" w:rsidP="00B90F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45519">
              <w:rPr>
                <w:rFonts w:ascii="Times New Roman" w:hAnsi="Times New Roman" w:cs="Times New Roman"/>
                <w:sz w:val="24"/>
                <w:szCs w:val="24"/>
              </w:rPr>
              <w:t>DQ159948</w:t>
            </w:r>
          </w:p>
        </w:tc>
        <w:tc>
          <w:tcPr>
            <w:tcW w:w="5040" w:type="dxa"/>
            <w:shd w:val="clear" w:color="auto" w:fill="auto"/>
          </w:tcPr>
          <w:p w14:paraId="3AC6933A" w14:textId="77777777" w:rsidR="003A5921" w:rsidRPr="00645519" w:rsidRDefault="003A5921" w:rsidP="00B90FC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45519">
                <w:rPr>
                  <w:rFonts w:ascii="Times New Roman" w:hAnsi="Times New Roman" w:cs="Times New Roman"/>
                  <w:sz w:val="24"/>
                  <w:szCs w:val="24"/>
                </w:rPr>
                <w:t>F:5’-CTGCGGGTATCCATGAGACT -3’</w:t>
              </w:r>
            </w:smartTag>
          </w:p>
        </w:tc>
      </w:tr>
      <w:tr w:rsidR="003A5921" w:rsidRPr="00645519" w14:paraId="132BA54E" w14:textId="77777777" w:rsidTr="00B90FC4">
        <w:tc>
          <w:tcPr>
            <w:tcW w:w="1413" w:type="dxa"/>
            <w:vMerge/>
            <w:shd w:val="clear" w:color="auto" w:fill="auto"/>
          </w:tcPr>
          <w:p w14:paraId="113FF135" w14:textId="77777777" w:rsidR="003A5921" w:rsidRPr="00645519" w:rsidRDefault="003A5921" w:rsidP="00B90FC4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5D15468F" w14:textId="77777777" w:rsidR="003A5921" w:rsidRPr="00645519" w:rsidRDefault="003A5921" w:rsidP="00B90FC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5040" w:type="dxa"/>
            <w:shd w:val="clear" w:color="auto" w:fill="auto"/>
          </w:tcPr>
          <w:p w14:paraId="1440C0A8" w14:textId="77777777" w:rsidR="003A5921" w:rsidRPr="00645519" w:rsidRDefault="003A5921" w:rsidP="00B90F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45519">
                <w:rPr>
                  <w:rFonts w:ascii="Times New Roman" w:hAnsi="Times New Roman" w:cs="Times New Roman"/>
                  <w:sz w:val="24"/>
                  <w:szCs w:val="24"/>
                </w:rPr>
                <w:t>R:5’-GCAATGCCAGGGAACATAGT-3’</w:t>
              </w:r>
            </w:smartTag>
          </w:p>
        </w:tc>
      </w:tr>
      <w:tr w:rsidR="003A5921" w:rsidRPr="00645519" w14:paraId="7DFC7E71" w14:textId="77777777" w:rsidTr="00B90FC4">
        <w:tc>
          <w:tcPr>
            <w:tcW w:w="1413" w:type="dxa"/>
            <w:vMerge w:val="restart"/>
            <w:shd w:val="clear" w:color="auto" w:fill="auto"/>
          </w:tcPr>
          <w:p w14:paraId="0C7164A0" w14:textId="77777777" w:rsidR="003A5921" w:rsidRPr="00645519" w:rsidRDefault="003A5921" w:rsidP="00B90FC4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45519">
              <w:rPr>
                <w:rFonts w:ascii="Times New Roman" w:hAnsi="Times New Roman" w:cs="Times New Roman"/>
                <w:i/>
                <w:sz w:val="24"/>
                <w:szCs w:val="24"/>
              </w:rPr>
              <w:t>OsLsi1</w:t>
            </w:r>
          </w:p>
        </w:tc>
        <w:tc>
          <w:tcPr>
            <w:tcW w:w="1843" w:type="dxa"/>
            <w:vMerge w:val="restart"/>
            <w:shd w:val="clear" w:color="auto" w:fill="auto"/>
          </w:tcPr>
          <w:p w14:paraId="752E05F2" w14:textId="77777777" w:rsidR="003A5921" w:rsidRPr="00645519" w:rsidRDefault="003A5921" w:rsidP="00B90FC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45519">
              <w:rPr>
                <w:rFonts w:ascii="Times New Roman" w:hAnsi="Times New Roman" w:cs="Times New Roman"/>
                <w:sz w:val="24"/>
                <w:szCs w:val="24"/>
              </w:rPr>
              <w:t>02g0745100</w:t>
            </w:r>
          </w:p>
        </w:tc>
        <w:tc>
          <w:tcPr>
            <w:tcW w:w="5040" w:type="dxa"/>
            <w:shd w:val="clear" w:color="auto" w:fill="auto"/>
          </w:tcPr>
          <w:p w14:paraId="01A6FB1F" w14:textId="77777777" w:rsidR="003A5921" w:rsidRPr="00645519" w:rsidRDefault="003A5921" w:rsidP="00B90F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45519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645519">
                <w:rPr>
                  <w:rFonts w:ascii="Times New Roman" w:hAnsi="Times New Roman" w:cs="Times New Roman"/>
                  <w:sz w:val="24"/>
                  <w:szCs w:val="24"/>
                </w:rPr>
                <w:t>5’</w:t>
              </w:r>
            </w:smartTag>
            <w:r w:rsidRPr="00645519">
              <w:rPr>
                <w:rFonts w:ascii="Times New Roman" w:hAnsi="Times New Roman" w:cs="Times New Roman"/>
                <w:sz w:val="24"/>
                <w:szCs w:val="24"/>
              </w:rPr>
              <w:t>-TCGCCGACTTCTTCCCTC -3’</w:t>
            </w:r>
          </w:p>
        </w:tc>
      </w:tr>
      <w:tr w:rsidR="003A5921" w:rsidRPr="00645519" w14:paraId="44AF8C68" w14:textId="77777777" w:rsidTr="00B90FC4">
        <w:tc>
          <w:tcPr>
            <w:tcW w:w="1413" w:type="dxa"/>
            <w:vMerge/>
            <w:shd w:val="clear" w:color="auto" w:fill="auto"/>
          </w:tcPr>
          <w:p w14:paraId="5A8BBF5E" w14:textId="77777777" w:rsidR="003A5921" w:rsidRPr="00645519" w:rsidRDefault="003A5921" w:rsidP="00B90F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3E396A5E" w14:textId="77777777" w:rsidR="003A5921" w:rsidRPr="00645519" w:rsidRDefault="003A5921" w:rsidP="00B90F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040" w:type="dxa"/>
            <w:shd w:val="clear" w:color="auto" w:fill="auto"/>
          </w:tcPr>
          <w:p w14:paraId="3BB25D3C" w14:textId="77777777" w:rsidR="003A5921" w:rsidRPr="00645519" w:rsidRDefault="003A5921" w:rsidP="00B90F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45519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645519">
                <w:rPr>
                  <w:rFonts w:ascii="Times New Roman" w:hAnsi="Times New Roman" w:cs="Times New Roman"/>
                  <w:sz w:val="24"/>
                  <w:szCs w:val="24"/>
                </w:rPr>
                <w:t>5’</w:t>
              </w:r>
            </w:smartTag>
            <w:r w:rsidRPr="00645519">
              <w:rPr>
                <w:rFonts w:ascii="Times New Roman" w:hAnsi="Times New Roman" w:cs="Times New Roman"/>
                <w:sz w:val="24"/>
                <w:szCs w:val="24"/>
              </w:rPr>
              <w:t>-ATCGCTCCGGTGAACTGC -3’</w:t>
            </w:r>
          </w:p>
        </w:tc>
      </w:tr>
      <w:tr w:rsidR="003A5921" w:rsidRPr="00645519" w14:paraId="0D94E326" w14:textId="77777777" w:rsidTr="00B90FC4">
        <w:tc>
          <w:tcPr>
            <w:tcW w:w="1413" w:type="dxa"/>
            <w:vMerge w:val="restart"/>
            <w:shd w:val="clear" w:color="auto" w:fill="auto"/>
          </w:tcPr>
          <w:p w14:paraId="1DAA41CF" w14:textId="77777777" w:rsidR="003A5921" w:rsidRPr="00645519" w:rsidRDefault="003A5921" w:rsidP="00B90FC4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45519">
              <w:rPr>
                <w:rFonts w:ascii="Times New Roman" w:hAnsi="Times New Roman" w:cs="Times New Roman"/>
                <w:i/>
                <w:sz w:val="24"/>
                <w:szCs w:val="24"/>
              </w:rPr>
              <w:t>OsCOI1a</w:t>
            </w:r>
          </w:p>
        </w:tc>
        <w:tc>
          <w:tcPr>
            <w:tcW w:w="1843" w:type="dxa"/>
            <w:vMerge w:val="restart"/>
            <w:shd w:val="clear" w:color="auto" w:fill="auto"/>
          </w:tcPr>
          <w:p w14:paraId="27AB5561" w14:textId="77777777" w:rsidR="003A5921" w:rsidRPr="00645519" w:rsidRDefault="003A5921" w:rsidP="00B90FC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45519">
              <w:rPr>
                <w:rFonts w:ascii="Times New Roman" w:hAnsi="Times New Roman" w:cs="Times New Roman"/>
                <w:sz w:val="24"/>
                <w:szCs w:val="24"/>
              </w:rPr>
              <w:t>AY423550</w:t>
            </w:r>
          </w:p>
        </w:tc>
        <w:tc>
          <w:tcPr>
            <w:tcW w:w="5040" w:type="dxa"/>
            <w:shd w:val="clear" w:color="auto" w:fill="auto"/>
          </w:tcPr>
          <w:p w14:paraId="72F72009" w14:textId="77777777" w:rsidR="003A5921" w:rsidRPr="00645519" w:rsidRDefault="003A5921" w:rsidP="00B90F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5519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45519">
                <w:rPr>
                  <w:rFonts w:ascii="Times New Roman" w:hAnsi="Times New Roman" w:cs="Times New Roman"/>
                  <w:sz w:val="24"/>
                  <w:szCs w:val="24"/>
                </w:rPr>
                <w:t>5’</w:t>
              </w:r>
            </w:smartTag>
            <w:r w:rsidRPr="00645519">
              <w:rPr>
                <w:rFonts w:ascii="Times New Roman" w:hAnsi="Times New Roman" w:cs="Times New Roman"/>
                <w:sz w:val="24"/>
                <w:szCs w:val="24"/>
              </w:rPr>
              <w:t>-GATGCCCTCCCTGAGATACA -3’</w:t>
            </w:r>
          </w:p>
        </w:tc>
      </w:tr>
      <w:tr w:rsidR="003A5921" w:rsidRPr="00645519" w14:paraId="370545BA" w14:textId="77777777" w:rsidTr="00B90FC4">
        <w:tc>
          <w:tcPr>
            <w:tcW w:w="1413" w:type="dxa"/>
            <w:vMerge/>
            <w:shd w:val="clear" w:color="auto" w:fill="auto"/>
          </w:tcPr>
          <w:p w14:paraId="23DACF3F" w14:textId="77777777" w:rsidR="003A5921" w:rsidRPr="00645519" w:rsidRDefault="003A5921" w:rsidP="00B90F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1C4D5E55" w14:textId="77777777" w:rsidR="003A5921" w:rsidRPr="00645519" w:rsidRDefault="003A5921" w:rsidP="00B90F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040" w:type="dxa"/>
            <w:shd w:val="clear" w:color="auto" w:fill="auto"/>
          </w:tcPr>
          <w:p w14:paraId="5F28B06E" w14:textId="77777777" w:rsidR="003A5921" w:rsidRPr="00645519" w:rsidRDefault="003A5921" w:rsidP="00B90F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45519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45519">
                <w:rPr>
                  <w:rFonts w:ascii="Times New Roman" w:hAnsi="Times New Roman" w:cs="Times New Roman"/>
                  <w:sz w:val="24"/>
                  <w:szCs w:val="24"/>
                </w:rPr>
                <w:t>5’</w:t>
              </w:r>
            </w:smartTag>
            <w:r w:rsidRPr="00645519">
              <w:rPr>
                <w:rFonts w:ascii="Times New Roman" w:hAnsi="Times New Roman" w:cs="Times New Roman"/>
                <w:sz w:val="24"/>
                <w:szCs w:val="24"/>
              </w:rPr>
              <w:t>-AGTCAGACCTCCTTCCAGCA -3’</w:t>
            </w:r>
          </w:p>
        </w:tc>
      </w:tr>
      <w:tr w:rsidR="003A5921" w:rsidRPr="00645519" w14:paraId="7C36EEB0" w14:textId="77777777" w:rsidTr="00B90FC4">
        <w:tc>
          <w:tcPr>
            <w:tcW w:w="1413" w:type="dxa"/>
            <w:vMerge w:val="restart"/>
            <w:shd w:val="clear" w:color="auto" w:fill="auto"/>
          </w:tcPr>
          <w:p w14:paraId="6050BB46" w14:textId="77777777" w:rsidR="003A5921" w:rsidRPr="00645519" w:rsidRDefault="003A5921" w:rsidP="00B90FC4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45519">
              <w:rPr>
                <w:rFonts w:ascii="Times New Roman" w:hAnsi="Times New Roman" w:cs="Times New Roman"/>
                <w:i/>
                <w:sz w:val="24"/>
                <w:szCs w:val="24"/>
              </w:rPr>
              <w:t>OsCOI1b</w:t>
            </w:r>
          </w:p>
        </w:tc>
        <w:tc>
          <w:tcPr>
            <w:tcW w:w="1843" w:type="dxa"/>
            <w:vMerge w:val="restart"/>
            <w:shd w:val="clear" w:color="auto" w:fill="auto"/>
          </w:tcPr>
          <w:p w14:paraId="142D49F1" w14:textId="77777777" w:rsidR="003A5921" w:rsidRPr="00645519" w:rsidRDefault="003A5921" w:rsidP="00B90FC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45519">
              <w:rPr>
                <w:rFonts w:ascii="Times New Roman" w:hAnsi="Times New Roman" w:cs="Times New Roman"/>
                <w:sz w:val="24"/>
                <w:szCs w:val="24"/>
              </w:rPr>
              <w:t>AY423551</w:t>
            </w:r>
          </w:p>
        </w:tc>
        <w:tc>
          <w:tcPr>
            <w:tcW w:w="5040" w:type="dxa"/>
            <w:shd w:val="clear" w:color="auto" w:fill="auto"/>
          </w:tcPr>
          <w:p w14:paraId="287A7067" w14:textId="77777777" w:rsidR="003A5921" w:rsidRPr="00645519" w:rsidRDefault="003A5921" w:rsidP="00B90FC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45519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645519">
                <w:rPr>
                  <w:rFonts w:ascii="Times New Roman" w:hAnsi="Times New Roman" w:cs="Times New Roman"/>
                  <w:sz w:val="24"/>
                  <w:szCs w:val="24"/>
                </w:rPr>
                <w:t>5’</w:t>
              </w:r>
            </w:smartTag>
            <w:r w:rsidRPr="00645519">
              <w:rPr>
                <w:rFonts w:ascii="Times New Roman" w:hAnsi="Times New Roman" w:cs="Times New Roman"/>
                <w:sz w:val="24"/>
                <w:szCs w:val="24"/>
              </w:rPr>
              <w:t>-TCTGGGTAATGTTGGGGAAA -3’</w:t>
            </w:r>
          </w:p>
        </w:tc>
      </w:tr>
      <w:tr w:rsidR="003A5921" w:rsidRPr="00645519" w14:paraId="686F2671" w14:textId="77777777" w:rsidTr="00B90FC4">
        <w:tc>
          <w:tcPr>
            <w:tcW w:w="1413" w:type="dxa"/>
            <w:vMerge/>
            <w:shd w:val="clear" w:color="auto" w:fill="auto"/>
          </w:tcPr>
          <w:p w14:paraId="626FDCE2" w14:textId="77777777" w:rsidR="003A5921" w:rsidRPr="00645519" w:rsidRDefault="003A5921" w:rsidP="00B90F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7879A92F" w14:textId="77777777" w:rsidR="003A5921" w:rsidRPr="00645519" w:rsidRDefault="003A5921" w:rsidP="00B90F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040" w:type="dxa"/>
            <w:shd w:val="clear" w:color="auto" w:fill="auto"/>
          </w:tcPr>
          <w:p w14:paraId="6E5C5D2B" w14:textId="77777777" w:rsidR="003A5921" w:rsidRPr="00645519" w:rsidRDefault="003A5921" w:rsidP="00B90F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45519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645519">
                <w:rPr>
                  <w:rFonts w:ascii="Times New Roman" w:hAnsi="Times New Roman" w:cs="Times New Roman"/>
                  <w:sz w:val="24"/>
                  <w:szCs w:val="24"/>
                </w:rPr>
                <w:t>5’</w:t>
              </w:r>
            </w:smartTag>
            <w:r w:rsidRPr="00645519">
              <w:rPr>
                <w:rFonts w:ascii="Times New Roman" w:hAnsi="Times New Roman" w:cs="Times New Roman"/>
                <w:sz w:val="24"/>
                <w:szCs w:val="24"/>
              </w:rPr>
              <w:t>-GCCCTGTACCCACACGTATC -3’</w:t>
            </w:r>
          </w:p>
        </w:tc>
      </w:tr>
      <w:tr w:rsidR="003A5921" w:rsidRPr="00645519" w14:paraId="2815B5CC" w14:textId="77777777" w:rsidTr="00B90FC4">
        <w:tc>
          <w:tcPr>
            <w:tcW w:w="1413" w:type="dxa"/>
            <w:vMerge w:val="restart"/>
            <w:shd w:val="clear" w:color="auto" w:fill="auto"/>
          </w:tcPr>
          <w:p w14:paraId="0B22A594" w14:textId="77777777" w:rsidR="003A5921" w:rsidRPr="00645519" w:rsidRDefault="003A5921" w:rsidP="00B90FC4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</w:pPr>
            <w:proofErr w:type="spellStart"/>
            <w:r w:rsidRPr="00645519">
              <w:rPr>
                <w:rFonts w:ascii="Times New Roman" w:hAnsi="Times New Roman" w:cs="Times New Roman"/>
                <w:i/>
                <w:sz w:val="24"/>
                <w:szCs w:val="24"/>
              </w:rPr>
              <w:t>OsBBPI</w:t>
            </w:r>
            <w:proofErr w:type="spellEnd"/>
          </w:p>
        </w:tc>
        <w:tc>
          <w:tcPr>
            <w:tcW w:w="1843" w:type="dxa"/>
            <w:vMerge w:val="restart"/>
            <w:shd w:val="clear" w:color="auto" w:fill="auto"/>
          </w:tcPr>
          <w:p w14:paraId="4B36E127" w14:textId="77777777" w:rsidR="003A5921" w:rsidRPr="00645519" w:rsidRDefault="003A5921" w:rsidP="00B90FC4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45519">
              <w:rPr>
                <w:rFonts w:ascii="Times New Roman" w:hAnsi="Times New Roman" w:cs="Times New Roman"/>
                <w:sz w:val="24"/>
                <w:szCs w:val="24"/>
              </w:rPr>
              <w:t>U76004</w:t>
            </w:r>
          </w:p>
        </w:tc>
        <w:tc>
          <w:tcPr>
            <w:tcW w:w="5040" w:type="dxa"/>
            <w:shd w:val="clear" w:color="auto" w:fill="auto"/>
          </w:tcPr>
          <w:p w14:paraId="13686C76" w14:textId="77777777" w:rsidR="003A5921" w:rsidRPr="00645519" w:rsidRDefault="003A5921" w:rsidP="00B90F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45519">
              <w:rPr>
                <w:rFonts w:ascii="Times New Roman" w:hAnsi="Times New Roman" w:cs="Times New Roman"/>
                <w:sz w:val="24"/>
                <w:szCs w:val="24"/>
              </w:rPr>
              <w:t>F: 5'-GCTCATCTGCGAGGACATCT-3'</w:t>
            </w:r>
          </w:p>
        </w:tc>
      </w:tr>
      <w:tr w:rsidR="003A5921" w:rsidRPr="00645519" w14:paraId="5E574F1C" w14:textId="77777777" w:rsidTr="00B90FC4">
        <w:trPr>
          <w:trHeight w:val="70"/>
        </w:trPr>
        <w:tc>
          <w:tcPr>
            <w:tcW w:w="141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3EC1F29" w14:textId="77777777" w:rsidR="003A5921" w:rsidRPr="00645519" w:rsidRDefault="003A5921" w:rsidP="00B90F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4744FBE" w14:textId="77777777" w:rsidR="003A5921" w:rsidRPr="00645519" w:rsidRDefault="003A5921" w:rsidP="00B90F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040" w:type="dxa"/>
            <w:tcBorders>
              <w:bottom w:val="single" w:sz="4" w:space="0" w:color="auto"/>
            </w:tcBorders>
            <w:shd w:val="clear" w:color="auto" w:fill="auto"/>
          </w:tcPr>
          <w:p w14:paraId="2D2422C9" w14:textId="77777777" w:rsidR="003A5921" w:rsidRPr="00645519" w:rsidRDefault="003A5921" w:rsidP="00B90F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45519">
              <w:rPr>
                <w:rFonts w:ascii="Times New Roman" w:hAnsi="Times New Roman" w:cs="Times New Roman"/>
                <w:sz w:val="24"/>
                <w:szCs w:val="24"/>
              </w:rPr>
              <w:t>R: 5'-TTCCTCATGGTCCACACAAG-3'</w:t>
            </w:r>
          </w:p>
        </w:tc>
      </w:tr>
    </w:tbl>
    <w:p w14:paraId="5682DA0F" w14:textId="77777777" w:rsidR="003A5921" w:rsidRPr="00645519" w:rsidRDefault="003A5921" w:rsidP="003A5921">
      <w:pPr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4F45912" w14:textId="77777777" w:rsidR="003A5921" w:rsidRDefault="003A5921" w:rsidP="003A5921">
      <w:pPr>
        <w:rPr>
          <w:rFonts w:ascii="Times New Roman" w:hAnsi="Times New Roman" w:cs="Times New Roman"/>
          <w:sz w:val="24"/>
          <w:szCs w:val="24"/>
        </w:rPr>
      </w:pPr>
    </w:p>
    <w:p w14:paraId="5D0A0FC2" w14:textId="77777777" w:rsidR="003A5921" w:rsidRDefault="003A5921" w:rsidP="003A5921">
      <w:pPr>
        <w:rPr>
          <w:rFonts w:ascii="Times New Roman" w:hAnsi="Times New Roman" w:cs="Times New Roman"/>
          <w:sz w:val="24"/>
          <w:szCs w:val="24"/>
        </w:rPr>
      </w:pPr>
    </w:p>
    <w:p w14:paraId="660B6801" w14:textId="77777777" w:rsidR="003A5921" w:rsidRDefault="003A5921" w:rsidP="003A5921">
      <w:pPr>
        <w:rPr>
          <w:rFonts w:ascii="Times New Roman" w:hAnsi="Times New Roman" w:cs="Times New Roman"/>
          <w:sz w:val="24"/>
          <w:szCs w:val="24"/>
        </w:rPr>
      </w:pPr>
    </w:p>
    <w:p w14:paraId="5EA1E918" w14:textId="77777777" w:rsidR="003A5921" w:rsidRDefault="003A5921" w:rsidP="003A5921">
      <w:pPr>
        <w:rPr>
          <w:rFonts w:ascii="Times New Roman" w:hAnsi="Times New Roman" w:cs="Times New Roman"/>
          <w:sz w:val="24"/>
          <w:szCs w:val="24"/>
        </w:rPr>
      </w:pPr>
    </w:p>
    <w:p w14:paraId="04782BCB" w14:textId="77777777" w:rsidR="003A5921" w:rsidRDefault="003A5921" w:rsidP="003A5921">
      <w:pPr>
        <w:rPr>
          <w:rFonts w:ascii="Times New Roman" w:hAnsi="Times New Roman" w:cs="Times New Roman"/>
          <w:sz w:val="24"/>
          <w:szCs w:val="24"/>
        </w:rPr>
      </w:pPr>
    </w:p>
    <w:p w14:paraId="1134B7B5" w14:textId="77777777" w:rsidR="003A5921" w:rsidRDefault="003A5921" w:rsidP="003A5921">
      <w:pPr>
        <w:rPr>
          <w:rFonts w:ascii="Times New Roman" w:hAnsi="Times New Roman" w:cs="Times New Roman"/>
          <w:sz w:val="24"/>
          <w:szCs w:val="24"/>
        </w:rPr>
      </w:pPr>
    </w:p>
    <w:p w14:paraId="2E784DA2" w14:textId="77777777" w:rsidR="003A5921" w:rsidRDefault="003A5921" w:rsidP="003A5921">
      <w:pPr>
        <w:rPr>
          <w:rFonts w:ascii="Times New Roman" w:hAnsi="Times New Roman" w:cs="Times New Roman"/>
          <w:sz w:val="24"/>
          <w:szCs w:val="24"/>
        </w:rPr>
      </w:pPr>
    </w:p>
    <w:p w14:paraId="58470024" w14:textId="77777777" w:rsidR="003A5921" w:rsidRDefault="003A5921" w:rsidP="003A5921">
      <w:pPr>
        <w:rPr>
          <w:rFonts w:ascii="Times New Roman" w:hAnsi="Times New Roman" w:cs="Times New Roman"/>
          <w:sz w:val="24"/>
          <w:szCs w:val="24"/>
        </w:rPr>
      </w:pPr>
    </w:p>
    <w:p w14:paraId="36DD3913" w14:textId="77777777" w:rsidR="003A5921" w:rsidRDefault="003A5921" w:rsidP="003A5921">
      <w:pPr>
        <w:rPr>
          <w:rFonts w:ascii="Times New Roman" w:hAnsi="Times New Roman" w:cs="Times New Roman"/>
          <w:sz w:val="24"/>
          <w:szCs w:val="24"/>
        </w:rPr>
      </w:pPr>
    </w:p>
    <w:p w14:paraId="5FE35921" w14:textId="77777777" w:rsidR="003A5921" w:rsidRDefault="003A5921" w:rsidP="003A5921">
      <w:pPr>
        <w:rPr>
          <w:rFonts w:ascii="Times New Roman" w:hAnsi="Times New Roman" w:cs="Times New Roman"/>
          <w:sz w:val="24"/>
          <w:szCs w:val="24"/>
        </w:rPr>
      </w:pPr>
    </w:p>
    <w:p w14:paraId="2FDF2EEA" w14:textId="77777777" w:rsidR="003A5921" w:rsidRDefault="003A5921" w:rsidP="003A5921">
      <w:pPr>
        <w:rPr>
          <w:rFonts w:ascii="Times New Roman" w:hAnsi="Times New Roman" w:cs="Times New Roman"/>
          <w:sz w:val="24"/>
          <w:szCs w:val="24"/>
        </w:rPr>
      </w:pPr>
    </w:p>
    <w:p w14:paraId="20179E60" w14:textId="77777777" w:rsidR="003A5921" w:rsidRDefault="003A5921" w:rsidP="003A5921">
      <w:pPr>
        <w:rPr>
          <w:rFonts w:ascii="Times New Roman" w:hAnsi="Times New Roman" w:cs="Times New Roman"/>
          <w:sz w:val="24"/>
          <w:szCs w:val="24"/>
        </w:rPr>
      </w:pPr>
    </w:p>
    <w:p w14:paraId="45239AC6" w14:textId="77777777" w:rsidR="003A5921" w:rsidRDefault="003A5921" w:rsidP="003A5921">
      <w:pPr>
        <w:rPr>
          <w:rFonts w:ascii="Times New Roman" w:hAnsi="Times New Roman" w:cs="Times New Roman"/>
          <w:sz w:val="24"/>
          <w:szCs w:val="24"/>
        </w:rPr>
      </w:pPr>
    </w:p>
    <w:p w14:paraId="01F565DD" w14:textId="77777777" w:rsidR="003A5921" w:rsidRDefault="003A5921" w:rsidP="003A5921">
      <w:pPr>
        <w:rPr>
          <w:rFonts w:ascii="Times New Roman" w:hAnsi="Times New Roman" w:cs="Times New Roman"/>
          <w:sz w:val="24"/>
          <w:szCs w:val="24"/>
        </w:rPr>
      </w:pPr>
    </w:p>
    <w:p w14:paraId="3E519126" w14:textId="77777777" w:rsidR="003A5921" w:rsidRDefault="003A5921" w:rsidP="003A5921">
      <w:pPr>
        <w:rPr>
          <w:rFonts w:ascii="Times New Roman" w:hAnsi="Times New Roman" w:cs="Times New Roman"/>
          <w:sz w:val="24"/>
          <w:szCs w:val="24"/>
        </w:rPr>
      </w:pPr>
    </w:p>
    <w:p w14:paraId="5A3A2BAF" w14:textId="77777777" w:rsidR="003A5921" w:rsidRDefault="003A5921" w:rsidP="003A5921">
      <w:pPr>
        <w:rPr>
          <w:rFonts w:ascii="Times New Roman" w:hAnsi="Times New Roman" w:cs="Times New Roman"/>
          <w:sz w:val="24"/>
          <w:szCs w:val="24"/>
        </w:rPr>
      </w:pPr>
    </w:p>
    <w:p w14:paraId="04AAB0FE" w14:textId="77777777" w:rsidR="003A5921" w:rsidRDefault="003A5921" w:rsidP="003A5921">
      <w:pPr>
        <w:rPr>
          <w:rFonts w:ascii="Times New Roman" w:hAnsi="Times New Roman" w:cs="Times New Roman"/>
          <w:sz w:val="24"/>
          <w:szCs w:val="24"/>
        </w:rPr>
      </w:pPr>
    </w:p>
    <w:p w14:paraId="2354C0A4" w14:textId="77777777" w:rsidR="003A5921" w:rsidRDefault="003A5921" w:rsidP="003A5921">
      <w:pPr>
        <w:rPr>
          <w:rFonts w:ascii="Times New Roman" w:hAnsi="Times New Roman" w:cs="Times New Roman"/>
          <w:sz w:val="24"/>
          <w:szCs w:val="24"/>
        </w:rPr>
      </w:pPr>
    </w:p>
    <w:p w14:paraId="056F082F" w14:textId="77777777" w:rsidR="003A5921" w:rsidRDefault="003A5921" w:rsidP="003A5921">
      <w:pPr>
        <w:rPr>
          <w:rFonts w:ascii="Times New Roman" w:hAnsi="Times New Roman" w:cs="Times New Roman"/>
          <w:sz w:val="24"/>
          <w:szCs w:val="24"/>
        </w:rPr>
      </w:pPr>
    </w:p>
    <w:p w14:paraId="0F9993D2" w14:textId="77777777" w:rsidR="003A5921" w:rsidRDefault="003A5921" w:rsidP="003A5921">
      <w:pPr>
        <w:rPr>
          <w:rFonts w:ascii="Times New Roman" w:hAnsi="Times New Roman" w:cs="Times New Roman"/>
          <w:sz w:val="24"/>
          <w:szCs w:val="24"/>
        </w:rPr>
      </w:pPr>
    </w:p>
    <w:p w14:paraId="11C8A13B" w14:textId="77777777" w:rsidR="003A5921" w:rsidRDefault="003A5921" w:rsidP="003A5921">
      <w:pPr>
        <w:rPr>
          <w:rFonts w:ascii="Times New Roman" w:hAnsi="Times New Roman" w:cs="Times New Roman"/>
          <w:sz w:val="24"/>
          <w:szCs w:val="24"/>
        </w:rPr>
      </w:pPr>
    </w:p>
    <w:p w14:paraId="58DE01EA" w14:textId="77777777" w:rsidR="003A5921" w:rsidRDefault="003A5921" w:rsidP="003A5921">
      <w:pPr>
        <w:rPr>
          <w:rFonts w:ascii="Times New Roman" w:hAnsi="Times New Roman" w:cs="Times New Roman"/>
          <w:sz w:val="24"/>
          <w:szCs w:val="24"/>
        </w:rPr>
      </w:pPr>
    </w:p>
    <w:p w14:paraId="57FC51A9" w14:textId="77777777" w:rsidR="003A5921" w:rsidRDefault="003A5921" w:rsidP="003A5921">
      <w:pPr>
        <w:rPr>
          <w:rFonts w:ascii="Times New Roman" w:hAnsi="Times New Roman" w:cs="Times New Roman"/>
          <w:sz w:val="24"/>
          <w:szCs w:val="24"/>
        </w:rPr>
      </w:pPr>
    </w:p>
    <w:p w14:paraId="05D5B091" w14:textId="77777777" w:rsidR="003A5921" w:rsidRDefault="003A5921" w:rsidP="003A5921">
      <w:pPr>
        <w:rPr>
          <w:rFonts w:ascii="Times New Roman" w:hAnsi="Times New Roman" w:cs="Times New Roman"/>
          <w:sz w:val="24"/>
          <w:szCs w:val="24"/>
        </w:rPr>
      </w:pPr>
    </w:p>
    <w:p w14:paraId="71E35AED" w14:textId="77777777" w:rsidR="003A5921" w:rsidRDefault="003A592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A243567" w14:textId="77777777" w:rsidR="003A5921" w:rsidRDefault="003A5921" w:rsidP="003A5921">
      <w:pPr>
        <w:rPr>
          <w:rFonts w:ascii="Times New Roman" w:hAnsi="Times New Roman" w:cs="Times New Roman"/>
          <w:sz w:val="24"/>
          <w:szCs w:val="24"/>
        </w:rPr>
      </w:pPr>
    </w:p>
    <w:p w14:paraId="1A217B46" w14:textId="77777777" w:rsidR="008144B2" w:rsidRPr="003C4E79" w:rsidRDefault="008144B2" w:rsidP="008144B2">
      <w:pPr>
        <w:pStyle w:val="CM11"/>
        <w:spacing w:after="0" w:line="480" w:lineRule="auto"/>
        <w:jc w:val="center"/>
        <w:rPr>
          <w:rFonts w:ascii="Times New Roman"/>
          <w:color w:val="000000" w:themeColor="text1"/>
        </w:rPr>
      </w:pPr>
      <w:r w:rsidRPr="003C4E79">
        <w:rPr>
          <w:rFonts w:ascii="Times New Roman"/>
          <w:b/>
          <w:color w:val="000000" w:themeColor="text1"/>
        </w:rPr>
        <w:t xml:space="preserve">TABLE </w:t>
      </w:r>
      <w:r w:rsidR="00CA72EF">
        <w:rPr>
          <w:rFonts w:ascii="Times New Roman"/>
          <w:b/>
          <w:color w:val="000000" w:themeColor="text1"/>
        </w:rPr>
        <w:t>S</w:t>
      </w:r>
      <w:r w:rsidRPr="003C4E79">
        <w:rPr>
          <w:rFonts w:ascii="Times New Roman"/>
          <w:b/>
          <w:color w:val="000000" w:themeColor="text1"/>
        </w:rPr>
        <w:t>2</w:t>
      </w:r>
      <w:r w:rsidRPr="003C4E79">
        <w:rPr>
          <w:rFonts w:ascii="Times New Roman"/>
          <w:b/>
          <w:color w:val="000000" w:themeColor="text1"/>
        </w:rPr>
        <w:t>．</w:t>
      </w:r>
      <w:r w:rsidRPr="003C4E79">
        <w:rPr>
          <w:rFonts w:ascii="Times New Roman" w:hint="eastAsia"/>
          <w:b/>
          <w:color w:val="000000" w:themeColor="text1"/>
        </w:rPr>
        <w:t xml:space="preserve"> </w:t>
      </w:r>
      <w:bookmarkStart w:id="0" w:name="OLE_LINK535"/>
      <w:bookmarkStart w:id="1" w:name="OLE_LINK536"/>
      <w:r w:rsidRPr="003C4E79">
        <w:rPr>
          <w:rFonts w:ascii="Times New Roman"/>
          <w:color w:val="000000" w:themeColor="text1"/>
        </w:rPr>
        <w:t xml:space="preserve">Two-way ANOVA of </w:t>
      </w:r>
      <w:r w:rsidR="009F2A44" w:rsidRPr="003C4E79">
        <w:rPr>
          <w:rFonts w:ascii="Times New Roman"/>
          <w:color w:val="000000" w:themeColor="text1"/>
        </w:rPr>
        <w:t xml:space="preserve">rice </w:t>
      </w:r>
      <w:r w:rsidRPr="003C4E79">
        <w:rPr>
          <w:rFonts w:ascii="Times New Roman"/>
          <w:color w:val="000000" w:themeColor="text1"/>
        </w:rPr>
        <w:t>growth length</w:t>
      </w:r>
      <w:r w:rsidR="009F2A44" w:rsidRPr="003C4E79">
        <w:rPr>
          <w:rFonts w:ascii="Times New Roman"/>
          <w:color w:val="000000" w:themeColor="text1"/>
        </w:rPr>
        <w:t>,</w:t>
      </w:r>
      <w:r w:rsidRPr="003C4E79">
        <w:rPr>
          <w:rFonts w:ascii="Times New Roman"/>
          <w:color w:val="000000" w:themeColor="text1"/>
        </w:rPr>
        <w:t xml:space="preserve"> Si concentration </w:t>
      </w:r>
      <w:r w:rsidR="009F2A44" w:rsidRPr="003C4E79">
        <w:rPr>
          <w:rFonts w:ascii="Times New Roman"/>
          <w:color w:val="000000" w:themeColor="text1"/>
        </w:rPr>
        <w:t xml:space="preserve">and LF mass gain </w:t>
      </w:r>
      <w:r w:rsidRPr="003C4E79">
        <w:rPr>
          <w:rFonts w:ascii="Times New Roman"/>
          <w:color w:val="000000" w:themeColor="text1"/>
        </w:rPr>
        <w:t>as influenced by genotype and Si treatment</w:t>
      </w:r>
      <w:bookmarkEnd w:id="0"/>
      <w:bookmarkEnd w:id="1"/>
    </w:p>
    <w:p w14:paraId="1182F184" w14:textId="77777777" w:rsidR="008144B2" w:rsidRPr="003C4E79" w:rsidRDefault="008144B2" w:rsidP="008144B2">
      <w:pPr>
        <w:rPr>
          <w:color w:val="000000" w:themeColor="text1"/>
        </w:rPr>
      </w:pPr>
    </w:p>
    <w:tbl>
      <w:tblPr>
        <w:tblStyle w:val="TableGrid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7"/>
        <w:gridCol w:w="1627"/>
        <w:gridCol w:w="1627"/>
        <w:gridCol w:w="1641"/>
        <w:gridCol w:w="1628"/>
      </w:tblGrid>
      <w:tr w:rsidR="003C4E79" w:rsidRPr="003C4E79" w14:paraId="671BCA32" w14:textId="77777777" w:rsidTr="009F2A44">
        <w:trPr>
          <w:jc w:val="center"/>
        </w:trPr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14:paraId="67781A8F" w14:textId="77777777" w:rsidR="008144B2" w:rsidRPr="003C4E79" w:rsidRDefault="008144B2" w:rsidP="00E6355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tems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059FD657" w14:textId="77777777" w:rsidR="008144B2" w:rsidRPr="003C4E79" w:rsidRDefault="008144B2" w:rsidP="00E6355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Part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5FEE7AC8" w14:textId="77777777" w:rsidR="008144B2" w:rsidRPr="003C4E79" w:rsidRDefault="008144B2" w:rsidP="00E6355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5AE926D1" w14:textId="77777777" w:rsidR="008144B2" w:rsidRPr="003C4E79" w:rsidRDefault="008144B2" w:rsidP="00E6355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3D8309CD" w14:textId="77777777" w:rsidR="008144B2" w:rsidRPr="003C4E79" w:rsidRDefault="008144B2" w:rsidP="00E6355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 xml:space="preserve">G 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× Si</w:t>
            </w:r>
          </w:p>
        </w:tc>
      </w:tr>
      <w:tr w:rsidR="003C4E79" w:rsidRPr="003C4E79" w14:paraId="55DCB407" w14:textId="77777777" w:rsidTr="009F2A44">
        <w:trPr>
          <w:jc w:val="center"/>
        </w:trPr>
        <w:tc>
          <w:tcPr>
            <w:tcW w:w="1647" w:type="dxa"/>
            <w:vMerge w:val="restart"/>
            <w:tcBorders>
              <w:top w:val="single" w:sz="4" w:space="0" w:color="auto"/>
            </w:tcBorders>
            <w:vAlign w:val="center"/>
          </w:tcPr>
          <w:p w14:paraId="3028E05E" w14:textId="77777777" w:rsidR="008144B2" w:rsidRPr="003C4E79" w:rsidRDefault="008144B2" w:rsidP="00E6355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Length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14:paraId="2B3447D2" w14:textId="77777777" w:rsidR="008144B2" w:rsidRPr="003C4E79" w:rsidRDefault="008144B2" w:rsidP="00E6355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Shoot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14:paraId="0FB41CAF" w14:textId="77777777" w:rsidR="008144B2" w:rsidRPr="003C4E79" w:rsidRDefault="008144B2" w:rsidP="00E6355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&lt; 0.001***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14:paraId="0BBD0D71" w14:textId="77777777" w:rsidR="008144B2" w:rsidRPr="003C4E79" w:rsidRDefault="008144B2" w:rsidP="00E6355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&lt; 0.001***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6EB94D70" w14:textId="77777777" w:rsidR="008144B2" w:rsidRPr="003C4E79" w:rsidRDefault="008144B2" w:rsidP="00E6355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&lt; 0.001***</w:t>
            </w:r>
          </w:p>
        </w:tc>
      </w:tr>
      <w:tr w:rsidR="003C4E79" w:rsidRPr="003C4E79" w14:paraId="762CE0BF" w14:textId="77777777" w:rsidTr="009F2A44">
        <w:trPr>
          <w:jc w:val="center"/>
        </w:trPr>
        <w:tc>
          <w:tcPr>
            <w:tcW w:w="1647" w:type="dxa"/>
            <w:vMerge/>
          </w:tcPr>
          <w:p w14:paraId="0EF35194" w14:textId="77777777" w:rsidR="008144B2" w:rsidRPr="003C4E79" w:rsidRDefault="008144B2" w:rsidP="00E6355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7" w:type="dxa"/>
          </w:tcPr>
          <w:p w14:paraId="278D56DC" w14:textId="77777777" w:rsidR="008144B2" w:rsidRPr="003C4E79" w:rsidRDefault="008144B2" w:rsidP="00E6355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Root</w:t>
            </w:r>
          </w:p>
        </w:tc>
        <w:tc>
          <w:tcPr>
            <w:tcW w:w="1627" w:type="dxa"/>
          </w:tcPr>
          <w:p w14:paraId="744A0352" w14:textId="77777777" w:rsidR="008144B2" w:rsidRPr="003C4E79" w:rsidRDefault="008144B2" w:rsidP="00E6355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&lt; 0.001***</w:t>
            </w:r>
          </w:p>
        </w:tc>
        <w:tc>
          <w:tcPr>
            <w:tcW w:w="1641" w:type="dxa"/>
          </w:tcPr>
          <w:p w14:paraId="566E52FB" w14:textId="77777777" w:rsidR="008144B2" w:rsidRPr="003C4E79" w:rsidRDefault="008144B2" w:rsidP="00E6355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&lt; 0.001***</w:t>
            </w:r>
          </w:p>
        </w:tc>
        <w:tc>
          <w:tcPr>
            <w:tcW w:w="1628" w:type="dxa"/>
          </w:tcPr>
          <w:p w14:paraId="61723A21" w14:textId="77777777" w:rsidR="008144B2" w:rsidRPr="003C4E79" w:rsidRDefault="008144B2" w:rsidP="00E6355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&lt; 0.001***</w:t>
            </w:r>
          </w:p>
        </w:tc>
      </w:tr>
      <w:tr w:rsidR="003C4E79" w:rsidRPr="003C4E79" w14:paraId="2061EF37" w14:textId="77777777" w:rsidTr="009F2A44">
        <w:trPr>
          <w:jc w:val="center"/>
        </w:trPr>
        <w:tc>
          <w:tcPr>
            <w:tcW w:w="1647" w:type="dxa"/>
            <w:vMerge w:val="restart"/>
            <w:vAlign w:val="center"/>
          </w:tcPr>
          <w:p w14:paraId="32B6FAA5" w14:textId="77777777" w:rsidR="008144B2" w:rsidRPr="003C4E79" w:rsidRDefault="008144B2" w:rsidP="00E6355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3C4E7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i concentration</w:t>
            </w:r>
          </w:p>
        </w:tc>
        <w:tc>
          <w:tcPr>
            <w:tcW w:w="1627" w:type="dxa"/>
          </w:tcPr>
          <w:p w14:paraId="30BA5E24" w14:textId="77777777" w:rsidR="008144B2" w:rsidRPr="003C4E79" w:rsidRDefault="008144B2" w:rsidP="00E6355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Leaf</w:t>
            </w:r>
          </w:p>
        </w:tc>
        <w:tc>
          <w:tcPr>
            <w:tcW w:w="1627" w:type="dxa"/>
          </w:tcPr>
          <w:p w14:paraId="78BA4884" w14:textId="77777777" w:rsidR="008144B2" w:rsidRPr="003C4E79" w:rsidRDefault="008144B2" w:rsidP="00E6355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&lt; 0.001***</w:t>
            </w:r>
          </w:p>
        </w:tc>
        <w:tc>
          <w:tcPr>
            <w:tcW w:w="1641" w:type="dxa"/>
          </w:tcPr>
          <w:p w14:paraId="1D7CEE0F" w14:textId="77777777" w:rsidR="008144B2" w:rsidRPr="003C4E79" w:rsidRDefault="008144B2" w:rsidP="00E6355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&lt; 0.001***</w:t>
            </w:r>
          </w:p>
        </w:tc>
        <w:tc>
          <w:tcPr>
            <w:tcW w:w="1628" w:type="dxa"/>
          </w:tcPr>
          <w:p w14:paraId="5CC583E6" w14:textId="77777777" w:rsidR="008144B2" w:rsidRPr="003C4E79" w:rsidRDefault="008144B2" w:rsidP="00E6355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&lt; 0.001***</w:t>
            </w:r>
          </w:p>
        </w:tc>
      </w:tr>
      <w:tr w:rsidR="003C4E79" w:rsidRPr="003C4E79" w14:paraId="5B0E182A" w14:textId="77777777" w:rsidTr="009F2A44">
        <w:trPr>
          <w:jc w:val="center"/>
        </w:trPr>
        <w:tc>
          <w:tcPr>
            <w:tcW w:w="1647" w:type="dxa"/>
            <w:vMerge/>
            <w:vAlign w:val="center"/>
          </w:tcPr>
          <w:p w14:paraId="6822D098" w14:textId="77777777" w:rsidR="008144B2" w:rsidRPr="003C4E79" w:rsidRDefault="008144B2" w:rsidP="00E6355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7" w:type="dxa"/>
          </w:tcPr>
          <w:p w14:paraId="1AA9393A" w14:textId="77777777" w:rsidR="008144B2" w:rsidRPr="003C4E79" w:rsidRDefault="008144B2" w:rsidP="00E6355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Root</w:t>
            </w:r>
          </w:p>
        </w:tc>
        <w:tc>
          <w:tcPr>
            <w:tcW w:w="1627" w:type="dxa"/>
          </w:tcPr>
          <w:p w14:paraId="69053006" w14:textId="77777777" w:rsidR="008144B2" w:rsidRPr="003C4E79" w:rsidRDefault="008144B2" w:rsidP="00E6355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&lt; 0.001***</w:t>
            </w:r>
          </w:p>
        </w:tc>
        <w:tc>
          <w:tcPr>
            <w:tcW w:w="1641" w:type="dxa"/>
          </w:tcPr>
          <w:p w14:paraId="07103ABD" w14:textId="77777777" w:rsidR="008144B2" w:rsidRPr="003C4E79" w:rsidRDefault="008144B2" w:rsidP="00E6355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&lt; 0.001***</w:t>
            </w:r>
          </w:p>
        </w:tc>
        <w:tc>
          <w:tcPr>
            <w:tcW w:w="1628" w:type="dxa"/>
          </w:tcPr>
          <w:p w14:paraId="14AA0EFF" w14:textId="77777777" w:rsidR="008144B2" w:rsidRPr="003C4E79" w:rsidRDefault="008144B2" w:rsidP="004756DC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0.001**</w:t>
            </w:r>
          </w:p>
        </w:tc>
      </w:tr>
      <w:tr w:rsidR="003C4E79" w:rsidRPr="003C4E79" w14:paraId="2A5740D2" w14:textId="77777777" w:rsidTr="009F2A44">
        <w:trPr>
          <w:jc w:val="center"/>
        </w:trPr>
        <w:tc>
          <w:tcPr>
            <w:tcW w:w="3274" w:type="dxa"/>
            <w:gridSpan w:val="2"/>
            <w:vAlign w:val="center"/>
          </w:tcPr>
          <w:p w14:paraId="46C1E0B1" w14:textId="77777777" w:rsidR="008144B2" w:rsidRPr="003C4E79" w:rsidRDefault="008144B2" w:rsidP="00E6355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 w:rsidRPr="003C4E7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 xml:space="preserve">F </w:t>
            </w:r>
            <w:r w:rsidR="00306D22" w:rsidRPr="003C4E7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 xml:space="preserve">mass gain </w:t>
            </w:r>
          </w:p>
        </w:tc>
        <w:tc>
          <w:tcPr>
            <w:tcW w:w="1627" w:type="dxa"/>
          </w:tcPr>
          <w:p w14:paraId="16D5D38D" w14:textId="77777777" w:rsidR="008144B2" w:rsidRPr="003C4E79" w:rsidRDefault="00306D22" w:rsidP="00E6355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&lt; 0.001***</w:t>
            </w:r>
          </w:p>
        </w:tc>
        <w:tc>
          <w:tcPr>
            <w:tcW w:w="1641" w:type="dxa"/>
          </w:tcPr>
          <w:p w14:paraId="24217542" w14:textId="77777777" w:rsidR="008144B2" w:rsidRPr="003C4E79" w:rsidRDefault="00306D22" w:rsidP="00E6355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&lt; 0.001***</w:t>
            </w:r>
          </w:p>
        </w:tc>
        <w:tc>
          <w:tcPr>
            <w:tcW w:w="1628" w:type="dxa"/>
          </w:tcPr>
          <w:p w14:paraId="329C1ED3" w14:textId="77777777" w:rsidR="008144B2" w:rsidRPr="003C4E79" w:rsidRDefault="004756DC" w:rsidP="00E6355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0.182</w:t>
            </w:r>
          </w:p>
        </w:tc>
      </w:tr>
    </w:tbl>
    <w:p w14:paraId="705E8CA8" w14:textId="77777777" w:rsidR="008144B2" w:rsidRPr="003C4E79" w:rsidRDefault="008144B2" w:rsidP="008144B2">
      <w:pPr>
        <w:spacing w:line="276" w:lineRule="auto"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3C4E7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*</w:t>
      </w:r>
      <w:r w:rsidRPr="003C4E79">
        <w:rPr>
          <w:rFonts w:ascii="Times New Roman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>,</w:t>
      </w:r>
      <w:r w:rsidRPr="003C4E7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</w:t>
      </w:r>
      <w:r w:rsidRPr="003C4E7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P</w:t>
      </w:r>
      <w:r w:rsidRPr="003C4E7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&lt; 0.05</w:t>
      </w:r>
      <w:r w:rsidRPr="003C4E79">
        <w:rPr>
          <w:rFonts w:ascii="Times New Roman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>;</w:t>
      </w:r>
      <w:r w:rsidRPr="003C4E7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**</w:t>
      </w:r>
      <w:r w:rsidRPr="003C4E79">
        <w:rPr>
          <w:rFonts w:ascii="Times New Roman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>,</w:t>
      </w:r>
      <w:r w:rsidRPr="003C4E7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</w:t>
      </w:r>
      <w:r w:rsidRPr="003C4E7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P</w:t>
      </w:r>
      <w:r w:rsidRPr="003C4E7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&lt; 0.01</w:t>
      </w:r>
      <w:r w:rsidRPr="003C4E79">
        <w:rPr>
          <w:rFonts w:ascii="Times New Roman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>,</w:t>
      </w:r>
      <w:r w:rsidRPr="003C4E7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***</w:t>
      </w:r>
      <w:r w:rsidRPr="003C4E79">
        <w:rPr>
          <w:rFonts w:ascii="Times New Roman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>,</w:t>
      </w:r>
      <w:r w:rsidRPr="003C4E7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</w:t>
      </w:r>
      <w:r w:rsidRPr="003C4E7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P</w:t>
      </w:r>
      <w:r w:rsidRPr="003C4E7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&lt; 0.001</w:t>
      </w:r>
      <w:r w:rsidRPr="003C4E79">
        <w:rPr>
          <w:rFonts w:ascii="Times New Roman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>.</w:t>
      </w:r>
      <w:r w:rsidRPr="003C4E7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</w:t>
      </w:r>
      <w:r w:rsidRPr="003C4E79">
        <w:rPr>
          <w:rFonts w:ascii="Times New Roman" w:hAnsi="Times New Roman" w:cs="Times New Roman"/>
          <w:color w:val="000000" w:themeColor="text1"/>
          <w:sz w:val="18"/>
          <w:szCs w:val="18"/>
        </w:rPr>
        <w:t>G represents Genotype; Si represents Silicon treatment.</w:t>
      </w:r>
    </w:p>
    <w:p w14:paraId="7646F719" w14:textId="77777777" w:rsidR="00551FC5" w:rsidRPr="003C4E79" w:rsidRDefault="00551FC5">
      <w:pPr>
        <w:rPr>
          <w:color w:val="000000" w:themeColor="text1"/>
        </w:rPr>
      </w:pPr>
    </w:p>
    <w:p w14:paraId="1B8273D8" w14:textId="77777777" w:rsidR="008144B2" w:rsidRPr="003C4E79" w:rsidRDefault="008144B2">
      <w:pPr>
        <w:rPr>
          <w:color w:val="000000" w:themeColor="text1"/>
        </w:rPr>
      </w:pPr>
    </w:p>
    <w:p w14:paraId="76A2DF63" w14:textId="77777777" w:rsidR="008144B2" w:rsidRPr="003C4E79" w:rsidRDefault="008144B2">
      <w:pPr>
        <w:rPr>
          <w:color w:val="000000" w:themeColor="text1"/>
        </w:rPr>
      </w:pPr>
    </w:p>
    <w:p w14:paraId="6160C276" w14:textId="77777777" w:rsidR="008144B2" w:rsidRPr="003C4E79" w:rsidRDefault="008144B2">
      <w:pPr>
        <w:rPr>
          <w:color w:val="000000" w:themeColor="text1"/>
        </w:rPr>
      </w:pPr>
    </w:p>
    <w:p w14:paraId="58111F7A" w14:textId="77777777" w:rsidR="008144B2" w:rsidRPr="003C4E79" w:rsidRDefault="008144B2">
      <w:pPr>
        <w:rPr>
          <w:color w:val="000000" w:themeColor="text1"/>
        </w:rPr>
      </w:pPr>
    </w:p>
    <w:p w14:paraId="23F179C4" w14:textId="77777777" w:rsidR="008144B2" w:rsidRPr="003C4E79" w:rsidRDefault="008144B2">
      <w:pPr>
        <w:rPr>
          <w:color w:val="000000" w:themeColor="text1"/>
        </w:rPr>
      </w:pPr>
    </w:p>
    <w:p w14:paraId="01D92402" w14:textId="77777777" w:rsidR="008144B2" w:rsidRPr="003C4E79" w:rsidRDefault="008144B2">
      <w:pPr>
        <w:rPr>
          <w:color w:val="000000" w:themeColor="text1"/>
        </w:rPr>
      </w:pPr>
    </w:p>
    <w:p w14:paraId="0246FF00" w14:textId="77777777" w:rsidR="008144B2" w:rsidRPr="003C4E79" w:rsidRDefault="008144B2">
      <w:pPr>
        <w:rPr>
          <w:color w:val="000000" w:themeColor="text1"/>
        </w:rPr>
      </w:pPr>
    </w:p>
    <w:p w14:paraId="78B16529" w14:textId="77777777" w:rsidR="008144B2" w:rsidRPr="003C4E79" w:rsidRDefault="008144B2">
      <w:pPr>
        <w:rPr>
          <w:color w:val="000000" w:themeColor="text1"/>
        </w:rPr>
      </w:pPr>
    </w:p>
    <w:p w14:paraId="4882D5A4" w14:textId="77777777" w:rsidR="008144B2" w:rsidRPr="003C4E79" w:rsidRDefault="008144B2">
      <w:pPr>
        <w:rPr>
          <w:color w:val="000000" w:themeColor="text1"/>
        </w:rPr>
      </w:pPr>
    </w:p>
    <w:p w14:paraId="5E4AE199" w14:textId="77777777" w:rsidR="008144B2" w:rsidRPr="003C4E79" w:rsidRDefault="008144B2">
      <w:pPr>
        <w:rPr>
          <w:color w:val="000000" w:themeColor="text1"/>
        </w:rPr>
      </w:pPr>
    </w:p>
    <w:p w14:paraId="79BD8F6F" w14:textId="77777777" w:rsidR="008144B2" w:rsidRPr="003C4E79" w:rsidRDefault="008144B2">
      <w:pPr>
        <w:rPr>
          <w:color w:val="000000" w:themeColor="text1"/>
        </w:rPr>
      </w:pPr>
    </w:p>
    <w:p w14:paraId="783481E4" w14:textId="77777777" w:rsidR="008144B2" w:rsidRPr="003C4E79" w:rsidRDefault="008144B2">
      <w:pPr>
        <w:rPr>
          <w:color w:val="000000" w:themeColor="text1"/>
        </w:rPr>
      </w:pPr>
    </w:p>
    <w:p w14:paraId="11680FAD" w14:textId="77777777" w:rsidR="002C4826" w:rsidRDefault="002C4826">
      <w:pPr>
        <w:rPr>
          <w:color w:val="000000" w:themeColor="text1"/>
        </w:rPr>
      </w:pPr>
    </w:p>
    <w:p w14:paraId="602E1F76" w14:textId="77777777" w:rsidR="004A2EFB" w:rsidRDefault="004A2EFB">
      <w:pPr>
        <w:rPr>
          <w:color w:val="000000" w:themeColor="text1"/>
        </w:rPr>
      </w:pPr>
    </w:p>
    <w:p w14:paraId="6479D3DF" w14:textId="77777777" w:rsidR="004A2EFB" w:rsidRDefault="004A2EFB">
      <w:pPr>
        <w:rPr>
          <w:color w:val="000000" w:themeColor="text1"/>
        </w:rPr>
      </w:pPr>
    </w:p>
    <w:p w14:paraId="30C20255" w14:textId="77777777" w:rsidR="004A2EFB" w:rsidRDefault="004A2EFB">
      <w:pPr>
        <w:rPr>
          <w:color w:val="000000" w:themeColor="text1"/>
        </w:rPr>
      </w:pPr>
    </w:p>
    <w:p w14:paraId="1DE03512" w14:textId="77777777" w:rsidR="004A2EFB" w:rsidRDefault="004A2EFB">
      <w:pPr>
        <w:rPr>
          <w:color w:val="000000" w:themeColor="text1"/>
        </w:rPr>
      </w:pPr>
    </w:p>
    <w:p w14:paraId="3D60C43D" w14:textId="77777777" w:rsidR="004A2EFB" w:rsidRDefault="004A2EFB">
      <w:pPr>
        <w:rPr>
          <w:color w:val="000000" w:themeColor="text1"/>
        </w:rPr>
      </w:pPr>
    </w:p>
    <w:p w14:paraId="445523B0" w14:textId="77777777" w:rsidR="004A2EFB" w:rsidRDefault="004A2EFB">
      <w:pPr>
        <w:rPr>
          <w:color w:val="000000" w:themeColor="text1"/>
        </w:rPr>
      </w:pPr>
    </w:p>
    <w:p w14:paraId="1146F460" w14:textId="77777777" w:rsidR="004A2EFB" w:rsidRDefault="004A2EFB">
      <w:pPr>
        <w:rPr>
          <w:color w:val="000000" w:themeColor="text1"/>
        </w:rPr>
      </w:pPr>
    </w:p>
    <w:p w14:paraId="6A19CDC1" w14:textId="77777777" w:rsidR="004A2EFB" w:rsidRDefault="004A2EFB">
      <w:pPr>
        <w:rPr>
          <w:color w:val="000000" w:themeColor="text1"/>
        </w:rPr>
      </w:pPr>
    </w:p>
    <w:p w14:paraId="7AF75EDE" w14:textId="77777777" w:rsidR="004A2EFB" w:rsidRDefault="004A2EFB">
      <w:pPr>
        <w:rPr>
          <w:color w:val="000000" w:themeColor="text1"/>
        </w:rPr>
      </w:pPr>
    </w:p>
    <w:p w14:paraId="7EFF7137" w14:textId="77777777" w:rsidR="004A2EFB" w:rsidRDefault="004A2EFB">
      <w:pPr>
        <w:rPr>
          <w:color w:val="000000" w:themeColor="text1"/>
        </w:rPr>
      </w:pPr>
    </w:p>
    <w:p w14:paraId="28A753E0" w14:textId="77777777" w:rsidR="004A2EFB" w:rsidRDefault="004A2EFB">
      <w:pPr>
        <w:rPr>
          <w:color w:val="000000" w:themeColor="text1"/>
        </w:rPr>
      </w:pPr>
    </w:p>
    <w:p w14:paraId="36498CD2" w14:textId="77777777" w:rsidR="004A2EFB" w:rsidRDefault="004A2EFB">
      <w:pPr>
        <w:rPr>
          <w:color w:val="000000" w:themeColor="text1"/>
        </w:rPr>
      </w:pPr>
    </w:p>
    <w:p w14:paraId="3EAC22F7" w14:textId="77777777" w:rsidR="004A2EFB" w:rsidRDefault="004A2EFB">
      <w:pPr>
        <w:rPr>
          <w:color w:val="000000" w:themeColor="text1"/>
        </w:rPr>
      </w:pPr>
    </w:p>
    <w:p w14:paraId="6CC62CED" w14:textId="77777777" w:rsidR="004A2EFB" w:rsidRDefault="004A2EFB">
      <w:pPr>
        <w:rPr>
          <w:color w:val="000000" w:themeColor="text1"/>
        </w:rPr>
      </w:pPr>
    </w:p>
    <w:p w14:paraId="09B68014" w14:textId="77777777" w:rsidR="004A2EFB" w:rsidRDefault="004A2EFB">
      <w:pPr>
        <w:rPr>
          <w:color w:val="000000" w:themeColor="text1"/>
        </w:rPr>
      </w:pPr>
    </w:p>
    <w:p w14:paraId="395C3C09" w14:textId="77777777" w:rsidR="004A2EFB" w:rsidRPr="003C4E79" w:rsidRDefault="004A2EFB">
      <w:pPr>
        <w:rPr>
          <w:color w:val="000000" w:themeColor="text1"/>
        </w:rPr>
      </w:pPr>
    </w:p>
    <w:p w14:paraId="2277E4A9" w14:textId="77777777" w:rsidR="004A2EFB" w:rsidRDefault="004A2EFB">
      <w:pPr>
        <w:widowControl/>
        <w:jc w:val="left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6C8BF47E" w14:textId="77777777" w:rsidR="004A2EFB" w:rsidRDefault="004A2EFB">
      <w:pPr>
        <w:widowControl/>
        <w:jc w:val="left"/>
        <w:rPr>
          <w:color w:val="000000" w:themeColor="text1"/>
        </w:rPr>
      </w:pPr>
    </w:p>
    <w:p w14:paraId="502F8274" w14:textId="77777777" w:rsidR="004A2EFB" w:rsidRPr="003C4E79" w:rsidRDefault="004A2EFB" w:rsidP="004A2EFB">
      <w:pPr>
        <w:pStyle w:val="CM11"/>
        <w:spacing w:after="0" w:line="480" w:lineRule="auto"/>
        <w:jc w:val="center"/>
        <w:rPr>
          <w:rFonts w:ascii="Times New Roman"/>
          <w:color w:val="000000" w:themeColor="text1"/>
        </w:rPr>
      </w:pPr>
      <w:r w:rsidRPr="00041125">
        <w:rPr>
          <w:rFonts w:ascii="Times New Roman"/>
          <w:b/>
          <w:color w:val="000000" w:themeColor="text1"/>
        </w:rPr>
        <w:t>TABLE S3</w:t>
      </w:r>
      <w:r w:rsidRPr="00041125">
        <w:rPr>
          <w:rFonts w:ascii="Times New Roman"/>
          <w:b/>
          <w:color w:val="000000" w:themeColor="text1"/>
        </w:rPr>
        <w:t>．</w:t>
      </w:r>
      <w:bookmarkStart w:id="2" w:name="OLE_LINK533"/>
      <w:bookmarkStart w:id="3" w:name="OLE_LINK534"/>
      <w:r w:rsidRPr="00041125">
        <w:rPr>
          <w:rFonts w:ascii="Times New Roman"/>
          <w:b/>
          <w:color w:val="000000" w:themeColor="text1"/>
        </w:rPr>
        <w:t xml:space="preserve"> </w:t>
      </w:r>
      <w:r w:rsidRPr="00041125">
        <w:rPr>
          <w:rFonts w:ascii="Times New Roman" w:hint="eastAsia"/>
          <w:color w:val="000000" w:themeColor="text1"/>
        </w:rPr>
        <w:t>T</w:t>
      </w:r>
      <w:r w:rsidRPr="00041125">
        <w:rPr>
          <w:rFonts w:ascii="Times New Roman"/>
          <w:color w:val="000000" w:themeColor="text1"/>
        </w:rPr>
        <w:t>wo</w:t>
      </w:r>
      <w:r w:rsidRPr="003C4E79">
        <w:rPr>
          <w:rFonts w:ascii="Times New Roman" w:hint="eastAsia"/>
          <w:color w:val="000000" w:themeColor="text1"/>
        </w:rPr>
        <w:t xml:space="preserve">-way ANOVA of </w:t>
      </w:r>
      <w:r w:rsidRPr="003C4E79">
        <w:rPr>
          <w:rFonts w:ascii="Times New Roman"/>
          <w:color w:val="000000" w:themeColor="text1"/>
        </w:rPr>
        <w:t>MDA content</w:t>
      </w:r>
      <w:r w:rsidRPr="003C4E79">
        <w:rPr>
          <w:rFonts w:ascii="Times New Roman" w:hint="eastAsia"/>
          <w:color w:val="000000" w:themeColor="text1"/>
        </w:rPr>
        <w:t xml:space="preserve"> in rice as influenced by genotype</w:t>
      </w:r>
      <w:r w:rsidRPr="003C4E79">
        <w:rPr>
          <w:rFonts w:ascii="Times New Roman"/>
          <w:color w:val="000000" w:themeColor="text1"/>
        </w:rPr>
        <w:t xml:space="preserve"> </w:t>
      </w:r>
      <w:r w:rsidRPr="003C4E79">
        <w:rPr>
          <w:rFonts w:ascii="Times New Roman" w:hint="eastAsia"/>
          <w:color w:val="000000" w:themeColor="text1"/>
        </w:rPr>
        <w:t>a</w:t>
      </w:r>
      <w:r w:rsidRPr="003C4E79">
        <w:rPr>
          <w:rFonts w:ascii="Times New Roman"/>
          <w:color w:val="000000" w:themeColor="text1"/>
        </w:rPr>
        <w:t xml:space="preserve">nd </w:t>
      </w:r>
      <w:r w:rsidRPr="003C4E79">
        <w:rPr>
          <w:rFonts w:ascii="Times New Roman" w:hint="eastAsia"/>
          <w:color w:val="000000" w:themeColor="text1"/>
        </w:rPr>
        <w:t>Si treatmen</w:t>
      </w:r>
      <w:r w:rsidRPr="003C4E79">
        <w:rPr>
          <w:rFonts w:ascii="Times New Roman"/>
          <w:color w:val="000000" w:themeColor="text1"/>
        </w:rPr>
        <w:t>t</w:t>
      </w:r>
      <w:bookmarkEnd w:id="2"/>
      <w:bookmarkEnd w:id="3"/>
    </w:p>
    <w:p w14:paraId="49AC7F92" w14:textId="77777777" w:rsidR="004A2EFB" w:rsidRPr="003C4E79" w:rsidRDefault="004A2EFB" w:rsidP="004A2EFB">
      <w:pPr>
        <w:rPr>
          <w:color w:val="000000" w:themeColor="text1"/>
        </w:rPr>
      </w:pPr>
    </w:p>
    <w:tbl>
      <w:tblPr>
        <w:tblStyle w:val="TableGrid"/>
        <w:tblW w:w="8230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6"/>
        <w:gridCol w:w="716"/>
        <w:gridCol w:w="1097"/>
        <w:gridCol w:w="1134"/>
        <w:gridCol w:w="1134"/>
        <w:gridCol w:w="1134"/>
        <w:gridCol w:w="1061"/>
        <w:gridCol w:w="1078"/>
      </w:tblGrid>
      <w:tr w:rsidR="004A2EFB" w:rsidRPr="003C4E79" w14:paraId="3EE72CB8" w14:textId="77777777" w:rsidTr="00007604">
        <w:trPr>
          <w:jc w:val="center"/>
        </w:trPr>
        <w:tc>
          <w:tcPr>
            <w:tcW w:w="8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9A6DF4C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Part</w:t>
            </w:r>
          </w:p>
        </w:tc>
        <w:tc>
          <w:tcPr>
            <w:tcW w:w="71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1D16FF5" w14:textId="77777777" w:rsidR="004A2EFB" w:rsidRPr="003C4E79" w:rsidRDefault="004A2EFB" w:rsidP="00007604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Source</w:t>
            </w:r>
          </w:p>
        </w:tc>
        <w:tc>
          <w:tcPr>
            <w:tcW w:w="663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0BB88" w14:textId="77777777" w:rsidR="004A2EFB" w:rsidRPr="003C4E79" w:rsidRDefault="004A2EFB" w:rsidP="00007604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Time Points</w:t>
            </w:r>
            <w:r w:rsidRPr="003C4E79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3C4E7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(h)</w:t>
            </w:r>
          </w:p>
        </w:tc>
      </w:tr>
      <w:tr w:rsidR="004A2EFB" w:rsidRPr="003C4E79" w14:paraId="4C5DB920" w14:textId="77777777" w:rsidTr="00007604">
        <w:trPr>
          <w:trHeight w:val="399"/>
          <w:jc w:val="center"/>
        </w:trPr>
        <w:tc>
          <w:tcPr>
            <w:tcW w:w="876" w:type="dxa"/>
            <w:vMerge/>
            <w:tcBorders>
              <w:top w:val="nil"/>
              <w:bottom w:val="single" w:sz="4" w:space="0" w:color="auto"/>
            </w:tcBorders>
          </w:tcPr>
          <w:p w14:paraId="45AB604A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A99E1BB" w14:textId="77777777" w:rsidR="004A2EFB" w:rsidRPr="003C4E79" w:rsidRDefault="004A2EFB" w:rsidP="00007604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5C759D85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728E84F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764F53D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11D7F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56009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21D5F" w14:textId="77777777" w:rsidR="004A2EFB" w:rsidRPr="003C4E79" w:rsidRDefault="004A2EFB" w:rsidP="00007604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</w:tr>
      <w:tr w:rsidR="004A2EFB" w:rsidRPr="003C4E79" w14:paraId="3C883CF6" w14:textId="77777777" w:rsidTr="00007604">
        <w:trPr>
          <w:jc w:val="center"/>
        </w:trPr>
        <w:tc>
          <w:tcPr>
            <w:tcW w:w="876" w:type="dxa"/>
            <w:vMerge w:val="restart"/>
            <w:tcBorders>
              <w:top w:val="single" w:sz="4" w:space="0" w:color="auto"/>
            </w:tcBorders>
            <w:vAlign w:val="center"/>
          </w:tcPr>
          <w:p w14:paraId="4293E4F4" w14:textId="77777777" w:rsidR="004A2EFB" w:rsidRPr="003C4E79" w:rsidRDefault="004A2EFB" w:rsidP="00007604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Leaf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3EC346CC" w14:textId="77777777" w:rsidR="004A2EFB" w:rsidRPr="003C4E79" w:rsidRDefault="004A2EFB" w:rsidP="00007604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647FD800" w14:textId="77777777" w:rsidR="004A2EFB" w:rsidRPr="003C4E79" w:rsidRDefault="004A2EFB" w:rsidP="00007604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85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78E5450" w14:textId="77777777" w:rsidR="004A2EFB" w:rsidRPr="003C4E79" w:rsidRDefault="004A2EFB" w:rsidP="00007604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34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A455282" w14:textId="77777777" w:rsidR="004A2EFB" w:rsidRPr="003C4E79" w:rsidRDefault="004A2EFB" w:rsidP="00007604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8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07B3013" w14:textId="77777777" w:rsidR="004A2EFB" w:rsidRPr="003C4E79" w:rsidRDefault="004A2EFB" w:rsidP="00007604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10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14:paraId="70F0237D" w14:textId="77777777" w:rsidR="004A2EFB" w:rsidRPr="003C4E79" w:rsidRDefault="004A2EFB" w:rsidP="00007604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767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14:paraId="478E6367" w14:textId="77777777" w:rsidR="004A2EFB" w:rsidRPr="002D090A" w:rsidRDefault="004A2EFB" w:rsidP="00007604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14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</w:tr>
      <w:tr w:rsidR="004A2EFB" w:rsidRPr="003C4E79" w14:paraId="02896B24" w14:textId="77777777" w:rsidTr="00007604">
        <w:trPr>
          <w:jc w:val="center"/>
        </w:trPr>
        <w:tc>
          <w:tcPr>
            <w:tcW w:w="876" w:type="dxa"/>
            <w:vMerge/>
          </w:tcPr>
          <w:p w14:paraId="51977B57" w14:textId="77777777" w:rsidR="004A2EFB" w:rsidRPr="003C4E79" w:rsidRDefault="004A2EFB" w:rsidP="00007604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6" w:type="dxa"/>
          </w:tcPr>
          <w:p w14:paraId="3B638781" w14:textId="77777777" w:rsidR="004A2EFB" w:rsidRPr="003C4E79" w:rsidRDefault="004A2EFB" w:rsidP="00007604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</w:t>
            </w:r>
          </w:p>
        </w:tc>
        <w:tc>
          <w:tcPr>
            <w:tcW w:w="1097" w:type="dxa"/>
          </w:tcPr>
          <w:p w14:paraId="745243F7" w14:textId="77777777" w:rsidR="004A2EFB" w:rsidRPr="003C4E79" w:rsidRDefault="004A2EFB" w:rsidP="00007604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643</w:t>
            </w:r>
          </w:p>
        </w:tc>
        <w:tc>
          <w:tcPr>
            <w:tcW w:w="1134" w:type="dxa"/>
          </w:tcPr>
          <w:p w14:paraId="13064E59" w14:textId="77777777" w:rsidR="004A2EFB" w:rsidRPr="003C4E79" w:rsidRDefault="004A2EFB" w:rsidP="00007604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11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1134" w:type="dxa"/>
          </w:tcPr>
          <w:p w14:paraId="73F86A4B" w14:textId="77777777" w:rsidR="004A2EFB" w:rsidRPr="003C4E79" w:rsidRDefault="004A2EFB" w:rsidP="00007604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46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1134" w:type="dxa"/>
            <w:vAlign w:val="center"/>
          </w:tcPr>
          <w:p w14:paraId="1C12C7C5" w14:textId="77777777" w:rsidR="004A2EFB" w:rsidRPr="003C4E79" w:rsidRDefault="004A2EFB" w:rsidP="00007604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&lt; 0.001***</w:t>
            </w:r>
          </w:p>
        </w:tc>
        <w:tc>
          <w:tcPr>
            <w:tcW w:w="1061" w:type="dxa"/>
            <w:vAlign w:val="center"/>
          </w:tcPr>
          <w:p w14:paraId="1786823F" w14:textId="77777777" w:rsidR="004A2EFB" w:rsidRPr="002D090A" w:rsidRDefault="004A2EFB" w:rsidP="00007604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23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1078" w:type="dxa"/>
            <w:vAlign w:val="center"/>
          </w:tcPr>
          <w:p w14:paraId="1E3F6EC6" w14:textId="77777777" w:rsidR="004A2EFB" w:rsidRPr="003C4E79" w:rsidRDefault="004A2EFB" w:rsidP="00007604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18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</w:tr>
      <w:tr w:rsidR="004A2EFB" w:rsidRPr="003C4E79" w14:paraId="103AD9BF" w14:textId="77777777" w:rsidTr="00007604">
        <w:trPr>
          <w:jc w:val="center"/>
        </w:trPr>
        <w:tc>
          <w:tcPr>
            <w:tcW w:w="876" w:type="dxa"/>
            <w:vMerge/>
          </w:tcPr>
          <w:p w14:paraId="6CDFE2F2" w14:textId="77777777" w:rsidR="004A2EFB" w:rsidRPr="003C4E79" w:rsidRDefault="004A2EFB" w:rsidP="00007604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6" w:type="dxa"/>
          </w:tcPr>
          <w:p w14:paraId="641257D3" w14:textId="77777777" w:rsidR="004A2EFB" w:rsidRPr="003C4E79" w:rsidRDefault="004A2EFB" w:rsidP="00007604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 × Si</w:t>
            </w:r>
          </w:p>
        </w:tc>
        <w:tc>
          <w:tcPr>
            <w:tcW w:w="1097" w:type="dxa"/>
          </w:tcPr>
          <w:p w14:paraId="2EC01870" w14:textId="77777777" w:rsidR="004A2EFB" w:rsidRPr="003C4E79" w:rsidRDefault="004A2EFB" w:rsidP="00007604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416</w:t>
            </w:r>
          </w:p>
        </w:tc>
        <w:tc>
          <w:tcPr>
            <w:tcW w:w="1134" w:type="dxa"/>
          </w:tcPr>
          <w:p w14:paraId="1A7651EA" w14:textId="77777777" w:rsidR="004A2EFB" w:rsidRPr="003C4E79" w:rsidRDefault="004A2EFB" w:rsidP="00007604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442</w:t>
            </w:r>
          </w:p>
        </w:tc>
        <w:tc>
          <w:tcPr>
            <w:tcW w:w="1134" w:type="dxa"/>
          </w:tcPr>
          <w:p w14:paraId="48312D96" w14:textId="77777777" w:rsidR="004A2EFB" w:rsidRPr="003C4E79" w:rsidRDefault="004A2EFB" w:rsidP="00007604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442</w:t>
            </w:r>
          </w:p>
        </w:tc>
        <w:tc>
          <w:tcPr>
            <w:tcW w:w="1134" w:type="dxa"/>
            <w:vAlign w:val="center"/>
          </w:tcPr>
          <w:p w14:paraId="21AEBA72" w14:textId="77777777" w:rsidR="004A2EFB" w:rsidRPr="003C4E79" w:rsidRDefault="004A2EFB" w:rsidP="00007604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110</w:t>
            </w:r>
          </w:p>
        </w:tc>
        <w:tc>
          <w:tcPr>
            <w:tcW w:w="1061" w:type="dxa"/>
            <w:vAlign w:val="center"/>
          </w:tcPr>
          <w:p w14:paraId="473370EB" w14:textId="77777777" w:rsidR="004A2EFB" w:rsidRPr="003C4E79" w:rsidRDefault="004A2EFB" w:rsidP="00007604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921</w:t>
            </w:r>
          </w:p>
        </w:tc>
        <w:tc>
          <w:tcPr>
            <w:tcW w:w="1078" w:type="dxa"/>
            <w:vAlign w:val="center"/>
          </w:tcPr>
          <w:p w14:paraId="1B7FC87B" w14:textId="77777777" w:rsidR="004A2EFB" w:rsidRPr="003C4E79" w:rsidRDefault="004A2EFB" w:rsidP="00007604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721</w:t>
            </w:r>
          </w:p>
        </w:tc>
      </w:tr>
      <w:tr w:rsidR="004A2EFB" w:rsidRPr="003C4E79" w14:paraId="14F485A9" w14:textId="77777777" w:rsidTr="00007604">
        <w:trPr>
          <w:jc w:val="center"/>
        </w:trPr>
        <w:tc>
          <w:tcPr>
            <w:tcW w:w="876" w:type="dxa"/>
            <w:vMerge w:val="restart"/>
            <w:vAlign w:val="center"/>
          </w:tcPr>
          <w:p w14:paraId="3CC03DAB" w14:textId="77777777" w:rsidR="004A2EFB" w:rsidRPr="003C4E79" w:rsidRDefault="004A2EFB" w:rsidP="00007604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Root</w:t>
            </w:r>
          </w:p>
        </w:tc>
        <w:tc>
          <w:tcPr>
            <w:tcW w:w="716" w:type="dxa"/>
          </w:tcPr>
          <w:p w14:paraId="360A9553" w14:textId="77777777" w:rsidR="004A2EFB" w:rsidRPr="003C4E79" w:rsidRDefault="004A2EFB" w:rsidP="00007604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097" w:type="dxa"/>
          </w:tcPr>
          <w:p w14:paraId="4F0F6093" w14:textId="77777777" w:rsidR="004A2EFB" w:rsidRPr="003C4E79" w:rsidRDefault="004A2EFB" w:rsidP="00007604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579</w:t>
            </w:r>
          </w:p>
        </w:tc>
        <w:tc>
          <w:tcPr>
            <w:tcW w:w="1134" w:type="dxa"/>
          </w:tcPr>
          <w:p w14:paraId="1BF8D5ED" w14:textId="77777777" w:rsidR="004A2EFB" w:rsidRPr="003C4E79" w:rsidRDefault="004A2EFB" w:rsidP="00007604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558</w:t>
            </w:r>
          </w:p>
        </w:tc>
        <w:tc>
          <w:tcPr>
            <w:tcW w:w="1134" w:type="dxa"/>
          </w:tcPr>
          <w:p w14:paraId="34339581" w14:textId="77777777" w:rsidR="004A2EFB" w:rsidRPr="003C4E79" w:rsidRDefault="004A2EFB" w:rsidP="00007604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990</w:t>
            </w:r>
          </w:p>
        </w:tc>
        <w:tc>
          <w:tcPr>
            <w:tcW w:w="1134" w:type="dxa"/>
            <w:vAlign w:val="center"/>
          </w:tcPr>
          <w:p w14:paraId="39FB3661" w14:textId="77777777" w:rsidR="004A2EFB" w:rsidRPr="003C4E79" w:rsidRDefault="004A2EFB" w:rsidP="00007604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&lt; 0.001***</w:t>
            </w:r>
          </w:p>
        </w:tc>
        <w:tc>
          <w:tcPr>
            <w:tcW w:w="1061" w:type="dxa"/>
            <w:vAlign w:val="center"/>
          </w:tcPr>
          <w:p w14:paraId="7561E9C6" w14:textId="77777777" w:rsidR="004A2EFB" w:rsidRPr="003C4E79" w:rsidRDefault="004A2EFB" w:rsidP="00007604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&lt; 0.001***</w:t>
            </w:r>
          </w:p>
        </w:tc>
        <w:tc>
          <w:tcPr>
            <w:tcW w:w="1078" w:type="dxa"/>
            <w:vAlign w:val="center"/>
          </w:tcPr>
          <w:p w14:paraId="48523628" w14:textId="77777777" w:rsidR="004A2EFB" w:rsidRPr="003C4E79" w:rsidRDefault="004A2EFB" w:rsidP="00007604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&lt; 0.001***</w:t>
            </w:r>
          </w:p>
        </w:tc>
      </w:tr>
      <w:tr w:rsidR="004A2EFB" w:rsidRPr="003C4E79" w14:paraId="27407A0C" w14:textId="77777777" w:rsidTr="00007604">
        <w:trPr>
          <w:jc w:val="center"/>
        </w:trPr>
        <w:tc>
          <w:tcPr>
            <w:tcW w:w="876" w:type="dxa"/>
            <w:vMerge/>
            <w:vAlign w:val="center"/>
          </w:tcPr>
          <w:p w14:paraId="03B851CE" w14:textId="77777777" w:rsidR="004A2EFB" w:rsidRPr="003C4E79" w:rsidRDefault="004A2EFB" w:rsidP="00007604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6" w:type="dxa"/>
          </w:tcPr>
          <w:p w14:paraId="51270229" w14:textId="77777777" w:rsidR="004A2EFB" w:rsidRPr="003C4E79" w:rsidRDefault="004A2EFB" w:rsidP="00007604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</w:t>
            </w:r>
          </w:p>
        </w:tc>
        <w:tc>
          <w:tcPr>
            <w:tcW w:w="1097" w:type="dxa"/>
          </w:tcPr>
          <w:p w14:paraId="608AACD1" w14:textId="77777777" w:rsidR="004A2EFB" w:rsidRPr="003C4E79" w:rsidRDefault="004A2EFB" w:rsidP="00007604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350</w:t>
            </w:r>
          </w:p>
        </w:tc>
        <w:tc>
          <w:tcPr>
            <w:tcW w:w="1134" w:type="dxa"/>
          </w:tcPr>
          <w:p w14:paraId="4314CA88" w14:textId="77777777" w:rsidR="004A2EFB" w:rsidRPr="003C4E79" w:rsidRDefault="004A2EFB" w:rsidP="00007604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25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1134" w:type="dxa"/>
          </w:tcPr>
          <w:p w14:paraId="0FAA9FDF" w14:textId="77777777" w:rsidR="004A2EFB" w:rsidRPr="002D090A" w:rsidRDefault="004A2EFB" w:rsidP="00007604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13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1134" w:type="dxa"/>
            <w:vAlign w:val="center"/>
          </w:tcPr>
          <w:p w14:paraId="1FC3E709" w14:textId="77777777" w:rsidR="004A2EFB" w:rsidRPr="003C4E79" w:rsidRDefault="004A2EFB" w:rsidP="00007604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&lt; 0.001***</w:t>
            </w:r>
          </w:p>
        </w:tc>
        <w:tc>
          <w:tcPr>
            <w:tcW w:w="1061" w:type="dxa"/>
            <w:vAlign w:val="center"/>
          </w:tcPr>
          <w:p w14:paraId="39830083" w14:textId="77777777" w:rsidR="004A2EFB" w:rsidRPr="002D090A" w:rsidRDefault="004A2EFB" w:rsidP="00007604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113</w:t>
            </w:r>
          </w:p>
        </w:tc>
        <w:tc>
          <w:tcPr>
            <w:tcW w:w="1078" w:type="dxa"/>
            <w:vAlign w:val="center"/>
          </w:tcPr>
          <w:p w14:paraId="71B77CED" w14:textId="77777777" w:rsidR="004A2EFB" w:rsidRPr="003C4E79" w:rsidRDefault="004A2EFB" w:rsidP="00007604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01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*</w:t>
            </w:r>
          </w:p>
        </w:tc>
      </w:tr>
      <w:tr w:rsidR="004A2EFB" w:rsidRPr="003C4E79" w14:paraId="4D4494FB" w14:textId="77777777" w:rsidTr="00007604">
        <w:trPr>
          <w:jc w:val="center"/>
        </w:trPr>
        <w:tc>
          <w:tcPr>
            <w:tcW w:w="876" w:type="dxa"/>
            <w:vMerge/>
            <w:vAlign w:val="center"/>
          </w:tcPr>
          <w:p w14:paraId="6F96F234" w14:textId="77777777" w:rsidR="004A2EFB" w:rsidRPr="003C4E79" w:rsidRDefault="004A2EFB" w:rsidP="00007604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6" w:type="dxa"/>
          </w:tcPr>
          <w:p w14:paraId="0CD6988C" w14:textId="77777777" w:rsidR="004A2EFB" w:rsidRPr="003C4E79" w:rsidRDefault="004A2EFB" w:rsidP="00007604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 × Si</w:t>
            </w:r>
          </w:p>
        </w:tc>
        <w:tc>
          <w:tcPr>
            <w:tcW w:w="1097" w:type="dxa"/>
          </w:tcPr>
          <w:p w14:paraId="1FA6FCD1" w14:textId="77777777" w:rsidR="004A2EFB" w:rsidRPr="003C4E79" w:rsidRDefault="004A2EFB" w:rsidP="00007604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646</w:t>
            </w:r>
          </w:p>
        </w:tc>
        <w:tc>
          <w:tcPr>
            <w:tcW w:w="1134" w:type="dxa"/>
          </w:tcPr>
          <w:p w14:paraId="643D9C1D" w14:textId="77777777" w:rsidR="004A2EFB" w:rsidRPr="003C4E79" w:rsidRDefault="004A2EFB" w:rsidP="00007604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795</w:t>
            </w:r>
          </w:p>
        </w:tc>
        <w:tc>
          <w:tcPr>
            <w:tcW w:w="1134" w:type="dxa"/>
          </w:tcPr>
          <w:p w14:paraId="2A9AFB99" w14:textId="77777777" w:rsidR="004A2EFB" w:rsidRPr="003C4E79" w:rsidRDefault="004A2EFB" w:rsidP="00007604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118</w:t>
            </w:r>
          </w:p>
        </w:tc>
        <w:tc>
          <w:tcPr>
            <w:tcW w:w="1134" w:type="dxa"/>
            <w:vAlign w:val="center"/>
          </w:tcPr>
          <w:p w14:paraId="16B2E81D" w14:textId="77777777" w:rsidR="004A2EFB" w:rsidRPr="003C4E79" w:rsidRDefault="004A2EFB" w:rsidP="00007604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600</w:t>
            </w:r>
          </w:p>
        </w:tc>
        <w:tc>
          <w:tcPr>
            <w:tcW w:w="1061" w:type="dxa"/>
            <w:vAlign w:val="center"/>
          </w:tcPr>
          <w:p w14:paraId="687F579B" w14:textId="77777777" w:rsidR="004A2EFB" w:rsidRPr="003C4E79" w:rsidRDefault="004A2EFB" w:rsidP="00007604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134</w:t>
            </w:r>
          </w:p>
        </w:tc>
        <w:tc>
          <w:tcPr>
            <w:tcW w:w="1078" w:type="dxa"/>
            <w:vAlign w:val="center"/>
          </w:tcPr>
          <w:p w14:paraId="7850C28D" w14:textId="77777777" w:rsidR="004A2EFB" w:rsidRPr="003C4E79" w:rsidRDefault="004A2EFB" w:rsidP="00007604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902</w:t>
            </w:r>
          </w:p>
        </w:tc>
      </w:tr>
    </w:tbl>
    <w:p w14:paraId="5B144177" w14:textId="77777777" w:rsidR="004A2EFB" w:rsidRDefault="004A2EFB">
      <w:pPr>
        <w:widowControl/>
        <w:jc w:val="left"/>
        <w:rPr>
          <w:color w:val="000000" w:themeColor="text1"/>
        </w:rPr>
      </w:pPr>
      <w:r w:rsidRPr="003C4E7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*</w:t>
      </w:r>
      <w:r w:rsidRPr="003C4E79">
        <w:rPr>
          <w:rFonts w:ascii="Times New Roman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>,</w:t>
      </w:r>
      <w:r w:rsidRPr="003C4E7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</w:t>
      </w:r>
      <w:r w:rsidRPr="003C4E7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P</w:t>
      </w:r>
      <w:r w:rsidRPr="003C4E7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&lt; 0.05</w:t>
      </w:r>
      <w:r w:rsidRPr="003C4E79">
        <w:rPr>
          <w:rFonts w:ascii="Times New Roman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>;</w:t>
      </w:r>
      <w:r w:rsidRPr="003C4E7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**</w:t>
      </w:r>
      <w:r w:rsidRPr="003C4E79">
        <w:rPr>
          <w:rFonts w:ascii="Times New Roman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>,</w:t>
      </w:r>
      <w:r w:rsidRPr="003C4E7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</w:t>
      </w:r>
      <w:r w:rsidRPr="003C4E7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P</w:t>
      </w:r>
      <w:r w:rsidRPr="003C4E7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&lt; 0.01</w:t>
      </w:r>
      <w:r w:rsidRPr="003C4E79">
        <w:rPr>
          <w:rFonts w:ascii="Times New Roman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>,</w:t>
      </w:r>
      <w:r w:rsidRPr="003C4E7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***</w:t>
      </w:r>
      <w:r w:rsidRPr="003C4E79">
        <w:rPr>
          <w:rFonts w:ascii="Times New Roman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>,</w:t>
      </w:r>
      <w:r w:rsidRPr="003C4E7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</w:t>
      </w:r>
      <w:r w:rsidRPr="003C4E7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P</w:t>
      </w:r>
      <w:r w:rsidRPr="003C4E7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&lt; 0.001</w:t>
      </w:r>
      <w:r w:rsidRPr="003C4E79">
        <w:rPr>
          <w:rFonts w:ascii="Times New Roman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>.</w:t>
      </w:r>
      <w:r w:rsidRPr="003C4E7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</w:t>
      </w:r>
      <w:r w:rsidRPr="003C4E79">
        <w:rPr>
          <w:rFonts w:ascii="Times New Roman" w:hAnsi="Times New Roman" w:cs="Times New Roman"/>
          <w:color w:val="000000" w:themeColor="text1"/>
          <w:sz w:val="18"/>
          <w:szCs w:val="18"/>
        </w:rPr>
        <w:t>G represents Genotype; Si represents Silicon treatment.</w:t>
      </w:r>
    </w:p>
    <w:p w14:paraId="33205BBB" w14:textId="77777777" w:rsidR="002C4826" w:rsidRDefault="002C4826">
      <w:pPr>
        <w:rPr>
          <w:color w:val="000000" w:themeColor="text1"/>
        </w:rPr>
      </w:pPr>
    </w:p>
    <w:p w14:paraId="7B6BE52E" w14:textId="77777777" w:rsidR="004A2EFB" w:rsidRDefault="004A2EFB">
      <w:pPr>
        <w:rPr>
          <w:color w:val="000000" w:themeColor="text1"/>
        </w:rPr>
      </w:pPr>
    </w:p>
    <w:p w14:paraId="75440427" w14:textId="77777777" w:rsidR="004A2EFB" w:rsidRDefault="004A2EFB">
      <w:pPr>
        <w:rPr>
          <w:color w:val="000000" w:themeColor="text1"/>
        </w:rPr>
      </w:pPr>
    </w:p>
    <w:p w14:paraId="4D60427B" w14:textId="77777777" w:rsidR="004A2EFB" w:rsidRDefault="004A2EFB">
      <w:pPr>
        <w:rPr>
          <w:color w:val="000000" w:themeColor="text1"/>
        </w:rPr>
      </w:pPr>
    </w:p>
    <w:p w14:paraId="00E33B55" w14:textId="77777777" w:rsidR="004A2EFB" w:rsidRDefault="004A2EFB">
      <w:pPr>
        <w:rPr>
          <w:color w:val="000000" w:themeColor="text1"/>
        </w:rPr>
      </w:pPr>
    </w:p>
    <w:p w14:paraId="2867ECC5" w14:textId="77777777" w:rsidR="004A2EFB" w:rsidRDefault="004A2EFB">
      <w:pPr>
        <w:rPr>
          <w:color w:val="000000" w:themeColor="text1"/>
        </w:rPr>
      </w:pPr>
    </w:p>
    <w:p w14:paraId="35F30095" w14:textId="77777777" w:rsidR="004A2EFB" w:rsidRDefault="004A2EFB">
      <w:pPr>
        <w:rPr>
          <w:color w:val="000000" w:themeColor="text1"/>
        </w:rPr>
      </w:pPr>
    </w:p>
    <w:p w14:paraId="466A3041" w14:textId="77777777" w:rsidR="004A2EFB" w:rsidRDefault="004A2EFB">
      <w:pPr>
        <w:rPr>
          <w:color w:val="000000" w:themeColor="text1"/>
        </w:rPr>
      </w:pPr>
    </w:p>
    <w:p w14:paraId="72CA00C8" w14:textId="77777777" w:rsidR="004A2EFB" w:rsidRDefault="004A2EFB">
      <w:pPr>
        <w:rPr>
          <w:color w:val="000000" w:themeColor="text1"/>
        </w:rPr>
      </w:pPr>
    </w:p>
    <w:p w14:paraId="4A8CEA52" w14:textId="77777777" w:rsidR="004A2EFB" w:rsidRDefault="004A2EFB">
      <w:pPr>
        <w:rPr>
          <w:color w:val="000000" w:themeColor="text1"/>
        </w:rPr>
      </w:pPr>
    </w:p>
    <w:p w14:paraId="1B063AC3" w14:textId="77777777" w:rsidR="004A2EFB" w:rsidRDefault="004A2EFB">
      <w:pPr>
        <w:rPr>
          <w:color w:val="000000" w:themeColor="text1"/>
        </w:rPr>
      </w:pPr>
    </w:p>
    <w:p w14:paraId="5908FEB0" w14:textId="77777777" w:rsidR="004A2EFB" w:rsidRDefault="004A2EFB">
      <w:pPr>
        <w:rPr>
          <w:color w:val="000000" w:themeColor="text1"/>
        </w:rPr>
      </w:pPr>
    </w:p>
    <w:p w14:paraId="491F9A73" w14:textId="77777777" w:rsidR="004A2EFB" w:rsidRDefault="004A2EFB">
      <w:pPr>
        <w:rPr>
          <w:color w:val="000000" w:themeColor="text1"/>
        </w:rPr>
      </w:pPr>
    </w:p>
    <w:p w14:paraId="5C7518EC" w14:textId="77777777" w:rsidR="004A2EFB" w:rsidRDefault="004A2EFB">
      <w:pPr>
        <w:rPr>
          <w:color w:val="000000" w:themeColor="text1"/>
        </w:rPr>
      </w:pPr>
    </w:p>
    <w:p w14:paraId="134A0C33" w14:textId="77777777" w:rsidR="004A2EFB" w:rsidRDefault="004A2EFB">
      <w:pPr>
        <w:rPr>
          <w:color w:val="000000" w:themeColor="text1"/>
        </w:rPr>
      </w:pPr>
    </w:p>
    <w:p w14:paraId="1AC2BAAD" w14:textId="77777777" w:rsidR="004A2EFB" w:rsidRDefault="004A2EFB">
      <w:pPr>
        <w:rPr>
          <w:color w:val="000000" w:themeColor="text1"/>
        </w:rPr>
      </w:pPr>
    </w:p>
    <w:p w14:paraId="3B803087" w14:textId="77777777" w:rsidR="004A2EFB" w:rsidRDefault="004A2EFB">
      <w:pPr>
        <w:rPr>
          <w:color w:val="000000" w:themeColor="text1"/>
        </w:rPr>
      </w:pPr>
    </w:p>
    <w:p w14:paraId="3FD26EEE" w14:textId="77777777" w:rsidR="004A2EFB" w:rsidRDefault="004A2EFB">
      <w:pPr>
        <w:rPr>
          <w:color w:val="000000" w:themeColor="text1"/>
        </w:rPr>
      </w:pPr>
    </w:p>
    <w:p w14:paraId="06F669AB" w14:textId="77777777" w:rsidR="004A2EFB" w:rsidRDefault="004A2EFB">
      <w:pPr>
        <w:rPr>
          <w:color w:val="000000" w:themeColor="text1"/>
        </w:rPr>
      </w:pPr>
    </w:p>
    <w:p w14:paraId="36408A5B" w14:textId="77777777" w:rsidR="004A2EFB" w:rsidRDefault="004A2EFB">
      <w:pPr>
        <w:rPr>
          <w:color w:val="000000" w:themeColor="text1"/>
        </w:rPr>
      </w:pPr>
    </w:p>
    <w:p w14:paraId="6508989A" w14:textId="77777777" w:rsidR="004A2EFB" w:rsidRDefault="004A2EFB">
      <w:pPr>
        <w:rPr>
          <w:color w:val="000000" w:themeColor="text1"/>
        </w:rPr>
      </w:pPr>
    </w:p>
    <w:p w14:paraId="15D33A18" w14:textId="77777777" w:rsidR="004A2EFB" w:rsidRDefault="004A2EFB">
      <w:pPr>
        <w:rPr>
          <w:color w:val="000000" w:themeColor="text1"/>
        </w:rPr>
      </w:pPr>
    </w:p>
    <w:p w14:paraId="63685EA4" w14:textId="77777777" w:rsidR="004A2EFB" w:rsidRDefault="004A2EFB">
      <w:pPr>
        <w:rPr>
          <w:color w:val="000000" w:themeColor="text1"/>
        </w:rPr>
      </w:pPr>
    </w:p>
    <w:p w14:paraId="3603B510" w14:textId="77777777" w:rsidR="004A2EFB" w:rsidRDefault="004A2EFB">
      <w:pPr>
        <w:rPr>
          <w:color w:val="000000" w:themeColor="text1"/>
        </w:rPr>
      </w:pPr>
    </w:p>
    <w:p w14:paraId="4745E77A" w14:textId="77777777" w:rsidR="004A2EFB" w:rsidRDefault="004A2EFB">
      <w:pPr>
        <w:rPr>
          <w:color w:val="000000" w:themeColor="text1"/>
        </w:rPr>
      </w:pPr>
    </w:p>
    <w:p w14:paraId="5FCE03CB" w14:textId="77777777" w:rsidR="004A2EFB" w:rsidRDefault="004A2EFB">
      <w:pPr>
        <w:rPr>
          <w:color w:val="000000" w:themeColor="text1"/>
        </w:rPr>
      </w:pPr>
    </w:p>
    <w:p w14:paraId="7D745FBB" w14:textId="77777777" w:rsidR="004A2EFB" w:rsidRDefault="004A2EFB">
      <w:pPr>
        <w:rPr>
          <w:color w:val="000000" w:themeColor="text1"/>
        </w:rPr>
      </w:pPr>
    </w:p>
    <w:p w14:paraId="748972BB" w14:textId="77777777" w:rsidR="004A2EFB" w:rsidRDefault="004A2EFB">
      <w:pPr>
        <w:rPr>
          <w:color w:val="000000" w:themeColor="text1"/>
        </w:rPr>
      </w:pPr>
    </w:p>
    <w:p w14:paraId="58035C0E" w14:textId="77777777" w:rsidR="004A2EFB" w:rsidRDefault="004A2EFB">
      <w:pPr>
        <w:widowControl/>
        <w:jc w:val="left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13EF6320" w14:textId="77777777" w:rsidR="004A2EFB" w:rsidRPr="003C4E79" w:rsidRDefault="004A2EFB">
      <w:pPr>
        <w:rPr>
          <w:color w:val="000000" w:themeColor="text1"/>
        </w:rPr>
      </w:pPr>
    </w:p>
    <w:p w14:paraId="61BA7487" w14:textId="77777777" w:rsidR="004A2EFB" w:rsidRPr="003C4E79" w:rsidRDefault="004A2EFB" w:rsidP="004A2EFB">
      <w:pPr>
        <w:pStyle w:val="CM11"/>
        <w:spacing w:after="0" w:line="480" w:lineRule="auto"/>
        <w:jc w:val="center"/>
        <w:rPr>
          <w:rFonts w:ascii="Times New Roman"/>
          <w:color w:val="000000" w:themeColor="text1"/>
        </w:rPr>
      </w:pPr>
      <w:r w:rsidRPr="00041125">
        <w:rPr>
          <w:rFonts w:ascii="Times New Roman"/>
          <w:b/>
          <w:color w:val="000000" w:themeColor="text1"/>
        </w:rPr>
        <w:t>TABLE S4</w:t>
      </w:r>
      <w:r w:rsidRPr="00041125">
        <w:rPr>
          <w:rFonts w:ascii="Times New Roman"/>
          <w:b/>
          <w:color w:val="000000" w:themeColor="text1"/>
        </w:rPr>
        <w:t>．</w:t>
      </w:r>
      <w:r w:rsidRPr="00041125">
        <w:rPr>
          <w:rFonts w:ascii="Times New Roman"/>
          <w:b/>
          <w:color w:val="000000" w:themeColor="text1"/>
        </w:rPr>
        <w:t xml:space="preserve"> </w:t>
      </w:r>
      <w:r w:rsidRPr="00041125">
        <w:rPr>
          <w:rFonts w:ascii="Times New Roman" w:hint="eastAsia"/>
          <w:color w:val="000000" w:themeColor="text1"/>
        </w:rPr>
        <w:t>Three</w:t>
      </w:r>
      <w:r w:rsidRPr="003C4E79">
        <w:rPr>
          <w:rFonts w:ascii="Times New Roman" w:hint="eastAsia"/>
          <w:color w:val="000000" w:themeColor="text1"/>
        </w:rPr>
        <w:t>-way ANOVA of expression of insect defense related genes in rice as influenced by genotype</w:t>
      </w:r>
      <w:r w:rsidRPr="003C4E79">
        <w:rPr>
          <w:rFonts w:ascii="Times New Roman" w:hint="eastAsia"/>
          <w:color w:val="000000" w:themeColor="text1"/>
        </w:rPr>
        <w:t>，</w:t>
      </w:r>
      <w:r w:rsidRPr="003C4E79">
        <w:rPr>
          <w:rFonts w:ascii="Times New Roman" w:hint="eastAsia"/>
          <w:color w:val="000000" w:themeColor="text1"/>
        </w:rPr>
        <w:t>Si treatment and LF treatment</w:t>
      </w:r>
    </w:p>
    <w:p w14:paraId="491537D5" w14:textId="77777777" w:rsidR="004A2EFB" w:rsidRPr="003C4E79" w:rsidRDefault="004A2EFB" w:rsidP="004A2EFB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907"/>
        <w:gridCol w:w="1078"/>
        <w:gridCol w:w="1133"/>
        <w:gridCol w:w="816"/>
        <w:gridCol w:w="832"/>
        <w:gridCol w:w="904"/>
        <w:gridCol w:w="851"/>
        <w:gridCol w:w="1071"/>
      </w:tblGrid>
      <w:tr w:rsidR="004A2EFB" w:rsidRPr="003C4E79" w14:paraId="0746FB1A" w14:textId="77777777" w:rsidTr="00007604">
        <w:trPr>
          <w:jc w:val="center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BC995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Part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145DA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es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1852D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FEE60A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i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CBED8B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64B427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 xml:space="preserve">G 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× Si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02105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 xml:space="preserve">G 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× 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FA98A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 xml:space="preserve">Si 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× I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7DC2F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 xml:space="preserve">G 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× Si × I</w:t>
            </w:r>
          </w:p>
        </w:tc>
      </w:tr>
      <w:tr w:rsidR="004A2EFB" w:rsidRPr="003C4E79" w14:paraId="5F917038" w14:textId="77777777" w:rsidTr="00007604">
        <w:trPr>
          <w:jc w:val="center"/>
        </w:trPr>
        <w:tc>
          <w:tcPr>
            <w:tcW w:w="704" w:type="dxa"/>
            <w:vMerge w:val="restart"/>
            <w:tcBorders>
              <w:top w:val="single" w:sz="4" w:space="0" w:color="auto"/>
            </w:tcBorders>
            <w:vAlign w:val="center"/>
          </w:tcPr>
          <w:p w14:paraId="491BCA05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Leaf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4A21F6C9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3C4E79">
              <w:rPr>
                <w:rFonts w:ascii="Times New Roman" w:eastAsiaTheme="minorEastAsia" w:hAnsi="Times New Roman" w:cs="Times New Roman"/>
                <w:i/>
                <w:color w:val="000000" w:themeColor="text1"/>
                <w:sz w:val="18"/>
                <w:szCs w:val="18"/>
              </w:rPr>
              <w:t>OsLOX</w:t>
            </w:r>
            <w:proofErr w:type="spellEnd"/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14:paraId="1405561D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&lt; 0.001***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2BC548E3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17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14:paraId="4A8A08B4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02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*</w:t>
            </w: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14:paraId="2C7CABDF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15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45DA529E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31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3A0519C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22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1867C230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96</w:t>
            </w:r>
          </w:p>
        </w:tc>
      </w:tr>
      <w:tr w:rsidR="004A2EFB" w:rsidRPr="003C4E79" w14:paraId="0BB396F0" w14:textId="77777777" w:rsidTr="00007604">
        <w:trPr>
          <w:jc w:val="center"/>
        </w:trPr>
        <w:tc>
          <w:tcPr>
            <w:tcW w:w="704" w:type="dxa"/>
            <w:vMerge/>
            <w:vAlign w:val="center"/>
          </w:tcPr>
          <w:p w14:paraId="698B0ACE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162A6159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/>
                <w:i/>
                <w:color w:val="000000" w:themeColor="text1"/>
                <w:sz w:val="18"/>
                <w:szCs w:val="18"/>
              </w:rPr>
              <w:t>OsAOS2</w:t>
            </w:r>
          </w:p>
        </w:tc>
        <w:tc>
          <w:tcPr>
            <w:tcW w:w="1078" w:type="dxa"/>
            <w:vAlign w:val="center"/>
          </w:tcPr>
          <w:p w14:paraId="72E54502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168</w:t>
            </w:r>
          </w:p>
        </w:tc>
        <w:tc>
          <w:tcPr>
            <w:tcW w:w="1133" w:type="dxa"/>
            <w:vAlign w:val="center"/>
          </w:tcPr>
          <w:p w14:paraId="609547F9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123</w:t>
            </w:r>
          </w:p>
        </w:tc>
        <w:tc>
          <w:tcPr>
            <w:tcW w:w="816" w:type="dxa"/>
            <w:vAlign w:val="center"/>
          </w:tcPr>
          <w:p w14:paraId="59F70B2D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12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832" w:type="dxa"/>
            <w:vAlign w:val="center"/>
          </w:tcPr>
          <w:p w14:paraId="75749084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222</w:t>
            </w:r>
          </w:p>
        </w:tc>
        <w:tc>
          <w:tcPr>
            <w:tcW w:w="904" w:type="dxa"/>
            <w:vAlign w:val="center"/>
          </w:tcPr>
          <w:p w14:paraId="13D9099F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252</w:t>
            </w:r>
          </w:p>
        </w:tc>
        <w:tc>
          <w:tcPr>
            <w:tcW w:w="851" w:type="dxa"/>
            <w:vAlign w:val="center"/>
          </w:tcPr>
          <w:p w14:paraId="0852E15F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34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1071" w:type="dxa"/>
            <w:vAlign w:val="center"/>
          </w:tcPr>
          <w:p w14:paraId="6E9CAD5C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339</w:t>
            </w:r>
          </w:p>
        </w:tc>
      </w:tr>
      <w:tr w:rsidR="004A2EFB" w:rsidRPr="003C4E79" w14:paraId="5C406DFA" w14:textId="77777777" w:rsidTr="00007604">
        <w:trPr>
          <w:jc w:val="center"/>
        </w:trPr>
        <w:tc>
          <w:tcPr>
            <w:tcW w:w="704" w:type="dxa"/>
            <w:vMerge/>
            <w:vAlign w:val="center"/>
          </w:tcPr>
          <w:p w14:paraId="03B23A0D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6769B56D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/>
                <w:i/>
                <w:color w:val="000000" w:themeColor="text1"/>
                <w:sz w:val="18"/>
                <w:szCs w:val="18"/>
              </w:rPr>
              <w:t>OsCOI1a</w:t>
            </w:r>
          </w:p>
        </w:tc>
        <w:tc>
          <w:tcPr>
            <w:tcW w:w="1078" w:type="dxa"/>
            <w:vAlign w:val="center"/>
          </w:tcPr>
          <w:p w14:paraId="5D61F2FC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98</w:t>
            </w:r>
          </w:p>
        </w:tc>
        <w:tc>
          <w:tcPr>
            <w:tcW w:w="1133" w:type="dxa"/>
            <w:vAlign w:val="center"/>
          </w:tcPr>
          <w:p w14:paraId="11B385F7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09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*</w:t>
            </w:r>
          </w:p>
        </w:tc>
        <w:tc>
          <w:tcPr>
            <w:tcW w:w="816" w:type="dxa"/>
            <w:vAlign w:val="center"/>
          </w:tcPr>
          <w:p w14:paraId="2F271518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44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832" w:type="dxa"/>
            <w:vAlign w:val="center"/>
          </w:tcPr>
          <w:p w14:paraId="096114AF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396</w:t>
            </w:r>
          </w:p>
        </w:tc>
        <w:tc>
          <w:tcPr>
            <w:tcW w:w="904" w:type="dxa"/>
            <w:vAlign w:val="center"/>
          </w:tcPr>
          <w:p w14:paraId="6C6344AE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71</w:t>
            </w:r>
          </w:p>
        </w:tc>
        <w:tc>
          <w:tcPr>
            <w:tcW w:w="851" w:type="dxa"/>
            <w:vAlign w:val="center"/>
          </w:tcPr>
          <w:p w14:paraId="374EAF83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37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1071" w:type="dxa"/>
            <w:vAlign w:val="center"/>
          </w:tcPr>
          <w:p w14:paraId="60B0086F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16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</w:tr>
      <w:tr w:rsidR="004A2EFB" w:rsidRPr="003C4E79" w14:paraId="4E9D4AC3" w14:textId="77777777" w:rsidTr="00007604">
        <w:trPr>
          <w:jc w:val="center"/>
        </w:trPr>
        <w:tc>
          <w:tcPr>
            <w:tcW w:w="704" w:type="dxa"/>
            <w:vMerge/>
            <w:vAlign w:val="center"/>
          </w:tcPr>
          <w:p w14:paraId="2EC7FFFD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49B46387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/>
                <w:i/>
                <w:color w:val="000000" w:themeColor="text1"/>
                <w:sz w:val="18"/>
                <w:szCs w:val="18"/>
              </w:rPr>
              <w:t>OsCOI1b</w:t>
            </w:r>
          </w:p>
        </w:tc>
        <w:tc>
          <w:tcPr>
            <w:tcW w:w="1078" w:type="dxa"/>
            <w:vAlign w:val="center"/>
          </w:tcPr>
          <w:p w14:paraId="285B0AFC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121</w:t>
            </w:r>
          </w:p>
        </w:tc>
        <w:tc>
          <w:tcPr>
            <w:tcW w:w="1133" w:type="dxa"/>
            <w:vAlign w:val="center"/>
          </w:tcPr>
          <w:p w14:paraId="47C13053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21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816" w:type="dxa"/>
            <w:vAlign w:val="center"/>
          </w:tcPr>
          <w:p w14:paraId="5967C4A1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10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832" w:type="dxa"/>
            <w:vAlign w:val="center"/>
          </w:tcPr>
          <w:p w14:paraId="7CEF4494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237</w:t>
            </w:r>
          </w:p>
        </w:tc>
        <w:tc>
          <w:tcPr>
            <w:tcW w:w="904" w:type="dxa"/>
            <w:vAlign w:val="center"/>
          </w:tcPr>
          <w:p w14:paraId="0226D7C8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06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*</w:t>
            </w:r>
          </w:p>
        </w:tc>
        <w:tc>
          <w:tcPr>
            <w:tcW w:w="851" w:type="dxa"/>
            <w:vAlign w:val="center"/>
          </w:tcPr>
          <w:p w14:paraId="2730CA6E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17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1071" w:type="dxa"/>
            <w:vAlign w:val="center"/>
          </w:tcPr>
          <w:p w14:paraId="15D2AF57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217</w:t>
            </w:r>
          </w:p>
        </w:tc>
      </w:tr>
      <w:tr w:rsidR="004A2EFB" w:rsidRPr="003C4E79" w14:paraId="3849D26F" w14:textId="77777777" w:rsidTr="00007604">
        <w:trPr>
          <w:jc w:val="center"/>
        </w:trPr>
        <w:tc>
          <w:tcPr>
            <w:tcW w:w="704" w:type="dxa"/>
            <w:vMerge/>
            <w:vAlign w:val="center"/>
          </w:tcPr>
          <w:p w14:paraId="0349F07D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07" w:type="dxa"/>
            <w:vAlign w:val="center"/>
          </w:tcPr>
          <w:p w14:paraId="469B9020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3C4E79">
              <w:rPr>
                <w:rFonts w:ascii="Times New Roman" w:eastAsiaTheme="minorEastAsia" w:hAnsi="Times New Roman" w:cs="Times New Roman"/>
                <w:i/>
                <w:color w:val="000000" w:themeColor="text1"/>
                <w:sz w:val="18"/>
                <w:szCs w:val="18"/>
              </w:rPr>
              <w:t>OsBBPI</w:t>
            </w:r>
            <w:proofErr w:type="spellEnd"/>
          </w:p>
        </w:tc>
        <w:tc>
          <w:tcPr>
            <w:tcW w:w="1078" w:type="dxa"/>
            <w:vAlign w:val="center"/>
          </w:tcPr>
          <w:p w14:paraId="58F4F59D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.017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1133" w:type="dxa"/>
            <w:vAlign w:val="center"/>
          </w:tcPr>
          <w:p w14:paraId="487F7EA5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12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816" w:type="dxa"/>
            <w:vAlign w:val="center"/>
          </w:tcPr>
          <w:p w14:paraId="5E2A6E62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05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*</w:t>
            </w:r>
          </w:p>
        </w:tc>
        <w:tc>
          <w:tcPr>
            <w:tcW w:w="832" w:type="dxa"/>
            <w:vAlign w:val="center"/>
          </w:tcPr>
          <w:p w14:paraId="1CD99BC4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01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*</w:t>
            </w:r>
          </w:p>
        </w:tc>
        <w:tc>
          <w:tcPr>
            <w:tcW w:w="904" w:type="dxa"/>
            <w:vAlign w:val="center"/>
          </w:tcPr>
          <w:p w14:paraId="633972D6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68</w:t>
            </w:r>
          </w:p>
        </w:tc>
        <w:tc>
          <w:tcPr>
            <w:tcW w:w="851" w:type="dxa"/>
            <w:vAlign w:val="center"/>
          </w:tcPr>
          <w:p w14:paraId="2DF76445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03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*</w:t>
            </w:r>
          </w:p>
        </w:tc>
        <w:tc>
          <w:tcPr>
            <w:tcW w:w="1071" w:type="dxa"/>
            <w:vAlign w:val="center"/>
          </w:tcPr>
          <w:p w14:paraId="06CE6D75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25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</w:tr>
      <w:tr w:rsidR="004A2EFB" w:rsidRPr="003C4E79" w14:paraId="4F2E83FF" w14:textId="77777777" w:rsidTr="00007604">
        <w:trPr>
          <w:jc w:val="center"/>
        </w:trPr>
        <w:tc>
          <w:tcPr>
            <w:tcW w:w="704" w:type="dxa"/>
            <w:vMerge w:val="restart"/>
            <w:vAlign w:val="center"/>
          </w:tcPr>
          <w:p w14:paraId="031AB742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Root</w:t>
            </w:r>
          </w:p>
        </w:tc>
        <w:tc>
          <w:tcPr>
            <w:tcW w:w="907" w:type="dxa"/>
            <w:vAlign w:val="center"/>
          </w:tcPr>
          <w:p w14:paraId="32F504AB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3C4E79">
              <w:rPr>
                <w:rFonts w:ascii="Times New Roman" w:eastAsiaTheme="minorEastAsia" w:hAnsi="Times New Roman" w:cs="Times New Roman"/>
                <w:i/>
                <w:color w:val="000000" w:themeColor="text1"/>
                <w:sz w:val="18"/>
                <w:szCs w:val="18"/>
              </w:rPr>
              <w:t>OsLOX</w:t>
            </w:r>
            <w:proofErr w:type="spellEnd"/>
          </w:p>
        </w:tc>
        <w:tc>
          <w:tcPr>
            <w:tcW w:w="1078" w:type="dxa"/>
            <w:vAlign w:val="center"/>
          </w:tcPr>
          <w:p w14:paraId="7CC0D59B" w14:textId="77777777" w:rsidR="004A2EFB" w:rsidRPr="001F6BE1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28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1133" w:type="dxa"/>
            <w:vAlign w:val="center"/>
          </w:tcPr>
          <w:p w14:paraId="0CCFA914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03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*</w:t>
            </w:r>
          </w:p>
        </w:tc>
        <w:tc>
          <w:tcPr>
            <w:tcW w:w="816" w:type="dxa"/>
            <w:vAlign w:val="center"/>
          </w:tcPr>
          <w:p w14:paraId="15960ADB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17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832" w:type="dxa"/>
            <w:vAlign w:val="center"/>
          </w:tcPr>
          <w:p w14:paraId="382B3BF1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08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*</w:t>
            </w:r>
          </w:p>
        </w:tc>
        <w:tc>
          <w:tcPr>
            <w:tcW w:w="904" w:type="dxa"/>
            <w:vAlign w:val="center"/>
          </w:tcPr>
          <w:p w14:paraId="6DA751DB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04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*</w:t>
            </w:r>
          </w:p>
        </w:tc>
        <w:tc>
          <w:tcPr>
            <w:tcW w:w="851" w:type="dxa"/>
            <w:vAlign w:val="center"/>
          </w:tcPr>
          <w:p w14:paraId="46FC3F6F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73</w:t>
            </w:r>
          </w:p>
        </w:tc>
        <w:tc>
          <w:tcPr>
            <w:tcW w:w="1071" w:type="dxa"/>
            <w:vAlign w:val="center"/>
          </w:tcPr>
          <w:p w14:paraId="561A6F59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34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</w:tr>
      <w:tr w:rsidR="004A2EFB" w:rsidRPr="003C4E79" w14:paraId="028EAF08" w14:textId="77777777" w:rsidTr="00007604">
        <w:trPr>
          <w:jc w:val="center"/>
        </w:trPr>
        <w:tc>
          <w:tcPr>
            <w:tcW w:w="704" w:type="dxa"/>
            <w:vMerge/>
            <w:vAlign w:val="center"/>
          </w:tcPr>
          <w:p w14:paraId="468A9F3C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4F0B9338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/>
                <w:i/>
                <w:color w:val="000000" w:themeColor="text1"/>
                <w:sz w:val="18"/>
                <w:szCs w:val="18"/>
              </w:rPr>
              <w:t>OsAOS2</w:t>
            </w:r>
          </w:p>
        </w:tc>
        <w:tc>
          <w:tcPr>
            <w:tcW w:w="1078" w:type="dxa"/>
            <w:vAlign w:val="center"/>
          </w:tcPr>
          <w:p w14:paraId="0A1B9DB2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35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1133" w:type="dxa"/>
            <w:vAlign w:val="center"/>
          </w:tcPr>
          <w:p w14:paraId="607D5AAD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11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816" w:type="dxa"/>
            <w:vAlign w:val="center"/>
          </w:tcPr>
          <w:p w14:paraId="440C94B6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10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832" w:type="dxa"/>
            <w:vAlign w:val="center"/>
          </w:tcPr>
          <w:p w14:paraId="31B1D93E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22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904" w:type="dxa"/>
            <w:vAlign w:val="center"/>
          </w:tcPr>
          <w:p w14:paraId="0EE7F22C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32</w:t>
            </w:r>
          </w:p>
        </w:tc>
        <w:tc>
          <w:tcPr>
            <w:tcW w:w="851" w:type="dxa"/>
            <w:vAlign w:val="center"/>
          </w:tcPr>
          <w:p w14:paraId="734242DF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38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1071" w:type="dxa"/>
            <w:vAlign w:val="center"/>
          </w:tcPr>
          <w:p w14:paraId="500C4A64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397</w:t>
            </w:r>
          </w:p>
        </w:tc>
      </w:tr>
      <w:tr w:rsidR="004A2EFB" w:rsidRPr="003C4E79" w14:paraId="4DD99A1E" w14:textId="77777777" w:rsidTr="00007604">
        <w:trPr>
          <w:jc w:val="center"/>
        </w:trPr>
        <w:tc>
          <w:tcPr>
            <w:tcW w:w="704" w:type="dxa"/>
            <w:vMerge/>
            <w:vAlign w:val="center"/>
          </w:tcPr>
          <w:p w14:paraId="36DD6B12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67616EFA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/>
                <w:i/>
                <w:color w:val="000000" w:themeColor="text1"/>
                <w:sz w:val="18"/>
                <w:szCs w:val="18"/>
              </w:rPr>
              <w:t>OsCOI1a</w:t>
            </w:r>
          </w:p>
        </w:tc>
        <w:tc>
          <w:tcPr>
            <w:tcW w:w="1078" w:type="dxa"/>
            <w:vAlign w:val="center"/>
          </w:tcPr>
          <w:p w14:paraId="1FEB4AB5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13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1133" w:type="dxa"/>
            <w:vAlign w:val="center"/>
          </w:tcPr>
          <w:p w14:paraId="209DCC16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110</w:t>
            </w:r>
          </w:p>
        </w:tc>
        <w:tc>
          <w:tcPr>
            <w:tcW w:w="816" w:type="dxa"/>
            <w:vAlign w:val="center"/>
          </w:tcPr>
          <w:p w14:paraId="60AB22A9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16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832" w:type="dxa"/>
            <w:vAlign w:val="center"/>
          </w:tcPr>
          <w:p w14:paraId="205D8FDA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151</w:t>
            </w:r>
          </w:p>
        </w:tc>
        <w:tc>
          <w:tcPr>
            <w:tcW w:w="904" w:type="dxa"/>
            <w:vAlign w:val="center"/>
          </w:tcPr>
          <w:p w14:paraId="40646B99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05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*</w:t>
            </w:r>
          </w:p>
        </w:tc>
        <w:tc>
          <w:tcPr>
            <w:tcW w:w="851" w:type="dxa"/>
            <w:vAlign w:val="center"/>
          </w:tcPr>
          <w:p w14:paraId="67809868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26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1071" w:type="dxa"/>
            <w:vAlign w:val="center"/>
          </w:tcPr>
          <w:p w14:paraId="4B63C717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119</w:t>
            </w:r>
          </w:p>
        </w:tc>
      </w:tr>
      <w:tr w:rsidR="004A2EFB" w:rsidRPr="003C4E79" w14:paraId="588D0AD3" w14:textId="77777777" w:rsidTr="00007604">
        <w:trPr>
          <w:jc w:val="center"/>
        </w:trPr>
        <w:tc>
          <w:tcPr>
            <w:tcW w:w="704" w:type="dxa"/>
            <w:vMerge/>
            <w:vAlign w:val="center"/>
          </w:tcPr>
          <w:p w14:paraId="2FFA45CB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2F544EDE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/>
                <w:i/>
                <w:color w:val="000000" w:themeColor="text1"/>
                <w:sz w:val="18"/>
                <w:szCs w:val="18"/>
              </w:rPr>
              <w:t>OsCOI1b</w:t>
            </w:r>
          </w:p>
        </w:tc>
        <w:tc>
          <w:tcPr>
            <w:tcW w:w="1078" w:type="dxa"/>
            <w:vAlign w:val="center"/>
          </w:tcPr>
          <w:p w14:paraId="5062777C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204</w:t>
            </w:r>
          </w:p>
        </w:tc>
        <w:tc>
          <w:tcPr>
            <w:tcW w:w="1133" w:type="dxa"/>
            <w:vAlign w:val="center"/>
          </w:tcPr>
          <w:p w14:paraId="6C8EABE8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54</w:t>
            </w:r>
          </w:p>
        </w:tc>
        <w:tc>
          <w:tcPr>
            <w:tcW w:w="816" w:type="dxa"/>
            <w:vAlign w:val="center"/>
          </w:tcPr>
          <w:p w14:paraId="3865D7A5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01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*</w:t>
            </w:r>
          </w:p>
        </w:tc>
        <w:tc>
          <w:tcPr>
            <w:tcW w:w="832" w:type="dxa"/>
            <w:vAlign w:val="center"/>
          </w:tcPr>
          <w:p w14:paraId="360EB23A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219</w:t>
            </w:r>
          </w:p>
        </w:tc>
        <w:tc>
          <w:tcPr>
            <w:tcW w:w="904" w:type="dxa"/>
            <w:vAlign w:val="center"/>
          </w:tcPr>
          <w:p w14:paraId="6CD83A60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12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851" w:type="dxa"/>
            <w:vAlign w:val="center"/>
          </w:tcPr>
          <w:p w14:paraId="3E4476E0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18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1071" w:type="dxa"/>
            <w:vAlign w:val="center"/>
          </w:tcPr>
          <w:p w14:paraId="63914EE8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47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</w:tr>
      <w:tr w:rsidR="004A2EFB" w:rsidRPr="003C4E79" w14:paraId="01FEE8BB" w14:textId="77777777" w:rsidTr="00007604">
        <w:trPr>
          <w:jc w:val="center"/>
        </w:trPr>
        <w:tc>
          <w:tcPr>
            <w:tcW w:w="704" w:type="dxa"/>
            <w:vMerge/>
            <w:vAlign w:val="center"/>
          </w:tcPr>
          <w:p w14:paraId="35E513C0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30337116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3C4E79">
              <w:rPr>
                <w:rFonts w:ascii="Times New Roman" w:eastAsiaTheme="minorEastAsia" w:hAnsi="Times New Roman" w:cs="Times New Roman"/>
                <w:i/>
                <w:color w:val="000000" w:themeColor="text1"/>
                <w:sz w:val="18"/>
                <w:szCs w:val="18"/>
              </w:rPr>
              <w:t>OsBBPI</w:t>
            </w:r>
            <w:proofErr w:type="spellEnd"/>
          </w:p>
        </w:tc>
        <w:tc>
          <w:tcPr>
            <w:tcW w:w="1078" w:type="dxa"/>
            <w:vAlign w:val="center"/>
          </w:tcPr>
          <w:p w14:paraId="408625A5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0.078</w:t>
            </w:r>
          </w:p>
        </w:tc>
        <w:tc>
          <w:tcPr>
            <w:tcW w:w="1133" w:type="dxa"/>
            <w:vAlign w:val="center"/>
          </w:tcPr>
          <w:p w14:paraId="755EFDCF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32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816" w:type="dxa"/>
            <w:vAlign w:val="center"/>
          </w:tcPr>
          <w:p w14:paraId="583BEA5B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02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*</w:t>
            </w:r>
          </w:p>
        </w:tc>
        <w:tc>
          <w:tcPr>
            <w:tcW w:w="832" w:type="dxa"/>
            <w:vAlign w:val="center"/>
          </w:tcPr>
          <w:p w14:paraId="0D9A7E27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273</w:t>
            </w:r>
          </w:p>
        </w:tc>
        <w:tc>
          <w:tcPr>
            <w:tcW w:w="904" w:type="dxa"/>
            <w:vAlign w:val="center"/>
          </w:tcPr>
          <w:p w14:paraId="7AE65084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07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*</w:t>
            </w:r>
          </w:p>
        </w:tc>
        <w:tc>
          <w:tcPr>
            <w:tcW w:w="851" w:type="dxa"/>
            <w:vAlign w:val="center"/>
          </w:tcPr>
          <w:p w14:paraId="70ABDA8D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16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1071" w:type="dxa"/>
            <w:vAlign w:val="center"/>
          </w:tcPr>
          <w:p w14:paraId="0BEC4425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52</w:t>
            </w:r>
          </w:p>
        </w:tc>
      </w:tr>
      <w:tr w:rsidR="004A2EFB" w:rsidRPr="003C4E79" w14:paraId="17D714C9" w14:textId="77777777" w:rsidTr="00007604">
        <w:trPr>
          <w:jc w:val="center"/>
        </w:trPr>
        <w:tc>
          <w:tcPr>
            <w:tcW w:w="704" w:type="dxa"/>
            <w:vMerge/>
            <w:vAlign w:val="center"/>
          </w:tcPr>
          <w:p w14:paraId="2B3304A2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5F458542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 w:hint="eastAsia"/>
                <w:i/>
                <w:color w:val="000000" w:themeColor="text1"/>
                <w:sz w:val="18"/>
                <w:szCs w:val="18"/>
              </w:rPr>
              <w:t>O</w:t>
            </w:r>
            <w:r w:rsidRPr="003C4E79">
              <w:rPr>
                <w:rFonts w:ascii="Times New Roman" w:eastAsiaTheme="minorEastAsia" w:hAnsi="Times New Roman" w:cs="Times New Roman"/>
                <w:i/>
                <w:color w:val="000000" w:themeColor="text1"/>
                <w:sz w:val="18"/>
                <w:szCs w:val="18"/>
              </w:rPr>
              <w:t>sLsi1</w:t>
            </w:r>
          </w:p>
        </w:tc>
        <w:tc>
          <w:tcPr>
            <w:tcW w:w="1078" w:type="dxa"/>
            <w:vAlign w:val="center"/>
          </w:tcPr>
          <w:p w14:paraId="09160D9F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&lt; 0.001***</w:t>
            </w:r>
          </w:p>
        </w:tc>
        <w:tc>
          <w:tcPr>
            <w:tcW w:w="1133" w:type="dxa"/>
            <w:vAlign w:val="center"/>
          </w:tcPr>
          <w:p w14:paraId="2E153BAB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17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816" w:type="dxa"/>
            <w:vAlign w:val="center"/>
          </w:tcPr>
          <w:p w14:paraId="7F9EDDB8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02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*</w:t>
            </w:r>
          </w:p>
        </w:tc>
        <w:tc>
          <w:tcPr>
            <w:tcW w:w="832" w:type="dxa"/>
            <w:vAlign w:val="center"/>
          </w:tcPr>
          <w:p w14:paraId="0CACCA71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15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904" w:type="dxa"/>
            <w:vAlign w:val="center"/>
          </w:tcPr>
          <w:p w14:paraId="5BDF086C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31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851" w:type="dxa"/>
            <w:vAlign w:val="center"/>
          </w:tcPr>
          <w:p w14:paraId="1652F9FE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22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1071" w:type="dxa"/>
            <w:vAlign w:val="center"/>
          </w:tcPr>
          <w:p w14:paraId="084D4830" w14:textId="77777777" w:rsidR="004A2EFB" w:rsidRPr="003C4E79" w:rsidRDefault="004A2EFB" w:rsidP="0000760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96</w:t>
            </w:r>
          </w:p>
        </w:tc>
      </w:tr>
    </w:tbl>
    <w:p w14:paraId="3145111A" w14:textId="77777777" w:rsidR="004A2EFB" w:rsidRPr="003C4E79" w:rsidRDefault="004A2EFB" w:rsidP="004A2EFB">
      <w:pPr>
        <w:spacing w:line="276" w:lineRule="auto"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3C4E7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*</w:t>
      </w:r>
      <w:r w:rsidRPr="003C4E79">
        <w:rPr>
          <w:rFonts w:ascii="Times New Roman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>,</w:t>
      </w:r>
      <w:r w:rsidRPr="003C4E7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</w:t>
      </w:r>
      <w:r w:rsidRPr="003C4E7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P</w:t>
      </w:r>
      <w:r w:rsidRPr="003C4E7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&lt; 0.05</w:t>
      </w:r>
      <w:r w:rsidRPr="003C4E79">
        <w:rPr>
          <w:rFonts w:ascii="Times New Roman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>;</w:t>
      </w:r>
      <w:r w:rsidRPr="003C4E7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**</w:t>
      </w:r>
      <w:r w:rsidRPr="003C4E79">
        <w:rPr>
          <w:rFonts w:ascii="Times New Roman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>,</w:t>
      </w:r>
      <w:r w:rsidRPr="003C4E7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</w:t>
      </w:r>
      <w:r w:rsidRPr="003C4E7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P</w:t>
      </w:r>
      <w:r w:rsidRPr="003C4E7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&lt; 0.01</w:t>
      </w:r>
      <w:r w:rsidRPr="003C4E79">
        <w:rPr>
          <w:rFonts w:ascii="Times New Roman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>,</w:t>
      </w:r>
      <w:r w:rsidRPr="003C4E7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***</w:t>
      </w:r>
      <w:r w:rsidRPr="003C4E79">
        <w:rPr>
          <w:rFonts w:ascii="Times New Roman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>,</w:t>
      </w:r>
      <w:r w:rsidRPr="003C4E7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</w:t>
      </w:r>
      <w:r w:rsidRPr="003C4E7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P</w:t>
      </w:r>
      <w:r w:rsidRPr="003C4E7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&lt; 0.001</w:t>
      </w:r>
      <w:r w:rsidRPr="003C4E79">
        <w:rPr>
          <w:rFonts w:ascii="Times New Roman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>.</w:t>
      </w:r>
      <w:r w:rsidRPr="003C4E7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</w:t>
      </w:r>
      <w:r w:rsidRPr="003C4E79">
        <w:rPr>
          <w:rFonts w:ascii="Times New Roman" w:hAnsi="Times New Roman" w:cs="Times New Roman"/>
          <w:color w:val="000000" w:themeColor="text1"/>
          <w:sz w:val="18"/>
          <w:szCs w:val="18"/>
        </w:rPr>
        <w:t>G represents Genotype; Si represents Silicon treatment; I represents</w:t>
      </w:r>
      <w:r w:rsidRPr="003C4E79">
        <w:rPr>
          <w:rFonts w:ascii="Times New Roman" w:hint="eastAsia"/>
          <w:color w:val="000000" w:themeColor="text1"/>
        </w:rPr>
        <w:t xml:space="preserve"> </w:t>
      </w:r>
      <w:r w:rsidRPr="003C4E79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LF treatment</w:t>
      </w:r>
      <w:r w:rsidRPr="003C4E79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14:paraId="41ADE11F" w14:textId="77777777" w:rsidR="002C4826" w:rsidRPr="003C4E79" w:rsidRDefault="002C4826" w:rsidP="002C4826">
      <w:pPr>
        <w:spacing w:line="276" w:lineRule="auto"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46A23176" w14:textId="77777777" w:rsidR="000E2951" w:rsidRPr="003C4E79" w:rsidRDefault="000E295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750557B" w14:textId="77777777" w:rsidR="002C4826" w:rsidRPr="003C4E79" w:rsidRDefault="002C482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FEC32D0" w14:textId="77777777" w:rsidR="002C4826" w:rsidRPr="003C4E79" w:rsidRDefault="002C482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3663B50" w14:textId="77777777" w:rsidR="002C4826" w:rsidRPr="003C4E79" w:rsidRDefault="002C482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3FE5F86" w14:textId="77777777" w:rsidR="002C4826" w:rsidRPr="003C4E79" w:rsidRDefault="002C482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0A3945D" w14:textId="77777777" w:rsidR="002C4826" w:rsidRPr="003C4E79" w:rsidRDefault="002C482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E7F70DB" w14:textId="77777777" w:rsidR="002C4826" w:rsidRPr="003C4E79" w:rsidRDefault="002C482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A193675" w14:textId="77777777" w:rsidR="002C4826" w:rsidRPr="003C4E79" w:rsidRDefault="002C482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44B097C" w14:textId="77777777" w:rsidR="002C4826" w:rsidRDefault="002C482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DB7B1DE" w14:textId="77777777" w:rsidR="004A2EFB" w:rsidRDefault="004A2EF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B2F40A1" w14:textId="77777777" w:rsidR="004A2EFB" w:rsidRDefault="004A2EF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ECF360F" w14:textId="77777777" w:rsidR="004A2EFB" w:rsidRDefault="004A2EF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E59A18F" w14:textId="77777777" w:rsidR="004A2EFB" w:rsidRDefault="004A2EF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F97C90F" w14:textId="77777777" w:rsidR="004A2EFB" w:rsidRDefault="004A2EF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D0923AF" w14:textId="77777777" w:rsidR="004A2EFB" w:rsidRDefault="004A2EF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2AAC53F" w14:textId="77777777" w:rsidR="004A2EFB" w:rsidRDefault="004A2EF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C5DBF1B" w14:textId="77777777" w:rsidR="004A2EFB" w:rsidRDefault="004A2EF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37931A6" w14:textId="77777777" w:rsidR="004A2EFB" w:rsidRDefault="004A2EF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B7261AE" w14:textId="77777777" w:rsidR="004A2EFB" w:rsidRDefault="004A2EF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E1A28C7" w14:textId="77777777" w:rsidR="004A2EFB" w:rsidRPr="003C4E79" w:rsidRDefault="004A2EF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C9B2897" w14:textId="77777777" w:rsidR="002C4826" w:rsidRPr="003C4E79" w:rsidRDefault="002C4826">
      <w:pPr>
        <w:widowControl/>
        <w:jc w:val="left"/>
        <w:rPr>
          <w:color w:val="000000" w:themeColor="text1"/>
        </w:rPr>
      </w:pPr>
      <w:r w:rsidRPr="003C4E79">
        <w:rPr>
          <w:color w:val="000000" w:themeColor="text1"/>
        </w:rPr>
        <w:br w:type="page"/>
      </w:r>
    </w:p>
    <w:p w14:paraId="477121F1" w14:textId="77777777" w:rsidR="002C4826" w:rsidRPr="003C4E79" w:rsidRDefault="002C4826">
      <w:pPr>
        <w:rPr>
          <w:color w:val="000000" w:themeColor="text1"/>
        </w:rPr>
      </w:pPr>
    </w:p>
    <w:p w14:paraId="5A2FE268" w14:textId="77777777" w:rsidR="002C4826" w:rsidRPr="003C4E79" w:rsidRDefault="002C4826" w:rsidP="002C4826">
      <w:pPr>
        <w:pStyle w:val="CM11"/>
        <w:spacing w:after="0" w:line="480" w:lineRule="auto"/>
        <w:jc w:val="center"/>
        <w:rPr>
          <w:rFonts w:ascii="Times New Roman"/>
          <w:color w:val="000000" w:themeColor="text1"/>
        </w:rPr>
      </w:pPr>
      <w:r w:rsidRPr="003C4E79">
        <w:rPr>
          <w:rFonts w:ascii="Times New Roman"/>
          <w:b/>
          <w:color w:val="000000" w:themeColor="text1"/>
        </w:rPr>
        <w:t xml:space="preserve">TABLE </w:t>
      </w:r>
      <w:r w:rsidR="00CA72EF">
        <w:rPr>
          <w:rFonts w:ascii="Times New Roman"/>
          <w:b/>
          <w:color w:val="000000" w:themeColor="text1"/>
        </w:rPr>
        <w:t>S</w:t>
      </w:r>
      <w:r w:rsidR="00290434" w:rsidRPr="003C4E79">
        <w:rPr>
          <w:rFonts w:ascii="Times New Roman"/>
          <w:b/>
          <w:color w:val="000000" w:themeColor="text1"/>
        </w:rPr>
        <w:t>5</w:t>
      </w:r>
      <w:r w:rsidRPr="00041125">
        <w:rPr>
          <w:rFonts w:ascii="Times New Roman"/>
          <w:b/>
          <w:color w:val="000000" w:themeColor="text1"/>
        </w:rPr>
        <w:t>．</w:t>
      </w:r>
      <w:r w:rsidRPr="00041125">
        <w:rPr>
          <w:rFonts w:ascii="Times New Roman"/>
          <w:b/>
          <w:color w:val="000000" w:themeColor="text1"/>
        </w:rPr>
        <w:t xml:space="preserve"> </w:t>
      </w:r>
      <w:r w:rsidRPr="00041125">
        <w:rPr>
          <w:rFonts w:ascii="Times New Roman" w:hint="eastAsia"/>
          <w:color w:val="000000" w:themeColor="text1"/>
        </w:rPr>
        <w:t>T</w:t>
      </w:r>
      <w:r w:rsidRPr="00041125">
        <w:rPr>
          <w:rFonts w:ascii="Times New Roman"/>
          <w:color w:val="000000" w:themeColor="text1"/>
        </w:rPr>
        <w:t>wo</w:t>
      </w:r>
      <w:r w:rsidRPr="00041125">
        <w:rPr>
          <w:rFonts w:ascii="Times New Roman" w:hint="eastAsia"/>
          <w:color w:val="000000" w:themeColor="text1"/>
        </w:rPr>
        <w:t xml:space="preserve">-way ANOVA of </w:t>
      </w:r>
      <w:r w:rsidR="00000405" w:rsidRPr="00041125">
        <w:rPr>
          <w:rFonts w:ascii="Times New Roman"/>
          <w:color w:val="000000" w:themeColor="text1"/>
        </w:rPr>
        <w:t>e</w:t>
      </w:r>
      <w:r w:rsidRPr="00041125">
        <w:rPr>
          <w:rFonts w:ascii="Times New Roman"/>
          <w:color w:val="000000" w:themeColor="text1"/>
        </w:rPr>
        <w:t>nzyme</w:t>
      </w:r>
      <w:r w:rsidRPr="003C4E79">
        <w:rPr>
          <w:rFonts w:ascii="Times New Roman"/>
          <w:color w:val="000000" w:themeColor="text1"/>
        </w:rPr>
        <w:t xml:space="preserve"> activities</w:t>
      </w:r>
      <w:r w:rsidRPr="003C4E79">
        <w:rPr>
          <w:rFonts w:ascii="Times New Roman" w:hint="eastAsia"/>
          <w:color w:val="000000" w:themeColor="text1"/>
        </w:rPr>
        <w:t xml:space="preserve"> in rice</w:t>
      </w:r>
      <w:r w:rsidRPr="003C4E79">
        <w:rPr>
          <w:rFonts w:ascii="Times New Roman"/>
          <w:color w:val="000000" w:themeColor="text1"/>
        </w:rPr>
        <w:t xml:space="preserve"> leaves</w:t>
      </w:r>
      <w:r w:rsidRPr="003C4E79">
        <w:rPr>
          <w:rFonts w:ascii="Times New Roman" w:hint="eastAsia"/>
          <w:color w:val="000000" w:themeColor="text1"/>
        </w:rPr>
        <w:t xml:space="preserve"> as influenced by genotype</w:t>
      </w:r>
      <w:r w:rsidRPr="003C4E79">
        <w:rPr>
          <w:rFonts w:ascii="Times New Roman"/>
          <w:color w:val="000000" w:themeColor="text1"/>
        </w:rPr>
        <w:t xml:space="preserve"> </w:t>
      </w:r>
      <w:r w:rsidRPr="003C4E79">
        <w:rPr>
          <w:rFonts w:ascii="Times New Roman" w:hint="eastAsia"/>
          <w:color w:val="000000" w:themeColor="text1"/>
        </w:rPr>
        <w:t>a</w:t>
      </w:r>
      <w:r w:rsidRPr="003C4E79">
        <w:rPr>
          <w:rFonts w:ascii="Times New Roman"/>
          <w:color w:val="000000" w:themeColor="text1"/>
        </w:rPr>
        <w:t xml:space="preserve">nd </w:t>
      </w:r>
      <w:r w:rsidRPr="003C4E79">
        <w:rPr>
          <w:rFonts w:ascii="Times New Roman" w:hint="eastAsia"/>
          <w:color w:val="000000" w:themeColor="text1"/>
        </w:rPr>
        <w:t>Si treatmen</w:t>
      </w:r>
      <w:r w:rsidRPr="003C4E79">
        <w:rPr>
          <w:rFonts w:ascii="Times New Roman"/>
          <w:color w:val="000000" w:themeColor="text1"/>
        </w:rPr>
        <w:t>t</w:t>
      </w:r>
    </w:p>
    <w:p w14:paraId="7A0D9109" w14:textId="77777777" w:rsidR="002C4826" w:rsidRPr="003C4E79" w:rsidRDefault="002C4826" w:rsidP="002C4826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8230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6"/>
        <w:gridCol w:w="716"/>
        <w:gridCol w:w="1097"/>
        <w:gridCol w:w="1134"/>
        <w:gridCol w:w="1134"/>
        <w:gridCol w:w="1134"/>
        <w:gridCol w:w="1061"/>
        <w:gridCol w:w="1078"/>
      </w:tblGrid>
      <w:tr w:rsidR="003C4E79" w:rsidRPr="003C4E79" w14:paraId="219D35CD" w14:textId="77777777" w:rsidTr="00CF3997">
        <w:trPr>
          <w:jc w:val="center"/>
        </w:trPr>
        <w:tc>
          <w:tcPr>
            <w:tcW w:w="8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581FDA1" w14:textId="77777777" w:rsidR="002C4826" w:rsidRPr="003C4E79" w:rsidRDefault="002C4826" w:rsidP="00CF399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Enzymes</w:t>
            </w:r>
          </w:p>
        </w:tc>
        <w:tc>
          <w:tcPr>
            <w:tcW w:w="71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6EBF0F8" w14:textId="77777777" w:rsidR="002C4826" w:rsidRPr="003C4E79" w:rsidRDefault="002C4826" w:rsidP="00CF3997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Source</w:t>
            </w:r>
          </w:p>
        </w:tc>
        <w:tc>
          <w:tcPr>
            <w:tcW w:w="663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807B9" w14:textId="77777777" w:rsidR="002C4826" w:rsidRPr="003C4E79" w:rsidRDefault="002C4826" w:rsidP="00CF3997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Time Points</w:t>
            </w:r>
            <w:r w:rsidRPr="003C4E79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3C4E7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(h)</w:t>
            </w:r>
          </w:p>
        </w:tc>
      </w:tr>
      <w:tr w:rsidR="003C4E79" w:rsidRPr="003C4E79" w14:paraId="7F0A002F" w14:textId="77777777" w:rsidTr="00CF3997">
        <w:trPr>
          <w:jc w:val="center"/>
        </w:trPr>
        <w:tc>
          <w:tcPr>
            <w:tcW w:w="876" w:type="dxa"/>
            <w:vMerge/>
            <w:tcBorders>
              <w:top w:val="nil"/>
              <w:bottom w:val="single" w:sz="4" w:space="0" w:color="auto"/>
            </w:tcBorders>
          </w:tcPr>
          <w:p w14:paraId="2725BB09" w14:textId="77777777" w:rsidR="002C4826" w:rsidRPr="003C4E79" w:rsidRDefault="002C4826" w:rsidP="00CF39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D851FA2" w14:textId="77777777" w:rsidR="002C4826" w:rsidRPr="003C4E79" w:rsidRDefault="002C4826" w:rsidP="00CF3997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271B821D" w14:textId="77777777" w:rsidR="002C4826" w:rsidRPr="003C4E79" w:rsidRDefault="002C4826" w:rsidP="00CF399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55B5A8A" w14:textId="77777777" w:rsidR="002C4826" w:rsidRPr="003C4E79" w:rsidRDefault="002C4826" w:rsidP="00CF399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CAD4F53" w14:textId="77777777" w:rsidR="002C4826" w:rsidRPr="003C4E79" w:rsidRDefault="002C4826" w:rsidP="00CF399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91246" w14:textId="77777777" w:rsidR="002C4826" w:rsidRPr="003C4E79" w:rsidRDefault="002C4826" w:rsidP="00CF399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EC94A" w14:textId="77777777" w:rsidR="002C4826" w:rsidRPr="003C4E79" w:rsidRDefault="002C4826" w:rsidP="00CF399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D0F20" w14:textId="77777777" w:rsidR="002C4826" w:rsidRPr="003C4E79" w:rsidRDefault="002C4826" w:rsidP="00CF3997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</w:tr>
      <w:tr w:rsidR="00E7062E" w:rsidRPr="003C4E79" w14:paraId="4DE07E98" w14:textId="77777777" w:rsidTr="00CF3997">
        <w:trPr>
          <w:jc w:val="center"/>
        </w:trPr>
        <w:tc>
          <w:tcPr>
            <w:tcW w:w="876" w:type="dxa"/>
            <w:vMerge w:val="restart"/>
            <w:tcBorders>
              <w:top w:val="single" w:sz="4" w:space="0" w:color="auto"/>
            </w:tcBorders>
            <w:vAlign w:val="center"/>
          </w:tcPr>
          <w:p w14:paraId="3DB608CE" w14:textId="77777777" w:rsidR="00E7062E" w:rsidRPr="003C4E79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CAT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0B7C98E3" w14:textId="77777777" w:rsidR="00E7062E" w:rsidRPr="003C4E79" w:rsidRDefault="00E7062E" w:rsidP="00E7062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4601EBF8" w14:textId="77777777" w:rsidR="00E7062E" w:rsidRPr="003C4E79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22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2C66913" w14:textId="77777777" w:rsidR="00E7062E" w:rsidRPr="00183646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37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0B9F1E5" w14:textId="77777777" w:rsidR="00E7062E" w:rsidRPr="003C4E79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94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8819890" w14:textId="77777777" w:rsidR="00E7062E" w:rsidRPr="00183646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01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*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14:paraId="3EC692E5" w14:textId="77777777" w:rsidR="00E7062E" w:rsidRPr="003C4E79" w:rsidRDefault="00E7062E" w:rsidP="00E7062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&lt; 0.001***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14:paraId="62FE3913" w14:textId="77777777" w:rsidR="00E7062E" w:rsidRPr="00183646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04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*</w:t>
            </w:r>
          </w:p>
        </w:tc>
      </w:tr>
      <w:tr w:rsidR="00E7062E" w:rsidRPr="003C4E79" w14:paraId="3CD26973" w14:textId="77777777" w:rsidTr="00CF3997">
        <w:trPr>
          <w:jc w:val="center"/>
        </w:trPr>
        <w:tc>
          <w:tcPr>
            <w:tcW w:w="876" w:type="dxa"/>
            <w:vMerge/>
          </w:tcPr>
          <w:p w14:paraId="38656E40" w14:textId="77777777" w:rsidR="00E7062E" w:rsidRPr="003C4E79" w:rsidRDefault="00E7062E" w:rsidP="00E7062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6" w:type="dxa"/>
          </w:tcPr>
          <w:p w14:paraId="26436FB5" w14:textId="77777777" w:rsidR="00E7062E" w:rsidRPr="003C4E79" w:rsidRDefault="00E7062E" w:rsidP="00E7062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</w:t>
            </w:r>
          </w:p>
        </w:tc>
        <w:tc>
          <w:tcPr>
            <w:tcW w:w="1097" w:type="dxa"/>
          </w:tcPr>
          <w:p w14:paraId="04214029" w14:textId="77777777" w:rsidR="00E7062E" w:rsidRPr="003C4E79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149</w:t>
            </w:r>
          </w:p>
        </w:tc>
        <w:tc>
          <w:tcPr>
            <w:tcW w:w="1134" w:type="dxa"/>
          </w:tcPr>
          <w:p w14:paraId="0AA70A5D" w14:textId="77777777" w:rsidR="00E7062E" w:rsidRPr="00183646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10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1134" w:type="dxa"/>
          </w:tcPr>
          <w:p w14:paraId="45453E5E" w14:textId="77777777" w:rsidR="00E7062E" w:rsidRPr="003C4E79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03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*</w:t>
            </w:r>
          </w:p>
        </w:tc>
        <w:tc>
          <w:tcPr>
            <w:tcW w:w="1134" w:type="dxa"/>
            <w:vAlign w:val="center"/>
          </w:tcPr>
          <w:p w14:paraId="0C7678EA" w14:textId="77777777" w:rsidR="00E7062E" w:rsidRPr="003C4E79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231</w:t>
            </w:r>
          </w:p>
        </w:tc>
        <w:tc>
          <w:tcPr>
            <w:tcW w:w="1061" w:type="dxa"/>
            <w:vAlign w:val="center"/>
          </w:tcPr>
          <w:p w14:paraId="3809578A" w14:textId="77777777" w:rsidR="00E7062E" w:rsidRPr="00183646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07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*</w:t>
            </w:r>
          </w:p>
        </w:tc>
        <w:tc>
          <w:tcPr>
            <w:tcW w:w="1078" w:type="dxa"/>
            <w:vAlign w:val="center"/>
          </w:tcPr>
          <w:p w14:paraId="59701B41" w14:textId="77777777" w:rsidR="00E7062E" w:rsidRPr="00183646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12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</w:tr>
      <w:tr w:rsidR="00E7062E" w:rsidRPr="003C4E79" w14:paraId="751ACE5B" w14:textId="77777777" w:rsidTr="00CF3997">
        <w:trPr>
          <w:jc w:val="center"/>
        </w:trPr>
        <w:tc>
          <w:tcPr>
            <w:tcW w:w="876" w:type="dxa"/>
            <w:vMerge/>
          </w:tcPr>
          <w:p w14:paraId="6F243CA3" w14:textId="77777777" w:rsidR="00E7062E" w:rsidRPr="003C4E79" w:rsidRDefault="00E7062E" w:rsidP="00E7062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6" w:type="dxa"/>
          </w:tcPr>
          <w:p w14:paraId="5C372D94" w14:textId="77777777" w:rsidR="00E7062E" w:rsidRPr="003C4E79" w:rsidRDefault="00E7062E" w:rsidP="00E7062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 × Si</w:t>
            </w:r>
          </w:p>
        </w:tc>
        <w:tc>
          <w:tcPr>
            <w:tcW w:w="1097" w:type="dxa"/>
          </w:tcPr>
          <w:p w14:paraId="4BDC640D" w14:textId="77777777" w:rsidR="00E7062E" w:rsidRPr="003C4E79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973</w:t>
            </w:r>
          </w:p>
        </w:tc>
        <w:tc>
          <w:tcPr>
            <w:tcW w:w="1134" w:type="dxa"/>
          </w:tcPr>
          <w:p w14:paraId="60F72608" w14:textId="77777777" w:rsidR="00E7062E" w:rsidRPr="00183646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104</w:t>
            </w:r>
          </w:p>
        </w:tc>
        <w:tc>
          <w:tcPr>
            <w:tcW w:w="1134" w:type="dxa"/>
          </w:tcPr>
          <w:p w14:paraId="047ADC8C" w14:textId="77777777" w:rsidR="00E7062E" w:rsidRPr="00183646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43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1134" w:type="dxa"/>
            <w:vAlign w:val="center"/>
          </w:tcPr>
          <w:p w14:paraId="786B9FF4" w14:textId="77777777" w:rsidR="00E7062E" w:rsidRPr="00183646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16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1061" w:type="dxa"/>
            <w:vAlign w:val="center"/>
          </w:tcPr>
          <w:p w14:paraId="53E43D37" w14:textId="77777777" w:rsidR="00E7062E" w:rsidRPr="00183646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75</w:t>
            </w:r>
          </w:p>
        </w:tc>
        <w:tc>
          <w:tcPr>
            <w:tcW w:w="1078" w:type="dxa"/>
            <w:vAlign w:val="center"/>
          </w:tcPr>
          <w:p w14:paraId="760D3E45" w14:textId="77777777" w:rsidR="00E7062E" w:rsidRPr="00183646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162</w:t>
            </w:r>
          </w:p>
        </w:tc>
      </w:tr>
      <w:tr w:rsidR="00E7062E" w:rsidRPr="003C4E79" w14:paraId="0D8811B0" w14:textId="77777777" w:rsidTr="00CF3997">
        <w:trPr>
          <w:jc w:val="center"/>
        </w:trPr>
        <w:tc>
          <w:tcPr>
            <w:tcW w:w="876" w:type="dxa"/>
            <w:vMerge w:val="restart"/>
            <w:vAlign w:val="center"/>
          </w:tcPr>
          <w:p w14:paraId="206B6B7A" w14:textId="77777777" w:rsidR="00E7062E" w:rsidRPr="003C4E79" w:rsidRDefault="00E7062E" w:rsidP="00E7062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SOD</w:t>
            </w:r>
          </w:p>
        </w:tc>
        <w:tc>
          <w:tcPr>
            <w:tcW w:w="716" w:type="dxa"/>
          </w:tcPr>
          <w:p w14:paraId="5406E8E2" w14:textId="77777777" w:rsidR="00E7062E" w:rsidRPr="003C4E79" w:rsidRDefault="00E7062E" w:rsidP="00E7062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097" w:type="dxa"/>
          </w:tcPr>
          <w:p w14:paraId="2820FD78" w14:textId="77777777" w:rsidR="00E7062E" w:rsidRPr="003C4E79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388</w:t>
            </w:r>
          </w:p>
        </w:tc>
        <w:tc>
          <w:tcPr>
            <w:tcW w:w="1134" w:type="dxa"/>
          </w:tcPr>
          <w:p w14:paraId="14A8B67E" w14:textId="77777777" w:rsidR="00E7062E" w:rsidRPr="00183646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158</w:t>
            </w:r>
          </w:p>
        </w:tc>
        <w:tc>
          <w:tcPr>
            <w:tcW w:w="1134" w:type="dxa"/>
          </w:tcPr>
          <w:p w14:paraId="276DC7B5" w14:textId="77777777" w:rsidR="00E7062E" w:rsidRPr="00183646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01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*</w:t>
            </w:r>
          </w:p>
        </w:tc>
        <w:tc>
          <w:tcPr>
            <w:tcW w:w="1134" w:type="dxa"/>
            <w:vAlign w:val="center"/>
          </w:tcPr>
          <w:p w14:paraId="39932C9E" w14:textId="77777777" w:rsidR="00E7062E" w:rsidRPr="00183646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27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1061" w:type="dxa"/>
            <w:vAlign w:val="center"/>
          </w:tcPr>
          <w:p w14:paraId="5E237646" w14:textId="77777777" w:rsidR="00E7062E" w:rsidRPr="00183646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01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*</w:t>
            </w:r>
          </w:p>
        </w:tc>
        <w:tc>
          <w:tcPr>
            <w:tcW w:w="1078" w:type="dxa"/>
            <w:vAlign w:val="center"/>
          </w:tcPr>
          <w:p w14:paraId="117D4335" w14:textId="77777777" w:rsidR="00E7062E" w:rsidRPr="00183646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&lt; 0.001***</w:t>
            </w:r>
          </w:p>
        </w:tc>
      </w:tr>
      <w:tr w:rsidR="00E7062E" w:rsidRPr="003C4E79" w14:paraId="51D54E47" w14:textId="77777777" w:rsidTr="00CF3997">
        <w:trPr>
          <w:jc w:val="center"/>
        </w:trPr>
        <w:tc>
          <w:tcPr>
            <w:tcW w:w="876" w:type="dxa"/>
            <w:vMerge/>
            <w:vAlign w:val="center"/>
          </w:tcPr>
          <w:p w14:paraId="381B40B7" w14:textId="77777777" w:rsidR="00E7062E" w:rsidRPr="003C4E79" w:rsidRDefault="00E7062E" w:rsidP="00E7062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6" w:type="dxa"/>
          </w:tcPr>
          <w:p w14:paraId="088E73AB" w14:textId="77777777" w:rsidR="00E7062E" w:rsidRPr="003C4E79" w:rsidRDefault="00E7062E" w:rsidP="00E7062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</w:t>
            </w:r>
          </w:p>
        </w:tc>
        <w:tc>
          <w:tcPr>
            <w:tcW w:w="1097" w:type="dxa"/>
          </w:tcPr>
          <w:p w14:paraId="5BF809A9" w14:textId="77777777" w:rsidR="00E7062E" w:rsidRPr="003C4E79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467</w:t>
            </w:r>
          </w:p>
        </w:tc>
        <w:tc>
          <w:tcPr>
            <w:tcW w:w="1134" w:type="dxa"/>
          </w:tcPr>
          <w:p w14:paraId="55978E7B" w14:textId="77777777" w:rsidR="00E7062E" w:rsidRPr="003C4E79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274</w:t>
            </w:r>
          </w:p>
        </w:tc>
        <w:tc>
          <w:tcPr>
            <w:tcW w:w="1134" w:type="dxa"/>
          </w:tcPr>
          <w:p w14:paraId="3241E8B7" w14:textId="77777777" w:rsidR="00E7062E" w:rsidRPr="003C4E79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480</w:t>
            </w:r>
          </w:p>
        </w:tc>
        <w:tc>
          <w:tcPr>
            <w:tcW w:w="1134" w:type="dxa"/>
            <w:vAlign w:val="center"/>
          </w:tcPr>
          <w:p w14:paraId="25897AC4" w14:textId="77777777" w:rsidR="00E7062E" w:rsidRPr="003C4E79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210</w:t>
            </w:r>
          </w:p>
        </w:tc>
        <w:tc>
          <w:tcPr>
            <w:tcW w:w="1061" w:type="dxa"/>
            <w:vAlign w:val="center"/>
          </w:tcPr>
          <w:p w14:paraId="26377338" w14:textId="77777777" w:rsidR="00E7062E" w:rsidRPr="003C4E79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202</w:t>
            </w:r>
          </w:p>
        </w:tc>
        <w:tc>
          <w:tcPr>
            <w:tcW w:w="1078" w:type="dxa"/>
            <w:vAlign w:val="center"/>
          </w:tcPr>
          <w:p w14:paraId="384BDFCB" w14:textId="77777777" w:rsidR="00E7062E" w:rsidRPr="003C4E79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80</w:t>
            </w:r>
          </w:p>
        </w:tc>
      </w:tr>
      <w:tr w:rsidR="00E7062E" w:rsidRPr="003C4E79" w14:paraId="5BA34A34" w14:textId="77777777" w:rsidTr="00CF3997">
        <w:trPr>
          <w:jc w:val="center"/>
        </w:trPr>
        <w:tc>
          <w:tcPr>
            <w:tcW w:w="876" w:type="dxa"/>
            <w:vMerge/>
            <w:vAlign w:val="center"/>
          </w:tcPr>
          <w:p w14:paraId="7F28EA55" w14:textId="77777777" w:rsidR="00E7062E" w:rsidRPr="003C4E79" w:rsidRDefault="00E7062E" w:rsidP="00E7062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6" w:type="dxa"/>
          </w:tcPr>
          <w:p w14:paraId="5FB2B856" w14:textId="77777777" w:rsidR="00E7062E" w:rsidRPr="003C4E79" w:rsidRDefault="00E7062E" w:rsidP="00E7062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 × Si</w:t>
            </w:r>
          </w:p>
        </w:tc>
        <w:tc>
          <w:tcPr>
            <w:tcW w:w="1097" w:type="dxa"/>
          </w:tcPr>
          <w:p w14:paraId="6656A603" w14:textId="77777777" w:rsidR="00E7062E" w:rsidRPr="003C4E79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771</w:t>
            </w:r>
          </w:p>
        </w:tc>
        <w:tc>
          <w:tcPr>
            <w:tcW w:w="1134" w:type="dxa"/>
          </w:tcPr>
          <w:p w14:paraId="252BBB13" w14:textId="77777777" w:rsidR="00E7062E" w:rsidRPr="003C4E79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406</w:t>
            </w:r>
          </w:p>
        </w:tc>
        <w:tc>
          <w:tcPr>
            <w:tcW w:w="1134" w:type="dxa"/>
          </w:tcPr>
          <w:p w14:paraId="19B496A8" w14:textId="77777777" w:rsidR="00E7062E" w:rsidRPr="003C4E79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43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1134" w:type="dxa"/>
            <w:vAlign w:val="center"/>
          </w:tcPr>
          <w:p w14:paraId="40045AD6" w14:textId="77777777" w:rsidR="00E7062E" w:rsidRPr="003C4E79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582</w:t>
            </w:r>
          </w:p>
        </w:tc>
        <w:tc>
          <w:tcPr>
            <w:tcW w:w="1061" w:type="dxa"/>
            <w:vAlign w:val="center"/>
          </w:tcPr>
          <w:p w14:paraId="021D993D" w14:textId="77777777" w:rsidR="00E7062E" w:rsidRPr="003C4E79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680</w:t>
            </w:r>
          </w:p>
        </w:tc>
        <w:tc>
          <w:tcPr>
            <w:tcW w:w="1078" w:type="dxa"/>
            <w:vAlign w:val="center"/>
          </w:tcPr>
          <w:p w14:paraId="448C764D" w14:textId="77777777" w:rsidR="00E7062E" w:rsidRPr="003C4E79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959</w:t>
            </w:r>
          </w:p>
        </w:tc>
      </w:tr>
      <w:tr w:rsidR="00E7062E" w:rsidRPr="003C4E79" w14:paraId="436A006B" w14:textId="77777777" w:rsidTr="00CF3997">
        <w:trPr>
          <w:jc w:val="center"/>
        </w:trPr>
        <w:tc>
          <w:tcPr>
            <w:tcW w:w="876" w:type="dxa"/>
            <w:vMerge w:val="restart"/>
            <w:vAlign w:val="center"/>
          </w:tcPr>
          <w:p w14:paraId="2262A2C1" w14:textId="77777777" w:rsidR="00E7062E" w:rsidRPr="003C4E79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POD</w:t>
            </w:r>
          </w:p>
        </w:tc>
        <w:tc>
          <w:tcPr>
            <w:tcW w:w="716" w:type="dxa"/>
          </w:tcPr>
          <w:p w14:paraId="3D0A953D" w14:textId="77777777" w:rsidR="00E7062E" w:rsidRPr="003C4E79" w:rsidRDefault="00E7062E" w:rsidP="00E7062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097" w:type="dxa"/>
          </w:tcPr>
          <w:p w14:paraId="5A0C17CE" w14:textId="77777777" w:rsidR="00E7062E" w:rsidRPr="003C4E79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524</w:t>
            </w:r>
          </w:p>
        </w:tc>
        <w:tc>
          <w:tcPr>
            <w:tcW w:w="1134" w:type="dxa"/>
          </w:tcPr>
          <w:p w14:paraId="1CFA2117" w14:textId="77777777" w:rsidR="00E7062E" w:rsidRPr="00183646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21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1134" w:type="dxa"/>
          </w:tcPr>
          <w:p w14:paraId="42D42E5F" w14:textId="77777777" w:rsidR="00E7062E" w:rsidRPr="00183646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31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1134" w:type="dxa"/>
            <w:vAlign w:val="center"/>
          </w:tcPr>
          <w:p w14:paraId="6103C322" w14:textId="77777777" w:rsidR="00E7062E" w:rsidRPr="00183646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05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*</w:t>
            </w:r>
          </w:p>
        </w:tc>
        <w:tc>
          <w:tcPr>
            <w:tcW w:w="1061" w:type="dxa"/>
            <w:vAlign w:val="center"/>
          </w:tcPr>
          <w:p w14:paraId="6861DA46" w14:textId="77777777" w:rsidR="00E7062E" w:rsidRPr="00183646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07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*</w:t>
            </w:r>
          </w:p>
        </w:tc>
        <w:tc>
          <w:tcPr>
            <w:tcW w:w="1078" w:type="dxa"/>
            <w:vAlign w:val="center"/>
          </w:tcPr>
          <w:p w14:paraId="0CFF90FD" w14:textId="77777777" w:rsidR="00E7062E" w:rsidRPr="00183646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69</w:t>
            </w:r>
          </w:p>
        </w:tc>
      </w:tr>
      <w:tr w:rsidR="00E7062E" w:rsidRPr="003C4E79" w14:paraId="303E4063" w14:textId="77777777" w:rsidTr="00CF3997">
        <w:trPr>
          <w:jc w:val="center"/>
        </w:trPr>
        <w:tc>
          <w:tcPr>
            <w:tcW w:w="876" w:type="dxa"/>
            <w:vMerge/>
            <w:vAlign w:val="center"/>
          </w:tcPr>
          <w:p w14:paraId="549EDFC9" w14:textId="77777777" w:rsidR="00E7062E" w:rsidRPr="003C4E79" w:rsidRDefault="00E7062E" w:rsidP="00E7062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6" w:type="dxa"/>
          </w:tcPr>
          <w:p w14:paraId="6DFC16D5" w14:textId="77777777" w:rsidR="00E7062E" w:rsidRPr="003C4E79" w:rsidRDefault="00E7062E" w:rsidP="00E7062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</w:t>
            </w:r>
          </w:p>
        </w:tc>
        <w:tc>
          <w:tcPr>
            <w:tcW w:w="1097" w:type="dxa"/>
          </w:tcPr>
          <w:p w14:paraId="7B04CA08" w14:textId="77777777" w:rsidR="00E7062E" w:rsidRPr="003C4E79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225</w:t>
            </w:r>
          </w:p>
        </w:tc>
        <w:tc>
          <w:tcPr>
            <w:tcW w:w="1134" w:type="dxa"/>
          </w:tcPr>
          <w:p w14:paraId="01C7A167" w14:textId="77777777" w:rsidR="00E7062E" w:rsidRPr="00183646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03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*</w:t>
            </w:r>
          </w:p>
        </w:tc>
        <w:tc>
          <w:tcPr>
            <w:tcW w:w="1134" w:type="dxa"/>
          </w:tcPr>
          <w:p w14:paraId="62878FB5" w14:textId="77777777" w:rsidR="00E7062E" w:rsidRPr="00183646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08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*</w:t>
            </w:r>
          </w:p>
        </w:tc>
        <w:tc>
          <w:tcPr>
            <w:tcW w:w="1134" w:type="dxa"/>
            <w:vAlign w:val="center"/>
          </w:tcPr>
          <w:p w14:paraId="05A101CE" w14:textId="77777777" w:rsidR="00E7062E" w:rsidRPr="00183646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03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*</w:t>
            </w:r>
          </w:p>
        </w:tc>
        <w:tc>
          <w:tcPr>
            <w:tcW w:w="1061" w:type="dxa"/>
            <w:vAlign w:val="center"/>
          </w:tcPr>
          <w:p w14:paraId="0CCEE74C" w14:textId="77777777" w:rsidR="00E7062E" w:rsidRPr="00183646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13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1078" w:type="dxa"/>
            <w:vAlign w:val="center"/>
          </w:tcPr>
          <w:p w14:paraId="788C0F92" w14:textId="77777777" w:rsidR="00E7062E" w:rsidRPr="00183646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29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</w:tr>
      <w:tr w:rsidR="00E7062E" w:rsidRPr="003C4E79" w14:paraId="6BEF688F" w14:textId="77777777" w:rsidTr="00CF3997">
        <w:trPr>
          <w:jc w:val="center"/>
        </w:trPr>
        <w:tc>
          <w:tcPr>
            <w:tcW w:w="876" w:type="dxa"/>
            <w:vMerge/>
            <w:vAlign w:val="center"/>
          </w:tcPr>
          <w:p w14:paraId="5F38E29D" w14:textId="77777777" w:rsidR="00E7062E" w:rsidRPr="003C4E79" w:rsidRDefault="00E7062E" w:rsidP="00E7062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6" w:type="dxa"/>
          </w:tcPr>
          <w:p w14:paraId="245A9A45" w14:textId="77777777" w:rsidR="00E7062E" w:rsidRPr="003C4E79" w:rsidRDefault="00E7062E" w:rsidP="00E7062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 × Si</w:t>
            </w:r>
          </w:p>
        </w:tc>
        <w:tc>
          <w:tcPr>
            <w:tcW w:w="1097" w:type="dxa"/>
          </w:tcPr>
          <w:p w14:paraId="42DD1EDC" w14:textId="77777777" w:rsidR="00E7062E" w:rsidRPr="003C4E79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787</w:t>
            </w:r>
          </w:p>
        </w:tc>
        <w:tc>
          <w:tcPr>
            <w:tcW w:w="1134" w:type="dxa"/>
          </w:tcPr>
          <w:p w14:paraId="37F5B6F0" w14:textId="77777777" w:rsidR="00E7062E" w:rsidRPr="00183646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95</w:t>
            </w:r>
          </w:p>
        </w:tc>
        <w:tc>
          <w:tcPr>
            <w:tcW w:w="1134" w:type="dxa"/>
          </w:tcPr>
          <w:p w14:paraId="6877E6EF" w14:textId="77777777" w:rsidR="00E7062E" w:rsidRPr="003C4E79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381</w:t>
            </w:r>
          </w:p>
        </w:tc>
        <w:tc>
          <w:tcPr>
            <w:tcW w:w="1134" w:type="dxa"/>
            <w:vAlign w:val="center"/>
          </w:tcPr>
          <w:p w14:paraId="5AE33F2E" w14:textId="77777777" w:rsidR="00E7062E" w:rsidRPr="003C4E79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180</w:t>
            </w:r>
          </w:p>
        </w:tc>
        <w:tc>
          <w:tcPr>
            <w:tcW w:w="1061" w:type="dxa"/>
            <w:vAlign w:val="center"/>
          </w:tcPr>
          <w:p w14:paraId="5AFBB82D" w14:textId="77777777" w:rsidR="00E7062E" w:rsidRPr="00183646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51</w:t>
            </w:r>
          </w:p>
        </w:tc>
        <w:tc>
          <w:tcPr>
            <w:tcW w:w="1078" w:type="dxa"/>
            <w:vAlign w:val="center"/>
          </w:tcPr>
          <w:p w14:paraId="05D588D8" w14:textId="77777777" w:rsidR="00E7062E" w:rsidRPr="003C4E79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854</w:t>
            </w:r>
          </w:p>
        </w:tc>
      </w:tr>
      <w:tr w:rsidR="00E7062E" w:rsidRPr="003C4E79" w14:paraId="3E4E5B22" w14:textId="77777777" w:rsidTr="00CF3997">
        <w:trPr>
          <w:jc w:val="center"/>
        </w:trPr>
        <w:tc>
          <w:tcPr>
            <w:tcW w:w="876" w:type="dxa"/>
            <w:vMerge w:val="restart"/>
            <w:vAlign w:val="center"/>
          </w:tcPr>
          <w:p w14:paraId="5A8B2897" w14:textId="77777777" w:rsidR="00E7062E" w:rsidRPr="003C4E79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PPO</w:t>
            </w:r>
          </w:p>
        </w:tc>
        <w:tc>
          <w:tcPr>
            <w:tcW w:w="716" w:type="dxa"/>
          </w:tcPr>
          <w:p w14:paraId="27A0FF66" w14:textId="77777777" w:rsidR="00E7062E" w:rsidRPr="003C4E79" w:rsidRDefault="00E7062E" w:rsidP="00E7062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097" w:type="dxa"/>
          </w:tcPr>
          <w:p w14:paraId="6672BE06" w14:textId="77777777" w:rsidR="00E7062E" w:rsidRPr="003C4E79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400</w:t>
            </w:r>
          </w:p>
        </w:tc>
        <w:tc>
          <w:tcPr>
            <w:tcW w:w="1134" w:type="dxa"/>
          </w:tcPr>
          <w:p w14:paraId="5AF0E171" w14:textId="77777777" w:rsidR="00E7062E" w:rsidRPr="00183646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01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*</w:t>
            </w:r>
          </w:p>
        </w:tc>
        <w:tc>
          <w:tcPr>
            <w:tcW w:w="1134" w:type="dxa"/>
          </w:tcPr>
          <w:p w14:paraId="66059027" w14:textId="77777777" w:rsidR="00E7062E" w:rsidRPr="00183646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04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*</w:t>
            </w:r>
          </w:p>
        </w:tc>
        <w:tc>
          <w:tcPr>
            <w:tcW w:w="1134" w:type="dxa"/>
            <w:vAlign w:val="center"/>
          </w:tcPr>
          <w:p w14:paraId="7E781BC7" w14:textId="77777777" w:rsidR="00E7062E" w:rsidRPr="00183646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&lt; 0.001***</w:t>
            </w:r>
          </w:p>
        </w:tc>
        <w:tc>
          <w:tcPr>
            <w:tcW w:w="1061" w:type="dxa"/>
            <w:vAlign w:val="center"/>
          </w:tcPr>
          <w:p w14:paraId="60CEABE9" w14:textId="77777777" w:rsidR="00E7062E" w:rsidRPr="00183646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01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*</w:t>
            </w:r>
          </w:p>
        </w:tc>
        <w:tc>
          <w:tcPr>
            <w:tcW w:w="1078" w:type="dxa"/>
            <w:vAlign w:val="center"/>
          </w:tcPr>
          <w:p w14:paraId="73A5E4FB" w14:textId="77777777" w:rsidR="00E7062E" w:rsidRPr="003C4E79" w:rsidRDefault="00E7062E" w:rsidP="00E7062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&lt; 0.001***</w:t>
            </w:r>
          </w:p>
        </w:tc>
      </w:tr>
      <w:tr w:rsidR="00E7062E" w:rsidRPr="003C4E79" w14:paraId="38F90C6A" w14:textId="77777777" w:rsidTr="00CF3997">
        <w:trPr>
          <w:jc w:val="center"/>
        </w:trPr>
        <w:tc>
          <w:tcPr>
            <w:tcW w:w="876" w:type="dxa"/>
            <w:vMerge/>
          </w:tcPr>
          <w:p w14:paraId="5F0AFB32" w14:textId="77777777" w:rsidR="00E7062E" w:rsidRPr="003C4E79" w:rsidRDefault="00E7062E" w:rsidP="00E7062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6" w:type="dxa"/>
          </w:tcPr>
          <w:p w14:paraId="435390D2" w14:textId="77777777" w:rsidR="00E7062E" w:rsidRPr="003C4E79" w:rsidRDefault="00E7062E" w:rsidP="00E7062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</w:t>
            </w:r>
          </w:p>
        </w:tc>
        <w:tc>
          <w:tcPr>
            <w:tcW w:w="1097" w:type="dxa"/>
          </w:tcPr>
          <w:p w14:paraId="77E79217" w14:textId="77777777" w:rsidR="00E7062E" w:rsidRPr="003C4E79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530</w:t>
            </w:r>
          </w:p>
        </w:tc>
        <w:tc>
          <w:tcPr>
            <w:tcW w:w="1134" w:type="dxa"/>
          </w:tcPr>
          <w:p w14:paraId="09DC7957" w14:textId="77777777" w:rsidR="00E7062E" w:rsidRPr="00183646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32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1134" w:type="dxa"/>
          </w:tcPr>
          <w:p w14:paraId="6A27B12E" w14:textId="77777777" w:rsidR="00E7062E" w:rsidRPr="00183646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16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1134" w:type="dxa"/>
            <w:vAlign w:val="center"/>
          </w:tcPr>
          <w:p w14:paraId="0FC522DB" w14:textId="77777777" w:rsidR="00E7062E" w:rsidRPr="00183646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01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*</w:t>
            </w:r>
          </w:p>
        </w:tc>
        <w:tc>
          <w:tcPr>
            <w:tcW w:w="1061" w:type="dxa"/>
            <w:vAlign w:val="center"/>
          </w:tcPr>
          <w:p w14:paraId="18D6E9AD" w14:textId="77777777" w:rsidR="00E7062E" w:rsidRPr="00183646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141</w:t>
            </w:r>
          </w:p>
        </w:tc>
        <w:tc>
          <w:tcPr>
            <w:tcW w:w="1078" w:type="dxa"/>
            <w:vAlign w:val="center"/>
          </w:tcPr>
          <w:p w14:paraId="07CF5B95" w14:textId="77777777" w:rsidR="00E7062E" w:rsidRPr="00183646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06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*</w:t>
            </w:r>
          </w:p>
        </w:tc>
      </w:tr>
      <w:tr w:rsidR="00E7062E" w:rsidRPr="003C4E79" w14:paraId="4EED25DA" w14:textId="77777777" w:rsidTr="00CF3997">
        <w:trPr>
          <w:jc w:val="center"/>
        </w:trPr>
        <w:tc>
          <w:tcPr>
            <w:tcW w:w="876" w:type="dxa"/>
            <w:vMerge/>
          </w:tcPr>
          <w:p w14:paraId="455E1B92" w14:textId="77777777" w:rsidR="00E7062E" w:rsidRPr="003C4E79" w:rsidRDefault="00E7062E" w:rsidP="00E7062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6" w:type="dxa"/>
          </w:tcPr>
          <w:p w14:paraId="46547A71" w14:textId="77777777" w:rsidR="00E7062E" w:rsidRPr="003C4E79" w:rsidRDefault="00E7062E" w:rsidP="00E7062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 × Si</w:t>
            </w:r>
          </w:p>
        </w:tc>
        <w:tc>
          <w:tcPr>
            <w:tcW w:w="1097" w:type="dxa"/>
          </w:tcPr>
          <w:p w14:paraId="31EA290D" w14:textId="77777777" w:rsidR="00E7062E" w:rsidRPr="003C4E79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897</w:t>
            </w:r>
          </w:p>
        </w:tc>
        <w:tc>
          <w:tcPr>
            <w:tcW w:w="1134" w:type="dxa"/>
          </w:tcPr>
          <w:p w14:paraId="7F35B60E" w14:textId="77777777" w:rsidR="00E7062E" w:rsidRPr="003C4E79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269</w:t>
            </w:r>
          </w:p>
        </w:tc>
        <w:tc>
          <w:tcPr>
            <w:tcW w:w="1134" w:type="dxa"/>
          </w:tcPr>
          <w:p w14:paraId="4A962B39" w14:textId="77777777" w:rsidR="00E7062E" w:rsidRPr="003C4E79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522</w:t>
            </w:r>
          </w:p>
        </w:tc>
        <w:tc>
          <w:tcPr>
            <w:tcW w:w="1134" w:type="dxa"/>
            <w:vAlign w:val="center"/>
          </w:tcPr>
          <w:p w14:paraId="7E051886" w14:textId="77777777" w:rsidR="00E7062E" w:rsidRPr="00183646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27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1061" w:type="dxa"/>
            <w:vAlign w:val="center"/>
          </w:tcPr>
          <w:p w14:paraId="248ABF52" w14:textId="77777777" w:rsidR="00E7062E" w:rsidRPr="003C4E79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365</w:t>
            </w:r>
          </w:p>
        </w:tc>
        <w:tc>
          <w:tcPr>
            <w:tcW w:w="1078" w:type="dxa"/>
            <w:vAlign w:val="center"/>
          </w:tcPr>
          <w:p w14:paraId="79DA8354" w14:textId="77777777" w:rsidR="00E7062E" w:rsidRPr="00183646" w:rsidRDefault="00E7062E" w:rsidP="00E7062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01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*</w:t>
            </w:r>
          </w:p>
        </w:tc>
      </w:tr>
    </w:tbl>
    <w:p w14:paraId="7AD1EB3E" w14:textId="77777777" w:rsidR="002C4826" w:rsidRPr="003C4E79" w:rsidRDefault="002C4826" w:rsidP="002C4826">
      <w:pPr>
        <w:spacing w:line="276" w:lineRule="auto"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3C4E7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*</w:t>
      </w:r>
      <w:r w:rsidRPr="003C4E79">
        <w:rPr>
          <w:rFonts w:ascii="Times New Roman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>,</w:t>
      </w:r>
      <w:r w:rsidRPr="003C4E7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</w:t>
      </w:r>
      <w:r w:rsidRPr="003C4E7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P</w:t>
      </w:r>
      <w:r w:rsidRPr="003C4E7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&lt; 0.05</w:t>
      </w:r>
      <w:r w:rsidRPr="003C4E79">
        <w:rPr>
          <w:rFonts w:ascii="Times New Roman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>;</w:t>
      </w:r>
      <w:r w:rsidRPr="003C4E7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**</w:t>
      </w:r>
      <w:r w:rsidRPr="003C4E79">
        <w:rPr>
          <w:rFonts w:ascii="Times New Roman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>,</w:t>
      </w:r>
      <w:r w:rsidRPr="003C4E7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</w:t>
      </w:r>
      <w:r w:rsidRPr="003C4E7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P</w:t>
      </w:r>
      <w:r w:rsidRPr="003C4E7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&lt; 0.01</w:t>
      </w:r>
      <w:r w:rsidRPr="003C4E79">
        <w:rPr>
          <w:rFonts w:ascii="Times New Roman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>,</w:t>
      </w:r>
      <w:r w:rsidRPr="003C4E7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***</w:t>
      </w:r>
      <w:r w:rsidRPr="003C4E79">
        <w:rPr>
          <w:rFonts w:ascii="Times New Roman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>,</w:t>
      </w:r>
      <w:r w:rsidRPr="003C4E7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</w:t>
      </w:r>
      <w:r w:rsidRPr="003C4E7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P</w:t>
      </w:r>
      <w:r w:rsidRPr="003C4E7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&lt; 0.001</w:t>
      </w:r>
      <w:r w:rsidRPr="003C4E79">
        <w:rPr>
          <w:rFonts w:ascii="Times New Roman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>.</w:t>
      </w:r>
      <w:r w:rsidRPr="003C4E7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</w:t>
      </w:r>
      <w:r w:rsidRPr="003C4E79">
        <w:rPr>
          <w:rFonts w:ascii="Times New Roman" w:hAnsi="Times New Roman" w:cs="Times New Roman"/>
          <w:color w:val="000000" w:themeColor="text1"/>
          <w:sz w:val="18"/>
          <w:szCs w:val="18"/>
        </w:rPr>
        <w:t>G represents Genotype; Si represents Silicon treatment.</w:t>
      </w:r>
    </w:p>
    <w:p w14:paraId="623A9B90" w14:textId="77777777" w:rsidR="002C4826" w:rsidRPr="003C4E79" w:rsidRDefault="002C4826" w:rsidP="002C4826">
      <w:pPr>
        <w:rPr>
          <w:color w:val="000000" w:themeColor="text1"/>
        </w:rPr>
      </w:pPr>
    </w:p>
    <w:p w14:paraId="7D6ECED5" w14:textId="77777777" w:rsidR="002C4826" w:rsidRPr="003C4E79" w:rsidRDefault="002C4826" w:rsidP="002C4826">
      <w:pPr>
        <w:rPr>
          <w:color w:val="000000" w:themeColor="text1"/>
        </w:rPr>
      </w:pPr>
    </w:p>
    <w:p w14:paraId="1F01B452" w14:textId="77777777" w:rsidR="002C4826" w:rsidRPr="003C4E79" w:rsidRDefault="002C4826" w:rsidP="002C4826">
      <w:pPr>
        <w:rPr>
          <w:color w:val="000000" w:themeColor="text1"/>
        </w:rPr>
      </w:pPr>
    </w:p>
    <w:p w14:paraId="1F6F79D8" w14:textId="77777777" w:rsidR="002C4826" w:rsidRPr="003C4E79" w:rsidRDefault="002C4826" w:rsidP="002C4826">
      <w:pPr>
        <w:rPr>
          <w:color w:val="000000" w:themeColor="text1"/>
        </w:rPr>
      </w:pPr>
    </w:p>
    <w:p w14:paraId="12A214F6" w14:textId="77777777" w:rsidR="002C4826" w:rsidRPr="003C4E79" w:rsidRDefault="002C4826" w:rsidP="002C4826">
      <w:pPr>
        <w:rPr>
          <w:color w:val="000000" w:themeColor="text1"/>
        </w:rPr>
      </w:pPr>
    </w:p>
    <w:p w14:paraId="6F0ACB66" w14:textId="77777777" w:rsidR="002C4826" w:rsidRPr="003C4E79" w:rsidRDefault="002C4826" w:rsidP="002C4826">
      <w:pPr>
        <w:rPr>
          <w:color w:val="000000" w:themeColor="text1"/>
        </w:rPr>
      </w:pPr>
    </w:p>
    <w:p w14:paraId="0C2A0470" w14:textId="77777777" w:rsidR="002C4826" w:rsidRPr="003C4E79" w:rsidRDefault="002C4826" w:rsidP="002C4826">
      <w:pPr>
        <w:rPr>
          <w:color w:val="000000" w:themeColor="text1"/>
        </w:rPr>
      </w:pPr>
    </w:p>
    <w:p w14:paraId="42F9043F" w14:textId="77777777" w:rsidR="002C4826" w:rsidRPr="003C4E79" w:rsidRDefault="002C4826" w:rsidP="002C4826">
      <w:pPr>
        <w:rPr>
          <w:color w:val="000000" w:themeColor="text1"/>
        </w:rPr>
      </w:pPr>
    </w:p>
    <w:p w14:paraId="6624AA45" w14:textId="77777777" w:rsidR="002C4826" w:rsidRPr="003C4E79" w:rsidRDefault="002C4826" w:rsidP="002C4826">
      <w:pPr>
        <w:rPr>
          <w:color w:val="000000" w:themeColor="text1"/>
        </w:rPr>
      </w:pPr>
    </w:p>
    <w:p w14:paraId="27A4FA8D" w14:textId="77777777" w:rsidR="002C4826" w:rsidRPr="003C4E79" w:rsidRDefault="002C4826" w:rsidP="002C4826">
      <w:pPr>
        <w:rPr>
          <w:color w:val="000000" w:themeColor="text1"/>
        </w:rPr>
      </w:pPr>
    </w:p>
    <w:p w14:paraId="7F2CB2C2" w14:textId="77777777" w:rsidR="002C4826" w:rsidRPr="003C4E79" w:rsidRDefault="002C4826" w:rsidP="002C4826">
      <w:pPr>
        <w:rPr>
          <w:color w:val="000000" w:themeColor="text1"/>
        </w:rPr>
      </w:pPr>
    </w:p>
    <w:p w14:paraId="70D2BDE0" w14:textId="77777777" w:rsidR="002C4826" w:rsidRPr="003C4E79" w:rsidRDefault="002C4826" w:rsidP="002C4826">
      <w:pPr>
        <w:rPr>
          <w:color w:val="000000" w:themeColor="text1"/>
        </w:rPr>
      </w:pPr>
    </w:p>
    <w:p w14:paraId="5FCB2EE3" w14:textId="77777777" w:rsidR="002C4826" w:rsidRPr="003C4E79" w:rsidRDefault="002C4826" w:rsidP="002C4826">
      <w:pPr>
        <w:rPr>
          <w:color w:val="000000" w:themeColor="text1"/>
        </w:rPr>
      </w:pPr>
    </w:p>
    <w:p w14:paraId="10D2A5B1" w14:textId="77777777" w:rsidR="002C4826" w:rsidRPr="003C4E79" w:rsidRDefault="002C4826" w:rsidP="002C4826">
      <w:pPr>
        <w:rPr>
          <w:color w:val="000000" w:themeColor="text1"/>
        </w:rPr>
      </w:pPr>
    </w:p>
    <w:p w14:paraId="7C2B2800" w14:textId="77777777" w:rsidR="002C4826" w:rsidRPr="003C4E79" w:rsidRDefault="002C4826" w:rsidP="002C4826">
      <w:pPr>
        <w:rPr>
          <w:color w:val="000000" w:themeColor="text1"/>
        </w:rPr>
      </w:pPr>
    </w:p>
    <w:p w14:paraId="1EAA8AC1" w14:textId="77777777" w:rsidR="002C4826" w:rsidRPr="003C4E79" w:rsidRDefault="002C4826" w:rsidP="002C4826">
      <w:pPr>
        <w:rPr>
          <w:color w:val="000000" w:themeColor="text1"/>
        </w:rPr>
      </w:pPr>
    </w:p>
    <w:p w14:paraId="0F99C03E" w14:textId="77777777" w:rsidR="002C4826" w:rsidRPr="003C4E79" w:rsidRDefault="002C4826" w:rsidP="002C4826">
      <w:pPr>
        <w:rPr>
          <w:color w:val="000000" w:themeColor="text1"/>
        </w:rPr>
      </w:pPr>
    </w:p>
    <w:p w14:paraId="1870D1DC" w14:textId="77777777" w:rsidR="002C4826" w:rsidRPr="003C4E79" w:rsidRDefault="002C4826" w:rsidP="002C4826">
      <w:pPr>
        <w:rPr>
          <w:color w:val="000000" w:themeColor="text1"/>
        </w:rPr>
      </w:pPr>
    </w:p>
    <w:p w14:paraId="3B2F9567" w14:textId="77777777" w:rsidR="002C4826" w:rsidRPr="003C4E79" w:rsidRDefault="002C4826" w:rsidP="002C4826">
      <w:pPr>
        <w:rPr>
          <w:color w:val="000000" w:themeColor="text1"/>
        </w:rPr>
      </w:pPr>
    </w:p>
    <w:p w14:paraId="2B8357E7" w14:textId="77777777" w:rsidR="002C4826" w:rsidRPr="003C4E79" w:rsidRDefault="002C4826" w:rsidP="002C4826">
      <w:pPr>
        <w:rPr>
          <w:color w:val="000000" w:themeColor="text1"/>
        </w:rPr>
      </w:pPr>
    </w:p>
    <w:p w14:paraId="68CFF755" w14:textId="77777777" w:rsidR="002C4826" w:rsidRPr="003C4E79" w:rsidRDefault="002C4826" w:rsidP="002C4826">
      <w:pPr>
        <w:rPr>
          <w:color w:val="000000" w:themeColor="text1"/>
        </w:rPr>
      </w:pPr>
    </w:p>
    <w:p w14:paraId="0D505D7C" w14:textId="77777777" w:rsidR="002C4826" w:rsidRPr="003C4E79" w:rsidRDefault="002C4826">
      <w:pPr>
        <w:widowControl/>
        <w:jc w:val="left"/>
        <w:rPr>
          <w:color w:val="000000" w:themeColor="text1"/>
        </w:rPr>
      </w:pPr>
      <w:r w:rsidRPr="003C4E79">
        <w:rPr>
          <w:color w:val="000000" w:themeColor="text1"/>
        </w:rPr>
        <w:br w:type="page"/>
      </w:r>
    </w:p>
    <w:p w14:paraId="5F1F1D36" w14:textId="77777777" w:rsidR="002C4826" w:rsidRPr="003C4E79" w:rsidRDefault="002C4826" w:rsidP="002C4826">
      <w:pPr>
        <w:rPr>
          <w:color w:val="000000" w:themeColor="text1"/>
        </w:rPr>
      </w:pPr>
    </w:p>
    <w:p w14:paraId="47B07F2D" w14:textId="77777777" w:rsidR="002C4826" w:rsidRPr="003C4E79" w:rsidRDefault="002C4826" w:rsidP="002C4826">
      <w:pPr>
        <w:pStyle w:val="CM11"/>
        <w:spacing w:after="0" w:line="480" w:lineRule="auto"/>
        <w:jc w:val="center"/>
        <w:rPr>
          <w:rFonts w:ascii="Times New Roman"/>
          <w:color w:val="000000" w:themeColor="text1"/>
        </w:rPr>
      </w:pPr>
      <w:r w:rsidRPr="003C4E79">
        <w:rPr>
          <w:rFonts w:ascii="Times New Roman"/>
          <w:b/>
          <w:color w:val="000000" w:themeColor="text1"/>
        </w:rPr>
        <w:t xml:space="preserve">TABLE </w:t>
      </w:r>
      <w:r w:rsidR="00CA72EF">
        <w:rPr>
          <w:rFonts w:ascii="Times New Roman"/>
          <w:b/>
          <w:color w:val="000000" w:themeColor="text1"/>
        </w:rPr>
        <w:t>S</w:t>
      </w:r>
      <w:r w:rsidR="00241922">
        <w:rPr>
          <w:rFonts w:ascii="Times New Roman"/>
          <w:b/>
          <w:color w:val="000000" w:themeColor="text1"/>
        </w:rPr>
        <w:t>6</w:t>
      </w:r>
      <w:r w:rsidRPr="003C4E79">
        <w:rPr>
          <w:rFonts w:ascii="Times New Roman"/>
          <w:b/>
          <w:color w:val="000000" w:themeColor="text1"/>
        </w:rPr>
        <w:t>．</w:t>
      </w:r>
      <w:r w:rsidRPr="003C4E79">
        <w:rPr>
          <w:rFonts w:ascii="Times New Roman"/>
          <w:b/>
          <w:color w:val="000000" w:themeColor="text1"/>
        </w:rPr>
        <w:t xml:space="preserve"> </w:t>
      </w:r>
      <w:r w:rsidRPr="00041125">
        <w:rPr>
          <w:rFonts w:ascii="Times New Roman" w:hint="eastAsia"/>
          <w:color w:val="000000" w:themeColor="text1"/>
        </w:rPr>
        <w:t>T</w:t>
      </w:r>
      <w:r w:rsidRPr="00041125">
        <w:rPr>
          <w:rFonts w:ascii="Times New Roman"/>
          <w:color w:val="000000" w:themeColor="text1"/>
        </w:rPr>
        <w:t>wo</w:t>
      </w:r>
      <w:r w:rsidRPr="00041125">
        <w:rPr>
          <w:rFonts w:ascii="Times New Roman" w:hint="eastAsia"/>
          <w:color w:val="000000" w:themeColor="text1"/>
        </w:rPr>
        <w:t xml:space="preserve">-way ANOVA of </w:t>
      </w:r>
      <w:r w:rsidR="00000405" w:rsidRPr="00041125">
        <w:rPr>
          <w:rFonts w:ascii="Times New Roman"/>
          <w:color w:val="000000" w:themeColor="text1"/>
        </w:rPr>
        <w:t>e</w:t>
      </w:r>
      <w:r w:rsidRPr="00041125">
        <w:rPr>
          <w:rFonts w:ascii="Times New Roman"/>
          <w:color w:val="000000" w:themeColor="text1"/>
        </w:rPr>
        <w:t>nzyme</w:t>
      </w:r>
      <w:bookmarkStart w:id="4" w:name="_GoBack"/>
      <w:bookmarkEnd w:id="4"/>
      <w:r w:rsidRPr="003C4E79">
        <w:rPr>
          <w:rFonts w:ascii="Times New Roman"/>
          <w:color w:val="000000" w:themeColor="text1"/>
        </w:rPr>
        <w:t xml:space="preserve"> activities</w:t>
      </w:r>
      <w:r w:rsidRPr="003C4E79">
        <w:rPr>
          <w:rFonts w:ascii="Times New Roman" w:hint="eastAsia"/>
          <w:color w:val="000000" w:themeColor="text1"/>
        </w:rPr>
        <w:t xml:space="preserve"> in rice</w:t>
      </w:r>
      <w:r w:rsidRPr="003C4E79">
        <w:rPr>
          <w:rFonts w:ascii="Times New Roman"/>
          <w:color w:val="000000" w:themeColor="text1"/>
        </w:rPr>
        <w:t xml:space="preserve"> roots</w:t>
      </w:r>
      <w:r w:rsidRPr="003C4E79">
        <w:rPr>
          <w:rFonts w:ascii="Times New Roman" w:hint="eastAsia"/>
          <w:color w:val="000000" w:themeColor="text1"/>
        </w:rPr>
        <w:t xml:space="preserve"> as influenced by genotype</w:t>
      </w:r>
      <w:r w:rsidRPr="003C4E79">
        <w:rPr>
          <w:rFonts w:ascii="Times New Roman"/>
          <w:color w:val="000000" w:themeColor="text1"/>
        </w:rPr>
        <w:t xml:space="preserve"> </w:t>
      </w:r>
      <w:r w:rsidRPr="003C4E79">
        <w:rPr>
          <w:rFonts w:ascii="Times New Roman" w:hint="eastAsia"/>
          <w:color w:val="000000" w:themeColor="text1"/>
        </w:rPr>
        <w:t>a</w:t>
      </w:r>
      <w:r w:rsidRPr="003C4E79">
        <w:rPr>
          <w:rFonts w:ascii="Times New Roman"/>
          <w:color w:val="000000" w:themeColor="text1"/>
        </w:rPr>
        <w:t xml:space="preserve">nd </w:t>
      </w:r>
      <w:r w:rsidRPr="003C4E79">
        <w:rPr>
          <w:rFonts w:ascii="Times New Roman" w:hint="eastAsia"/>
          <w:color w:val="000000" w:themeColor="text1"/>
        </w:rPr>
        <w:t>Si treatmen</w:t>
      </w:r>
      <w:r w:rsidRPr="003C4E79">
        <w:rPr>
          <w:rFonts w:ascii="Times New Roman"/>
          <w:color w:val="000000" w:themeColor="text1"/>
        </w:rPr>
        <w:t>t</w:t>
      </w:r>
    </w:p>
    <w:p w14:paraId="590BC407" w14:textId="77777777" w:rsidR="002C4826" w:rsidRPr="003C4E79" w:rsidRDefault="002C4826" w:rsidP="002C4826">
      <w:pPr>
        <w:rPr>
          <w:color w:val="000000" w:themeColor="text1"/>
        </w:rPr>
      </w:pPr>
    </w:p>
    <w:tbl>
      <w:tblPr>
        <w:tblStyle w:val="TableGrid"/>
        <w:tblW w:w="8230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6"/>
        <w:gridCol w:w="716"/>
        <w:gridCol w:w="1097"/>
        <w:gridCol w:w="1134"/>
        <w:gridCol w:w="1134"/>
        <w:gridCol w:w="1134"/>
        <w:gridCol w:w="1061"/>
        <w:gridCol w:w="1078"/>
      </w:tblGrid>
      <w:tr w:rsidR="003C4E79" w:rsidRPr="003C4E79" w14:paraId="175BB66E" w14:textId="77777777" w:rsidTr="000E2951">
        <w:trPr>
          <w:jc w:val="center"/>
        </w:trPr>
        <w:tc>
          <w:tcPr>
            <w:tcW w:w="8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36C22DA" w14:textId="77777777" w:rsidR="00A21B4E" w:rsidRPr="003C4E79" w:rsidRDefault="00A21B4E" w:rsidP="00CF399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Enzymes</w:t>
            </w:r>
          </w:p>
        </w:tc>
        <w:tc>
          <w:tcPr>
            <w:tcW w:w="71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681C4A9" w14:textId="77777777" w:rsidR="00A21B4E" w:rsidRPr="003C4E79" w:rsidRDefault="00A21B4E" w:rsidP="00CF3997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Source</w:t>
            </w:r>
          </w:p>
        </w:tc>
        <w:tc>
          <w:tcPr>
            <w:tcW w:w="663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25B77" w14:textId="77777777" w:rsidR="00A21B4E" w:rsidRPr="003C4E79" w:rsidRDefault="00A21B4E" w:rsidP="00CF3997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Time Points</w:t>
            </w:r>
            <w:r w:rsidRPr="003C4E79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3C4E7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(h)</w:t>
            </w:r>
          </w:p>
        </w:tc>
      </w:tr>
      <w:tr w:rsidR="003C4E79" w:rsidRPr="003C4E79" w14:paraId="7F775AF8" w14:textId="77777777" w:rsidTr="000E2951">
        <w:trPr>
          <w:jc w:val="center"/>
        </w:trPr>
        <w:tc>
          <w:tcPr>
            <w:tcW w:w="876" w:type="dxa"/>
            <w:vMerge/>
            <w:tcBorders>
              <w:top w:val="nil"/>
              <w:bottom w:val="single" w:sz="4" w:space="0" w:color="auto"/>
            </w:tcBorders>
          </w:tcPr>
          <w:p w14:paraId="34725767" w14:textId="77777777" w:rsidR="00A21B4E" w:rsidRPr="003C4E79" w:rsidRDefault="00A21B4E" w:rsidP="00CF39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18FE229" w14:textId="77777777" w:rsidR="00A21B4E" w:rsidRPr="003C4E79" w:rsidRDefault="00A21B4E" w:rsidP="00CF3997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40D45" w14:textId="77777777" w:rsidR="00A21B4E" w:rsidRPr="003C4E79" w:rsidRDefault="00A21B4E" w:rsidP="000E2951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DE9C1" w14:textId="77777777" w:rsidR="00A21B4E" w:rsidRPr="003C4E79" w:rsidRDefault="00A21B4E" w:rsidP="000E2951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D7B36" w14:textId="77777777" w:rsidR="00A21B4E" w:rsidRPr="003C4E79" w:rsidRDefault="00A21B4E" w:rsidP="000E2951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CA841" w14:textId="77777777" w:rsidR="00A21B4E" w:rsidRPr="003C4E79" w:rsidRDefault="00A21B4E" w:rsidP="000E2951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F6CBB" w14:textId="77777777" w:rsidR="00A21B4E" w:rsidRPr="003C4E79" w:rsidRDefault="00A21B4E" w:rsidP="000E2951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AEE5E" w14:textId="77777777" w:rsidR="00A21B4E" w:rsidRPr="003C4E79" w:rsidRDefault="00A21B4E" w:rsidP="000E2951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</w:tr>
      <w:tr w:rsidR="003C4E79" w:rsidRPr="003C4E79" w14:paraId="38719C40" w14:textId="77777777" w:rsidTr="000E2951">
        <w:trPr>
          <w:jc w:val="center"/>
        </w:trPr>
        <w:tc>
          <w:tcPr>
            <w:tcW w:w="876" w:type="dxa"/>
            <w:vMerge w:val="restart"/>
            <w:tcBorders>
              <w:top w:val="single" w:sz="4" w:space="0" w:color="auto"/>
            </w:tcBorders>
            <w:vAlign w:val="center"/>
          </w:tcPr>
          <w:p w14:paraId="20E9DF98" w14:textId="77777777" w:rsidR="00A21B4E" w:rsidRPr="003C4E79" w:rsidRDefault="00A21B4E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CAT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47339BAA" w14:textId="77777777" w:rsidR="00A21B4E" w:rsidRPr="003C4E79" w:rsidRDefault="00A21B4E" w:rsidP="00A21B4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21E7B39C" w14:textId="77777777" w:rsidR="00A21B4E" w:rsidRPr="003C4E79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5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0E21BE5" w14:textId="77777777" w:rsidR="00A21B4E" w:rsidRPr="00522C71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01</w:t>
            </w:r>
            <w:r w:rsidR="00093DE1"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D551130" w14:textId="77777777" w:rsidR="00A21B4E" w:rsidRPr="003C4E79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69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3810E9F" w14:textId="77777777" w:rsidR="00A21B4E" w:rsidRPr="003C4E79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446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14:paraId="591A955E" w14:textId="77777777" w:rsidR="00A21B4E" w:rsidRPr="003C4E79" w:rsidRDefault="00522C71" w:rsidP="00A21B4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&lt; 0.001***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14:paraId="6BE12C69" w14:textId="77777777" w:rsidR="00A21B4E" w:rsidRPr="00522C71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41</w:t>
            </w:r>
            <w:r w:rsidR="00093DE1"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</w:tr>
      <w:tr w:rsidR="003C4E79" w:rsidRPr="003C4E79" w14:paraId="31DE412B" w14:textId="77777777" w:rsidTr="000E2951">
        <w:trPr>
          <w:jc w:val="center"/>
        </w:trPr>
        <w:tc>
          <w:tcPr>
            <w:tcW w:w="876" w:type="dxa"/>
            <w:vMerge/>
          </w:tcPr>
          <w:p w14:paraId="7984107F" w14:textId="77777777" w:rsidR="00A21B4E" w:rsidRPr="003C4E79" w:rsidRDefault="00A21B4E" w:rsidP="00A21B4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6" w:type="dxa"/>
          </w:tcPr>
          <w:p w14:paraId="5A79E2C1" w14:textId="77777777" w:rsidR="00A21B4E" w:rsidRPr="003C4E79" w:rsidRDefault="00A21B4E" w:rsidP="00A21B4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</w:t>
            </w:r>
          </w:p>
        </w:tc>
        <w:tc>
          <w:tcPr>
            <w:tcW w:w="1097" w:type="dxa"/>
          </w:tcPr>
          <w:p w14:paraId="10FCE174" w14:textId="77777777" w:rsidR="00A21B4E" w:rsidRPr="003C4E79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705</w:t>
            </w:r>
          </w:p>
        </w:tc>
        <w:tc>
          <w:tcPr>
            <w:tcW w:w="1134" w:type="dxa"/>
          </w:tcPr>
          <w:p w14:paraId="5061E2BA" w14:textId="77777777" w:rsidR="00A21B4E" w:rsidRPr="003C4E79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280</w:t>
            </w:r>
          </w:p>
        </w:tc>
        <w:tc>
          <w:tcPr>
            <w:tcW w:w="1134" w:type="dxa"/>
          </w:tcPr>
          <w:p w14:paraId="5643CD44" w14:textId="77777777" w:rsidR="00A21B4E" w:rsidRPr="003C4E79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137</w:t>
            </w:r>
          </w:p>
        </w:tc>
        <w:tc>
          <w:tcPr>
            <w:tcW w:w="1134" w:type="dxa"/>
            <w:vAlign w:val="center"/>
          </w:tcPr>
          <w:p w14:paraId="02267F6D" w14:textId="77777777" w:rsidR="00A21B4E" w:rsidRPr="003C4E79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681</w:t>
            </w:r>
          </w:p>
        </w:tc>
        <w:tc>
          <w:tcPr>
            <w:tcW w:w="1061" w:type="dxa"/>
            <w:vAlign w:val="center"/>
          </w:tcPr>
          <w:p w14:paraId="19F32449" w14:textId="77777777" w:rsidR="00A21B4E" w:rsidRPr="00522C71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04</w:t>
            </w:r>
            <w:r w:rsidR="00093DE1"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*</w:t>
            </w:r>
          </w:p>
        </w:tc>
        <w:tc>
          <w:tcPr>
            <w:tcW w:w="1078" w:type="dxa"/>
            <w:vAlign w:val="center"/>
          </w:tcPr>
          <w:p w14:paraId="1FC3B407" w14:textId="77777777" w:rsidR="00A21B4E" w:rsidRPr="003C4E79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911</w:t>
            </w:r>
          </w:p>
        </w:tc>
      </w:tr>
      <w:tr w:rsidR="003C4E79" w:rsidRPr="003C4E79" w14:paraId="737A6BD5" w14:textId="77777777" w:rsidTr="000E2951">
        <w:trPr>
          <w:jc w:val="center"/>
        </w:trPr>
        <w:tc>
          <w:tcPr>
            <w:tcW w:w="876" w:type="dxa"/>
            <w:vMerge/>
          </w:tcPr>
          <w:p w14:paraId="3676D32E" w14:textId="77777777" w:rsidR="00A21B4E" w:rsidRPr="003C4E79" w:rsidRDefault="00A21B4E" w:rsidP="00A21B4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6" w:type="dxa"/>
          </w:tcPr>
          <w:p w14:paraId="07906D45" w14:textId="77777777" w:rsidR="00A21B4E" w:rsidRPr="003C4E79" w:rsidRDefault="00A21B4E" w:rsidP="00A21B4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 × Si</w:t>
            </w:r>
          </w:p>
        </w:tc>
        <w:tc>
          <w:tcPr>
            <w:tcW w:w="1097" w:type="dxa"/>
          </w:tcPr>
          <w:p w14:paraId="4ABCB693" w14:textId="77777777" w:rsidR="00A21B4E" w:rsidRPr="003C4E79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705</w:t>
            </w:r>
          </w:p>
        </w:tc>
        <w:tc>
          <w:tcPr>
            <w:tcW w:w="1134" w:type="dxa"/>
          </w:tcPr>
          <w:p w14:paraId="44B4FC52" w14:textId="77777777" w:rsidR="00A21B4E" w:rsidRPr="003C4E79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234</w:t>
            </w:r>
          </w:p>
        </w:tc>
        <w:tc>
          <w:tcPr>
            <w:tcW w:w="1134" w:type="dxa"/>
          </w:tcPr>
          <w:p w14:paraId="6E40A43D" w14:textId="77777777" w:rsidR="00A21B4E" w:rsidRPr="003C4E79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317</w:t>
            </w:r>
          </w:p>
        </w:tc>
        <w:tc>
          <w:tcPr>
            <w:tcW w:w="1134" w:type="dxa"/>
            <w:vAlign w:val="center"/>
          </w:tcPr>
          <w:p w14:paraId="40E998D1" w14:textId="77777777" w:rsidR="00A21B4E" w:rsidRPr="003C4E79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176</w:t>
            </w:r>
          </w:p>
        </w:tc>
        <w:tc>
          <w:tcPr>
            <w:tcW w:w="1061" w:type="dxa"/>
            <w:vAlign w:val="center"/>
          </w:tcPr>
          <w:p w14:paraId="5C98700D" w14:textId="77777777" w:rsidR="00A21B4E" w:rsidRPr="00522C71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02</w:t>
            </w:r>
            <w:r w:rsidR="00093DE1"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*</w:t>
            </w:r>
          </w:p>
        </w:tc>
        <w:tc>
          <w:tcPr>
            <w:tcW w:w="1078" w:type="dxa"/>
            <w:vAlign w:val="center"/>
          </w:tcPr>
          <w:p w14:paraId="5F0F92AA" w14:textId="77777777" w:rsidR="00A21B4E" w:rsidRPr="003C4E79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737</w:t>
            </w:r>
          </w:p>
        </w:tc>
      </w:tr>
      <w:tr w:rsidR="003C4E79" w:rsidRPr="003C4E79" w14:paraId="11C7E8FF" w14:textId="77777777" w:rsidTr="000E2951">
        <w:trPr>
          <w:jc w:val="center"/>
        </w:trPr>
        <w:tc>
          <w:tcPr>
            <w:tcW w:w="876" w:type="dxa"/>
            <w:vMerge w:val="restart"/>
            <w:vAlign w:val="center"/>
          </w:tcPr>
          <w:p w14:paraId="3A87AFAF" w14:textId="77777777" w:rsidR="00A21B4E" w:rsidRPr="003C4E79" w:rsidRDefault="00A21B4E" w:rsidP="00A21B4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SOD</w:t>
            </w:r>
          </w:p>
        </w:tc>
        <w:tc>
          <w:tcPr>
            <w:tcW w:w="716" w:type="dxa"/>
          </w:tcPr>
          <w:p w14:paraId="026B963C" w14:textId="77777777" w:rsidR="00A21B4E" w:rsidRPr="003C4E79" w:rsidRDefault="00A21B4E" w:rsidP="00A21B4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097" w:type="dxa"/>
          </w:tcPr>
          <w:p w14:paraId="746F1E1C" w14:textId="77777777" w:rsidR="00A21B4E" w:rsidRPr="003C4E79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351</w:t>
            </w:r>
          </w:p>
        </w:tc>
        <w:tc>
          <w:tcPr>
            <w:tcW w:w="1134" w:type="dxa"/>
          </w:tcPr>
          <w:p w14:paraId="65E31FB8" w14:textId="77777777" w:rsidR="00A21B4E" w:rsidRPr="003C4E79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275</w:t>
            </w:r>
          </w:p>
        </w:tc>
        <w:tc>
          <w:tcPr>
            <w:tcW w:w="1134" w:type="dxa"/>
          </w:tcPr>
          <w:p w14:paraId="5544B6E0" w14:textId="77777777" w:rsidR="00A21B4E" w:rsidRPr="00522C71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121</w:t>
            </w:r>
          </w:p>
        </w:tc>
        <w:tc>
          <w:tcPr>
            <w:tcW w:w="1134" w:type="dxa"/>
            <w:vAlign w:val="center"/>
          </w:tcPr>
          <w:p w14:paraId="482891D5" w14:textId="77777777" w:rsidR="00A21B4E" w:rsidRPr="00522C71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26</w:t>
            </w:r>
            <w:r w:rsidR="00093DE1"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1061" w:type="dxa"/>
            <w:vAlign w:val="center"/>
          </w:tcPr>
          <w:p w14:paraId="576F65C7" w14:textId="77777777" w:rsidR="00A21B4E" w:rsidRPr="00522C71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06</w:t>
            </w:r>
            <w:r w:rsidR="00093DE1"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*</w:t>
            </w:r>
          </w:p>
        </w:tc>
        <w:tc>
          <w:tcPr>
            <w:tcW w:w="1078" w:type="dxa"/>
            <w:vAlign w:val="center"/>
          </w:tcPr>
          <w:p w14:paraId="67A0757B" w14:textId="77777777" w:rsidR="00A21B4E" w:rsidRPr="00522C71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102</w:t>
            </w:r>
          </w:p>
        </w:tc>
      </w:tr>
      <w:tr w:rsidR="003C4E79" w:rsidRPr="003C4E79" w14:paraId="7430C2C6" w14:textId="77777777" w:rsidTr="000E2951">
        <w:trPr>
          <w:jc w:val="center"/>
        </w:trPr>
        <w:tc>
          <w:tcPr>
            <w:tcW w:w="876" w:type="dxa"/>
            <w:vMerge/>
            <w:vAlign w:val="center"/>
          </w:tcPr>
          <w:p w14:paraId="3D423509" w14:textId="77777777" w:rsidR="00A21B4E" w:rsidRPr="003C4E79" w:rsidRDefault="00A21B4E" w:rsidP="00A21B4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6" w:type="dxa"/>
          </w:tcPr>
          <w:p w14:paraId="2FF96F2A" w14:textId="77777777" w:rsidR="00A21B4E" w:rsidRPr="003C4E79" w:rsidRDefault="00A21B4E" w:rsidP="00A21B4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</w:t>
            </w:r>
          </w:p>
        </w:tc>
        <w:tc>
          <w:tcPr>
            <w:tcW w:w="1097" w:type="dxa"/>
          </w:tcPr>
          <w:p w14:paraId="0F2A7062" w14:textId="77777777" w:rsidR="00A21B4E" w:rsidRPr="00522C71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194</w:t>
            </w:r>
          </w:p>
        </w:tc>
        <w:tc>
          <w:tcPr>
            <w:tcW w:w="1134" w:type="dxa"/>
          </w:tcPr>
          <w:p w14:paraId="6A261612" w14:textId="77777777" w:rsidR="00A21B4E" w:rsidRPr="003C4E79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260</w:t>
            </w:r>
          </w:p>
        </w:tc>
        <w:tc>
          <w:tcPr>
            <w:tcW w:w="1134" w:type="dxa"/>
          </w:tcPr>
          <w:p w14:paraId="5229B2C3" w14:textId="77777777" w:rsidR="00A21B4E" w:rsidRPr="00522C71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51</w:t>
            </w:r>
          </w:p>
        </w:tc>
        <w:tc>
          <w:tcPr>
            <w:tcW w:w="1134" w:type="dxa"/>
            <w:vAlign w:val="center"/>
          </w:tcPr>
          <w:p w14:paraId="24BBD735" w14:textId="77777777" w:rsidR="00A21B4E" w:rsidRPr="003C4E79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435</w:t>
            </w:r>
          </w:p>
        </w:tc>
        <w:tc>
          <w:tcPr>
            <w:tcW w:w="1061" w:type="dxa"/>
            <w:vAlign w:val="center"/>
          </w:tcPr>
          <w:p w14:paraId="553BC31A" w14:textId="77777777" w:rsidR="00A21B4E" w:rsidRPr="00522C71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74</w:t>
            </w:r>
          </w:p>
        </w:tc>
        <w:tc>
          <w:tcPr>
            <w:tcW w:w="1078" w:type="dxa"/>
            <w:vAlign w:val="center"/>
          </w:tcPr>
          <w:p w14:paraId="70B894C8" w14:textId="77777777" w:rsidR="00A21B4E" w:rsidRPr="003C4E79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590</w:t>
            </w:r>
          </w:p>
        </w:tc>
      </w:tr>
      <w:tr w:rsidR="003C4E79" w:rsidRPr="003C4E79" w14:paraId="251EBE40" w14:textId="77777777" w:rsidTr="000E2951">
        <w:trPr>
          <w:jc w:val="center"/>
        </w:trPr>
        <w:tc>
          <w:tcPr>
            <w:tcW w:w="876" w:type="dxa"/>
            <w:vMerge/>
            <w:vAlign w:val="center"/>
          </w:tcPr>
          <w:p w14:paraId="0DAD2B88" w14:textId="77777777" w:rsidR="00A21B4E" w:rsidRPr="003C4E79" w:rsidRDefault="00A21B4E" w:rsidP="00A21B4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6" w:type="dxa"/>
          </w:tcPr>
          <w:p w14:paraId="476BAEC9" w14:textId="77777777" w:rsidR="00A21B4E" w:rsidRPr="003C4E79" w:rsidRDefault="00A21B4E" w:rsidP="00A21B4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 × Si</w:t>
            </w:r>
          </w:p>
        </w:tc>
        <w:tc>
          <w:tcPr>
            <w:tcW w:w="1097" w:type="dxa"/>
          </w:tcPr>
          <w:p w14:paraId="091D3F92" w14:textId="77777777" w:rsidR="00A21B4E" w:rsidRPr="003C4E79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498</w:t>
            </w:r>
          </w:p>
        </w:tc>
        <w:tc>
          <w:tcPr>
            <w:tcW w:w="1134" w:type="dxa"/>
          </w:tcPr>
          <w:p w14:paraId="421C82C1" w14:textId="77777777" w:rsidR="00A21B4E" w:rsidRPr="003C4E79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573</w:t>
            </w:r>
          </w:p>
        </w:tc>
        <w:tc>
          <w:tcPr>
            <w:tcW w:w="1134" w:type="dxa"/>
          </w:tcPr>
          <w:p w14:paraId="5AD1013A" w14:textId="77777777" w:rsidR="00A21B4E" w:rsidRPr="003C4E79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180</w:t>
            </w:r>
          </w:p>
        </w:tc>
        <w:tc>
          <w:tcPr>
            <w:tcW w:w="1134" w:type="dxa"/>
            <w:vAlign w:val="center"/>
          </w:tcPr>
          <w:p w14:paraId="1F28E31E" w14:textId="77777777" w:rsidR="00A21B4E" w:rsidRPr="003C4E79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181</w:t>
            </w:r>
          </w:p>
        </w:tc>
        <w:tc>
          <w:tcPr>
            <w:tcW w:w="1061" w:type="dxa"/>
            <w:vAlign w:val="center"/>
          </w:tcPr>
          <w:p w14:paraId="7E9DAF97" w14:textId="77777777" w:rsidR="00A21B4E" w:rsidRPr="00522C71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36</w:t>
            </w:r>
            <w:r w:rsidR="00093DE1"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1078" w:type="dxa"/>
            <w:vAlign w:val="center"/>
          </w:tcPr>
          <w:p w14:paraId="02662ED1" w14:textId="77777777" w:rsidR="00A21B4E" w:rsidRPr="003C4E79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515</w:t>
            </w:r>
          </w:p>
        </w:tc>
      </w:tr>
      <w:tr w:rsidR="003C4E79" w:rsidRPr="003C4E79" w14:paraId="6D81974C" w14:textId="77777777" w:rsidTr="000E2951">
        <w:trPr>
          <w:jc w:val="center"/>
        </w:trPr>
        <w:tc>
          <w:tcPr>
            <w:tcW w:w="876" w:type="dxa"/>
            <w:vMerge w:val="restart"/>
            <w:vAlign w:val="center"/>
          </w:tcPr>
          <w:p w14:paraId="27756B2E" w14:textId="77777777" w:rsidR="00A21B4E" w:rsidRPr="003C4E79" w:rsidRDefault="00A21B4E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POD</w:t>
            </w:r>
          </w:p>
        </w:tc>
        <w:tc>
          <w:tcPr>
            <w:tcW w:w="716" w:type="dxa"/>
          </w:tcPr>
          <w:p w14:paraId="5E9D8A97" w14:textId="77777777" w:rsidR="00A21B4E" w:rsidRPr="003C4E79" w:rsidRDefault="00A21B4E" w:rsidP="00A21B4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097" w:type="dxa"/>
          </w:tcPr>
          <w:p w14:paraId="5CDABC9D" w14:textId="77777777" w:rsidR="00A21B4E" w:rsidRPr="00522C71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54</w:t>
            </w:r>
          </w:p>
        </w:tc>
        <w:tc>
          <w:tcPr>
            <w:tcW w:w="1134" w:type="dxa"/>
          </w:tcPr>
          <w:p w14:paraId="4E82B33E" w14:textId="77777777" w:rsidR="00A21B4E" w:rsidRPr="00522C71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26</w:t>
            </w:r>
            <w:r w:rsidR="00093DE1"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1134" w:type="dxa"/>
          </w:tcPr>
          <w:p w14:paraId="0723340F" w14:textId="77777777" w:rsidR="00A21B4E" w:rsidRPr="00522C71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33</w:t>
            </w:r>
            <w:r w:rsidR="00093DE1"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1134" w:type="dxa"/>
            <w:vAlign w:val="center"/>
          </w:tcPr>
          <w:p w14:paraId="6C90D174" w14:textId="77777777" w:rsidR="00A21B4E" w:rsidRPr="00522C71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66</w:t>
            </w:r>
          </w:p>
        </w:tc>
        <w:tc>
          <w:tcPr>
            <w:tcW w:w="1061" w:type="dxa"/>
            <w:vAlign w:val="center"/>
          </w:tcPr>
          <w:p w14:paraId="0AC03D37" w14:textId="77777777" w:rsidR="00A21B4E" w:rsidRPr="00522C71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05</w:t>
            </w:r>
            <w:r w:rsidR="00093DE1"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*</w:t>
            </w:r>
          </w:p>
        </w:tc>
        <w:tc>
          <w:tcPr>
            <w:tcW w:w="1078" w:type="dxa"/>
            <w:vAlign w:val="center"/>
          </w:tcPr>
          <w:p w14:paraId="0BF91404" w14:textId="77777777" w:rsidR="00A21B4E" w:rsidRPr="00522C71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122</w:t>
            </w:r>
          </w:p>
        </w:tc>
      </w:tr>
      <w:tr w:rsidR="003C4E79" w:rsidRPr="003C4E79" w14:paraId="3239B9F6" w14:textId="77777777" w:rsidTr="000E2951">
        <w:trPr>
          <w:jc w:val="center"/>
        </w:trPr>
        <w:tc>
          <w:tcPr>
            <w:tcW w:w="876" w:type="dxa"/>
            <w:vMerge/>
            <w:vAlign w:val="center"/>
          </w:tcPr>
          <w:p w14:paraId="1F962124" w14:textId="77777777" w:rsidR="00A21B4E" w:rsidRPr="003C4E79" w:rsidRDefault="00A21B4E" w:rsidP="00A21B4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6" w:type="dxa"/>
          </w:tcPr>
          <w:p w14:paraId="5D823685" w14:textId="77777777" w:rsidR="00A21B4E" w:rsidRPr="003C4E79" w:rsidRDefault="00A21B4E" w:rsidP="00A21B4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</w:t>
            </w:r>
          </w:p>
        </w:tc>
        <w:tc>
          <w:tcPr>
            <w:tcW w:w="1097" w:type="dxa"/>
          </w:tcPr>
          <w:p w14:paraId="6772815A" w14:textId="77777777" w:rsidR="00A21B4E" w:rsidRPr="00522C71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16</w:t>
            </w:r>
          </w:p>
        </w:tc>
        <w:tc>
          <w:tcPr>
            <w:tcW w:w="1134" w:type="dxa"/>
          </w:tcPr>
          <w:p w14:paraId="2ED94F42" w14:textId="77777777" w:rsidR="00A21B4E" w:rsidRPr="00522C71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08</w:t>
            </w:r>
            <w:r w:rsidR="00093DE1"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*</w:t>
            </w:r>
          </w:p>
        </w:tc>
        <w:tc>
          <w:tcPr>
            <w:tcW w:w="1134" w:type="dxa"/>
          </w:tcPr>
          <w:p w14:paraId="61C27097" w14:textId="77777777" w:rsidR="00A21B4E" w:rsidRPr="00522C71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05</w:t>
            </w:r>
            <w:r w:rsidR="00093DE1"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*</w:t>
            </w:r>
          </w:p>
        </w:tc>
        <w:tc>
          <w:tcPr>
            <w:tcW w:w="1134" w:type="dxa"/>
            <w:vAlign w:val="center"/>
          </w:tcPr>
          <w:p w14:paraId="7B6633FB" w14:textId="77777777" w:rsidR="00A21B4E" w:rsidRPr="003C4E79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220</w:t>
            </w:r>
          </w:p>
        </w:tc>
        <w:tc>
          <w:tcPr>
            <w:tcW w:w="1061" w:type="dxa"/>
            <w:vAlign w:val="center"/>
          </w:tcPr>
          <w:p w14:paraId="1AE5304D" w14:textId="77777777" w:rsidR="00A21B4E" w:rsidRPr="00522C71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02</w:t>
            </w:r>
            <w:r w:rsidR="00093DE1"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*</w:t>
            </w:r>
          </w:p>
        </w:tc>
        <w:tc>
          <w:tcPr>
            <w:tcW w:w="1078" w:type="dxa"/>
            <w:vAlign w:val="center"/>
          </w:tcPr>
          <w:p w14:paraId="657AC739" w14:textId="77777777" w:rsidR="00A21B4E" w:rsidRPr="00522C71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03</w:t>
            </w:r>
            <w:r w:rsidR="00093DE1"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*</w:t>
            </w:r>
          </w:p>
        </w:tc>
      </w:tr>
      <w:tr w:rsidR="003C4E79" w:rsidRPr="003C4E79" w14:paraId="1BEA2C44" w14:textId="77777777" w:rsidTr="000E2951">
        <w:trPr>
          <w:jc w:val="center"/>
        </w:trPr>
        <w:tc>
          <w:tcPr>
            <w:tcW w:w="876" w:type="dxa"/>
            <w:vMerge/>
            <w:vAlign w:val="center"/>
          </w:tcPr>
          <w:p w14:paraId="6B9FED8D" w14:textId="77777777" w:rsidR="00A21B4E" w:rsidRPr="003C4E79" w:rsidRDefault="00A21B4E" w:rsidP="00A21B4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6" w:type="dxa"/>
          </w:tcPr>
          <w:p w14:paraId="71693C98" w14:textId="77777777" w:rsidR="00A21B4E" w:rsidRPr="003C4E79" w:rsidRDefault="00A21B4E" w:rsidP="00A21B4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 × Si</w:t>
            </w:r>
          </w:p>
        </w:tc>
        <w:tc>
          <w:tcPr>
            <w:tcW w:w="1097" w:type="dxa"/>
          </w:tcPr>
          <w:p w14:paraId="6D469584" w14:textId="77777777" w:rsidR="00A21B4E" w:rsidRPr="003C4E79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911</w:t>
            </w:r>
          </w:p>
        </w:tc>
        <w:tc>
          <w:tcPr>
            <w:tcW w:w="1134" w:type="dxa"/>
          </w:tcPr>
          <w:p w14:paraId="47E2E45C" w14:textId="77777777" w:rsidR="00A21B4E" w:rsidRPr="003C4E79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307</w:t>
            </w:r>
          </w:p>
        </w:tc>
        <w:tc>
          <w:tcPr>
            <w:tcW w:w="1134" w:type="dxa"/>
          </w:tcPr>
          <w:p w14:paraId="665F7D8E" w14:textId="77777777" w:rsidR="00A21B4E" w:rsidRPr="003C4E79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385</w:t>
            </w:r>
          </w:p>
        </w:tc>
        <w:tc>
          <w:tcPr>
            <w:tcW w:w="1134" w:type="dxa"/>
            <w:vAlign w:val="center"/>
          </w:tcPr>
          <w:p w14:paraId="78608C25" w14:textId="77777777" w:rsidR="00A21B4E" w:rsidRPr="00522C71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02</w:t>
            </w:r>
            <w:r w:rsidR="00093DE1"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*</w:t>
            </w:r>
          </w:p>
        </w:tc>
        <w:tc>
          <w:tcPr>
            <w:tcW w:w="1061" w:type="dxa"/>
            <w:vAlign w:val="center"/>
          </w:tcPr>
          <w:p w14:paraId="2AED664C" w14:textId="77777777" w:rsidR="00A21B4E" w:rsidRPr="00522C71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57</w:t>
            </w:r>
          </w:p>
        </w:tc>
        <w:tc>
          <w:tcPr>
            <w:tcW w:w="1078" w:type="dxa"/>
            <w:vAlign w:val="center"/>
          </w:tcPr>
          <w:p w14:paraId="707A3903" w14:textId="77777777" w:rsidR="00A21B4E" w:rsidRPr="00522C71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157</w:t>
            </w:r>
          </w:p>
        </w:tc>
      </w:tr>
      <w:tr w:rsidR="003C4E79" w:rsidRPr="003C4E79" w14:paraId="3CFD1AC5" w14:textId="77777777" w:rsidTr="000E2951">
        <w:trPr>
          <w:jc w:val="center"/>
        </w:trPr>
        <w:tc>
          <w:tcPr>
            <w:tcW w:w="876" w:type="dxa"/>
            <w:vMerge w:val="restart"/>
            <w:vAlign w:val="center"/>
          </w:tcPr>
          <w:p w14:paraId="01B0F011" w14:textId="77777777" w:rsidR="00A21B4E" w:rsidRPr="003C4E79" w:rsidRDefault="00A21B4E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PPO</w:t>
            </w:r>
          </w:p>
        </w:tc>
        <w:tc>
          <w:tcPr>
            <w:tcW w:w="716" w:type="dxa"/>
          </w:tcPr>
          <w:p w14:paraId="7BF67AF6" w14:textId="77777777" w:rsidR="00A21B4E" w:rsidRPr="003C4E79" w:rsidRDefault="00A21B4E" w:rsidP="00A21B4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097" w:type="dxa"/>
          </w:tcPr>
          <w:p w14:paraId="39D837D1" w14:textId="77777777" w:rsidR="00A21B4E" w:rsidRPr="00522C71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138</w:t>
            </w:r>
          </w:p>
        </w:tc>
        <w:tc>
          <w:tcPr>
            <w:tcW w:w="1134" w:type="dxa"/>
          </w:tcPr>
          <w:p w14:paraId="36E20E7D" w14:textId="77777777" w:rsidR="00A21B4E" w:rsidRPr="00522C71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76</w:t>
            </w:r>
          </w:p>
        </w:tc>
        <w:tc>
          <w:tcPr>
            <w:tcW w:w="1134" w:type="dxa"/>
          </w:tcPr>
          <w:p w14:paraId="1952A8C7" w14:textId="77777777" w:rsidR="00A21B4E" w:rsidRPr="00522C71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17</w:t>
            </w:r>
            <w:r w:rsidR="00093DE1"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1134" w:type="dxa"/>
            <w:vAlign w:val="center"/>
          </w:tcPr>
          <w:p w14:paraId="1321AC31" w14:textId="77777777" w:rsidR="00A21B4E" w:rsidRPr="00093DE1" w:rsidRDefault="00093DE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19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1061" w:type="dxa"/>
            <w:vAlign w:val="center"/>
          </w:tcPr>
          <w:p w14:paraId="0DD79BBC" w14:textId="77777777" w:rsidR="00A21B4E" w:rsidRPr="00093DE1" w:rsidRDefault="00093DE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09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*</w:t>
            </w:r>
          </w:p>
        </w:tc>
        <w:tc>
          <w:tcPr>
            <w:tcW w:w="1078" w:type="dxa"/>
            <w:vAlign w:val="center"/>
          </w:tcPr>
          <w:p w14:paraId="237E3D29" w14:textId="77777777" w:rsidR="00A21B4E" w:rsidRPr="00093DE1" w:rsidRDefault="00093DE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02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*</w:t>
            </w:r>
          </w:p>
        </w:tc>
      </w:tr>
      <w:tr w:rsidR="003C4E79" w:rsidRPr="003C4E79" w14:paraId="67DD2D39" w14:textId="77777777" w:rsidTr="000E2951">
        <w:trPr>
          <w:jc w:val="center"/>
        </w:trPr>
        <w:tc>
          <w:tcPr>
            <w:tcW w:w="876" w:type="dxa"/>
            <w:vMerge/>
          </w:tcPr>
          <w:p w14:paraId="54F8DF57" w14:textId="77777777" w:rsidR="00A21B4E" w:rsidRPr="003C4E79" w:rsidRDefault="00A21B4E" w:rsidP="00A21B4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6" w:type="dxa"/>
          </w:tcPr>
          <w:p w14:paraId="6A9CFC65" w14:textId="77777777" w:rsidR="00A21B4E" w:rsidRPr="003C4E79" w:rsidRDefault="00A21B4E" w:rsidP="00A21B4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</w:t>
            </w:r>
          </w:p>
        </w:tc>
        <w:tc>
          <w:tcPr>
            <w:tcW w:w="1097" w:type="dxa"/>
          </w:tcPr>
          <w:p w14:paraId="238BAF32" w14:textId="77777777" w:rsidR="00A21B4E" w:rsidRPr="003C4E79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439</w:t>
            </w:r>
          </w:p>
        </w:tc>
        <w:tc>
          <w:tcPr>
            <w:tcW w:w="1134" w:type="dxa"/>
          </w:tcPr>
          <w:p w14:paraId="40CCD859" w14:textId="77777777" w:rsidR="00A21B4E" w:rsidRPr="003C4E79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306</w:t>
            </w:r>
          </w:p>
        </w:tc>
        <w:tc>
          <w:tcPr>
            <w:tcW w:w="1134" w:type="dxa"/>
          </w:tcPr>
          <w:p w14:paraId="0D94973E" w14:textId="77777777" w:rsidR="00A21B4E" w:rsidRPr="00522C71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04</w:t>
            </w:r>
            <w:r w:rsidR="00093DE1"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*</w:t>
            </w:r>
          </w:p>
        </w:tc>
        <w:tc>
          <w:tcPr>
            <w:tcW w:w="1134" w:type="dxa"/>
            <w:vAlign w:val="center"/>
          </w:tcPr>
          <w:p w14:paraId="187ACEE3" w14:textId="77777777" w:rsidR="00A21B4E" w:rsidRPr="00093DE1" w:rsidRDefault="00093DE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87</w:t>
            </w:r>
          </w:p>
        </w:tc>
        <w:tc>
          <w:tcPr>
            <w:tcW w:w="1061" w:type="dxa"/>
            <w:vAlign w:val="center"/>
          </w:tcPr>
          <w:p w14:paraId="3A5F9822" w14:textId="77777777" w:rsidR="00A21B4E" w:rsidRPr="00093DE1" w:rsidRDefault="00093DE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03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*</w:t>
            </w:r>
          </w:p>
        </w:tc>
        <w:tc>
          <w:tcPr>
            <w:tcW w:w="1078" w:type="dxa"/>
            <w:vAlign w:val="center"/>
          </w:tcPr>
          <w:p w14:paraId="005C16A3" w14:textId="77777777" w:rsidR="00A21B4E" w:rsidRPr="00093DE1" w:rsidRDefault="00093DE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01</w:t>
            </w:r>
            <w:r w:rsidRPr="003C4E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**</w:t>
            </w:r>
          </w:p>
        </w:tc>
      </w:tr>
      <w:tr w:rsidR="003C4E79" w:rsidRPr="003C4E79" w14:paraId="66FD0EA4" w14:textId="77777777" w:rsidTr="000E2951">
        <w:trPr>
          <w:jc w:val="center"/>
        </w:trPr>
        <w:tc>
          <w:tcPr>
            <w:tcW w:w="876" w:type="dxa"/>
            <w:vMerge/>
          </w:tcPr>
          <w:p w14:paraId="2B1CE4E3" w14:textId="77777777" w:rsidR="00A21B4E" w:rsidRPr="003C4E79" w:rsidRDefault="00A21B4E" w:rsidP="00A21B4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6" w:type="dxa"/>
          </w:tcPr>
          <w:p w14:paraId="0E85A006" w14:textId="77777777" w:rsidR="00A21B4E" w:rsidRPr="003C4E79" w:rsidRDefault="00A21B4E" w:rsidP="00A21B4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4E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 × Si</w:t>
            </w:r>
          </w:p>
        </w:tc>
        <w:tc>
          <w:tcPr>
            <w:tcW w:w="1097" w:type="dxa"/>
          </w:tcPr>
          <w:p w14:paraId="3758CB90" w14:textId="77777777" w:rsidR="00A21B4E" w:rsidRPr="003C4E79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377</w:t>
            </w:r>
          </w:p>
        </w:tc>
        <w:tc>
          <w:tcPr>
            <w:tcW w:w="1134" w:type="dxa"/>
          </w:tcPr>
          <w:p w14:paraId="648634CB" w14:textId="77777777" w:rsidR="00A21B4E" w:rsidRPr="003C4E79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358</w:t>
            </w:r>
          </w:p>
        </w:tc>
        <w:tc>
          <w:tcPr>
            <w:tcW w:w="1134" w:type="dxa"/>
          </w:tcPr>
          <w:p w14:paraId="0BA435A7" w14:textId="77777777" w:rsidR="00A21B4E" w:rsidRPr="00522C71" w:rsidRDefault="00522C7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079</w:t>
            </w:r>
          </w:p>
        </w:tc>
        <w:tc>
          <w:tcPr>
            <w:tcW w:w="1134" w:type="dxa"/>
            <w:vAlign w:val="center"/>
          </w:tcPr>
          <w:p w14:paraId="35AAFC58" w14:textId="77777777" w:rsidR="00A21B4E" w:rsidRPr="003C4E79" w:rsidRDefault="00093DE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400</w:t>
            </w:r>
          </w:p>
        </w:tc>
        <w:tc>
          <w:tcPr>
            <w:tcW w:w="1061" w:type="dxa"/>
            <w:vAlign w:val="center"/>
          </w:tcPr>
          <w:p w14:paraId="7B9F8A0A" w14:textId="77777777" w:rsidR="00A21B4E" w:rsidRPr="003C4E79" w:rsidRDefault="00093DE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338</w:t>
            </w:r>
          </w:p>
        </w:tc>
        <w:tc>
          <w:tcPr>
            <w:tcW w:w="1078" w:type="dxa"/>
            <w:vAlign w:val="center"/>
          </w:tcPr>
          <w:p w14:paraId="327FAC2D" w14:textId="77777777" w:rsidR="00A21B4E" w:rsidRPr="00093DE1" w:rsidRDefault="00093DE1" w:rsidP="00A21B4E">
            <w:pPr>
              <w:spacing w:line="3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104</w:t>
            </w:r>
          </w:p>
        </w:tc>
      </w:tr>
    </w:tbl>
    <w:p w14:paraId="152790AF" w14:textId="77777777" w:rsidR="002C4826" w:rsidRPr="003C4E79" w:rsidRDefault="002C4826" w:rsidP="002C4826">
      <w:pPr>
        <w:spacing w:line="276" w:lineRule="auto"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3C4E7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*</w:t>
      </w:r>
      <w:r w:rsidRPr="003C4E79">
        <w:rPr>
          <w:rFonts w:ascii="Times New Roman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>,</w:t>
      </w:r>
      <w:r w:rsidRPr="003C4E7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</w:t>
      </w:r>
      <w:r w:rsidRPr="003C4E7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P</w:t>
      </w:r>
      <w:r w:rsidRPr="003C4E7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&lt; 0.05</w:t>
      </w:r>
      <w:r w:rsidRPr="003C4E79">
        <w:rPr>
          <w:rFonts w:ascii="Times New Roman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>;</w:t>
      </w:r>
      <w:r w:rsidRPr="003C4E7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**</w:t>
      </w:r>
      <w:r w:rsidRPr="003C4E79">
        <w:rPr>
          <w:rFonts w:ascii="Times New Roman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>,</w:t>
      </w:r>
      <w:r w:rsidRPr="003C4E7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</w:t>
      </w:r>
      <w:r w:rsidRPr="003C4E7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P</w:t>
      </w:r>
      <w:r w:rsidRPr="003C4E7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&lt; 0.01</w:t>
      </w:r>
      <w:r w:rsidRPr="003C4E79">
        <w:rPr>
          <w:rFonts w:ascii="Times New Roman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>,</w:t>
      </w:r>
      <w:r w:rsidRPr="003C4E7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***</w:t>
      </w:r>
      <w:r w:rsidRPr="003C4E79">
        <w:rPr>
          <w:rFonts w:ascii="Times New Roman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>,</w:t>
      </w:r>
      <w:r w:rsidRPr="003C4E7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</w:t>
      </w:r>
      <w:r w:rsidRPr="003C4E7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P</w:t>
      </w:r>
      <w:r w:rsidRPr="003C4E7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&lt; 0.001</w:t>
      </w:r>
      <w:r w:rsidRPr="003C4E79">
        <w:rPr>
          <w:rFonts w:ascii="Times New Roman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>.</w:t>
      </w:r>
      <w:r w:rsidRPr="003C4E79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</w:t>
      </w:r>
      <w:r w:rsidRPr="003C4E79">
        <w:rPr>
          <w:rFonts w:ascii="Times New Roman" w:hAnsi="Times New Roman" w:cs="Times New Roman"/>
          <w:color w:val="000000" w:themeColor="text1"/>
          <w:sz w:val="18"/>
          <w:szCs w:val="18"/>
        </w:rPr>
        <w:t>G represents Genotype; Si represents Silicon treatment.</w:t>
      </w:r>
    </w:p>
    <w:p w14:paraId="29E63AA7" w14:textId="77777777" w:rsidR="000C209E" w:rsidRPr="003C4E79" w:rsidRDefault="000C209E">
      <w:pPr>
        <w:rPr>
          <w:color w:val="000000" w:themeColor="text1"/>
        </w:rPr>
      </w:pPr>
    </w:p>
    <w:sectPr w:rsidR="000C209E" w:rsidRPr="003C4E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BD3E2A" w14:textId="77777777" w:rsidR="001313A9" w:rsidRDefault="001313A9" w:rsidP="00551FC5">
      <w:r>
        <w:separator/>
      </w:r>
    </w:p>
  </w:endnote>
  <w:endnote w:type="continuationSeparator" w:id="0">
    <w:p w14:paraId="01E98133" w14:textId="77777777" w:rsidR="001313A9" w:rsidRDefault="001313A9" w:rsidP="00551F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GOKB C+ Adv O T 24c 3cae 3. B">
    <w:altName w:val="Times New Roman"/>
    <w:panose1 w:val="00000000000000000000"/>
    <w:charset w:val="00"/>
    <w:family w:val="roman"/>
    <w:notTrueType/>
    <w:pitch w:val="default"/>
  </w:font>
  <w:font w:name="KGOKB D+ Adv O T 6c 1def 61. B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53030A" w14:textId="77777777" w:rsidR="001313A9" w:rsidRDefault="001313A9" w:rsidP="00551FC5">
      <w:r>
        <w:separator/>
      </w:r>
    </w:p>
  </w:footnote>
  <w:footnote w:type="continuationSeparator" w:id="0">
    <w:p w14:paraId="72D20B5F" w14:textId="77777777" w:rsidR="001313A9" w:rsidRDefault="001313A9" w:rsidP="00551F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3EBB"/>
    <w:rsid w:val="00000405"/>
    <w:rsid w:val="00023789"/>
    <w:rsid w:val="000360AF"/>
    <w:rsid w:val="00041125"/>
    <w:rsid w:val="00093DE1"/>
    <w:rsid w:val="000C209E"/>
    <w:rsid w:val="000E2951"/>
    <w:rsid w:val="000E7D94"/>
    <w:rsid w:val="001136A2"/>
    <w:rsid w:val="001313A9"/>
    <w:rsid w:val="00183646"/>
    <w:rsid w:val="001D4C50"/>
    <w:rsid w:val="001F6BE1"/>
    <w:rsid w:val="00200C2B"/>
    <w:rsid w:val="00241922"/>
    <w:rsid w:val="002619F3"/>
    <w:rsid w:val="00264D56"/>
    <w:rsid w:val="00290434"/>
    <w:rsid w:val="002C4826"/>
    <w:rsid w:val="002D090A"/>
    <w:rsid w:val="00306D22"/>
    <w:rsid w:val="00316601"/>
    <w:rsid w:val="0032663D"/>
    <w:rsid w:val="003A5921"/>
    <w:rsid w:val="003A6792"/>
    <w:rsid w:val="003C10FC"/>
    <w:rsid w:val="003C4E79"/>
    <w:rsid w:val="004159C7"/>
    <w:rsid w:val="004520D9"/>
    <w:rsid w:val="004756DC"/>
    <w:rsid w:val="004A1072"/>
    <w:rsid w:val="004A2EFB"/>
    <w:rsid w:val="00501EB2"/>
    <w:rsid w:val="00522C71"/>
    <w:rsid w:val="005407A7"/>
    <w:rsid w:val="00551FC5"/>
    <w:rsid w:val="00552848"/>
    <w:rsid w:val="005C6883"/>
    <w:rsid w:val="005D1BE8"/>
    <w:rsid w:val="005E32A8"/>
    <w:rsid w:val="0061475D"/>
    <w:rsid w:val="00637F0D"/>
    <w:rsid w:val="006856EE"/>
    <w:rsid w:val="006C1834"/>
    <w:rsid w:val="00757245"/>
    <w:rsid w:val="00761660"/>
    <w:rsid w:val="007D1D12"/>
    <w:rsid w:val="008144B2"/>
    <w:rsid w:val="0085341F"/>
    <w:rsid w:val="008B71CA"/>
    <w:rsid w:val="008D720D"/>
    <w:rsid w:val="009143B4"/>
    <w:rsid w:val="0093492C"/>
    <w:rsid w:val="00970E6A"/>
    <w:rsid w:val="009C1DF9"/>
    <w:rsid w:val="009C4905"/>
    <w:rsid w:val="009F2A44"/>
    <w:rsid w:val="00A21B4E"/>
    <w:rsid w:val="00A32F1E"/>
    <w:rsid w:val="00A55EE9"/>
    <w:rsid w:val="00A81FE5"/>
    <w:rsid w:val="00A85402"/>
    <w:rsid w:val="00B57969"/>
    <w:rsid w:val="00B96263"/>
    <w:rsid w:val="00BD11C3"/>
    <w:rsid w:val="00C4505C"/>
    <w:rsid w:val="00C57ABC"/>
    <w:rsid w:val="00C64F40"/>
    <w:rsid w:val="00C80898"/>
    <w:rsid w:val="00C80F9D"/>
    <w:rsid w:val="00C92C7F"/>
    <w:rsid w:val="00CA72EF"/>
    <w:rsid w:val="00CF3997"/>
    <w:rsid w:val="00D03432"/>
    <w:rsid w:val="00D36B99"/>
    <w:rsid w:val="00D93033"/>
    <w:rsid w:val="00E7062E"/>
    <w:rsid w:val="00E91984"/>
    <w:rsid w:val="00EA3EBB"/>
    <w:rsid w:val="00ED6458"/>
    <w:rsid w:val="00F34A05"/>
    <w:rsid w:val="00F35F27"/>
    <w:rsid w:val="00F41C5E"/>
    <w:rsid w:val="00F47F1F"/>
    <w:rsid w:val="00FB045F"/>
    <w:rsid w:val="00FC1108"/>
    <w:rsid w:val="00FC2BC0"/>
    <w:rsid w:val="00FF5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,"/>
  <w:listSeparator w:val=","/>
  <w14:docId w14:val="18332BAF"/>
  <w15:chartTrackingRefBased/>
  <w15:docId w15:val="{ACCD6BBD-DB7D-4FA6-B1C8-B79E3C906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1FC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1F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1FC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1F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1FC5"/>
    <w:rPr>
      <w:sz w:val="18"/>
      <w:szCs w:val="18"/>
    </w:rPr>
  </w:style>
  <w:style w:type="table" w:styleId="TableGrid">
    <w:name w:val="Table Grid"/>
    <w:basedOn w:val="TableNormal"/>
    <w:uiPriority w:val="59"/>
    <w:rsid w:val="00551FC5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M11">
    <w:name w:val="CM11"/>
    <w:basedOn w:val="Normal"/>
    <w:next w:val="Normal"/>
    <w:rsid w:val="006C1834"/>
    <w:pPr>
      <w:autoSpaceDE w:val="0"/>
      <w:autoSpaceDN w:val="0"/>
      <w:adjustRightInd w:val="0"/>
      <w:spacing w:after="515"/>
      <w:jc w:val="left"/>
    </w:pPr>
    <w:rPr>
      <w:rFonts w:ascii="KGOKB C+ Adv O T 24c 3cae 3. B" w:eastAsia="KGOKB C+ Adv O T 24c 3cae 3. B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752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8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0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C3AE7C-2E25-4692-8D3A-612BBE9484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56</Words>
  <Characters>3743</Characters>
  <Application>Microsoft Office Word</Application>
  <DocSecurity>0</DocSecurity>
  <Lines>31</Lines>
  <Paragraphs>8</Paragraphs>
  <ScaleCrop>false</ScaleCrop>
  <Company/>
  <LinksUpToDate>false</LinksUpToDate>
  <CharactersWithSpaces>4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na Parra Munoz</cp:lastModifiedBy>
  <cp:revision>6</cp:revision>
  <dcterms:created xsi:type="dcterms:W3CDTF">2019-04-07T14:12:00Z</dcterms:created>
  <dcterms:modified xsi:type="dcterms:W3CDTF">2019-05-01T15:18:00Z</dcterms:modified>
</cp:coreProperties>
</file>